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AAE830" w14:textId="77777777" w:rsidR="00582583" w:rsidRPr="007B53DE" w:rsidRDefault="00582583" w:rsidP="00582583">
      <w:pPr>
        <w:rPr>
          <w:rFonts w:ascii="Arial" w:hAnsi="Arial" w:cs="Arial"/>
          <w:b/>
          <w:sz w:val="36"/>
          <w:szCs w:val="36"/>
          <w:lang w:val="en-US"/>
        </w:rPr>
      </w:pPr>
      <w:r>
        <w:rPr>
          <w:rFonts w:ascii="Arial" w:hAnsi="Arial" w:cs="Arial"/>
          <w:b/>
          <w:sz w:val="36"/>
          <w:szCs w:val="36"/>
          <w:lang w:val="en-US"/>
        </w:rPr>
        <w:t>Supplement</w:t>
      </w:r>
      <w:bookmarkStart w:id="0" w:name="_Toc19802838"/>
    </w:p>
    <w:p w14:paraId="489A48C9" w14:textId="77777777" w:rsidR="00582583" w:rsidRPr="0040632A" w:rsidRDefault="00582583" w:rsidP="00582583">
      <w:pPr>
        <w:rPr>
          <w:rFonts w:ascii="Arial" w:hAnsi="Arial" w:cs="Arial"/>
          <w:b/>
          <w:sz w:val="36"/>
          <w:szCs w:val="32"/>
          <w:lang w:val="en-US"/>
        </w:rPr>
      </w:pPr>
      <w:r w:rsidRPr="0040632A">
        <w:rPr>
          <w:rFonts w:ascii="Arial" w:hAnsi="Arial" w:cs="Arial"/>
          <w:b/>
          <w:sz w:val="36"/>
          <w:szCs w:val="32"/>
          <w:lang w:val="en-US"/>
        </w:rPr>
        <w:t>Materials and methods</w:t>
      </w:r>
      <w:bookmarkEnd w:id="0"/>
    </w:p>
    <w:p w14:paraId="61E72E92" w14:textId="46A7D87B" w:rsidR="00582583" w:rsidRPr="007B53DE" w:rsidRDefault="00582583" w:rsidP="00582583">
      <w:pPr>
        <w:rPr>
          <w:rFonts w:ascii="Arial" w:hAnsi="Arial" w:cs="Arial"/>
          <w:sz w:val="22"/>
          <w:lang w:val="en-US"/>
        </w:rPr>
      </w:pPr>
      <w:bookmarkStart w:id="1" w:name="_Toc19802839"/>
      <w:r w:rsidRPr="007B53DE">
        <w:rPr>
          <w:rFonts w:ascii="Arial" w:hAnsi="Arial" w:cs="Arial"/>
          <w:sz w:val="22"/>
          <w:lang w:val="en-US"/>
        </w:rPr>
        <w:t>The analysis of the current activities in comprehensive diagnostics involves on the one hand the synthesis of existing research and reports based on literature and web search via Web of Science (</w:t>
      </w:r>
      <w:proofErr w:type="spellStart"/>
      <w:r w:rsidRPr="007B53DE">
        <w:rPr>
          <w:rFonts w:ascii="Arial" w:hAnsi="Arial" w:cs="Arial"/>
          <w:sz w:val="22"/>
          <w:lang w:val="en-US"/>
        </w:rPr>
        <w:t>WoS</w:t>
      </w:r>
      <w:proofErr w:type="spellEnd"/>
      <w:r w:rsidRPr="007B53DE">
        <w:rPr>
          <w:rFonts w:ascii="Arial" w:hAnsi="Arial" w:cs="Arial"/>
          <w:sz w:val="22"/>
          <w:lang w:val="en-US"/>
        </w:rPr>
        <w:t>) [1], NCBI PubMed [2]</w:t>
      </w:r>
      <w:r w:rsidR="00157DE5">
        <w:rPr>
          <w:rFonts w:ascii="Arial" w:hAnsi="Arial" w:cs="Arial"/>
          <w:sz w:val="22"/>
          <w:lang w:val="en-US"/>
        </w:rPr>
        <w:t>,</w:t>
      </w:r>
      <w:r w:rsidRPr="007B53DE">
        <w:rPr>
          <w:rFonts w:ascii="Arial" w:hAnsi="Arial" w:cs="Arial"/>
          <w:sz w:val="22"/>
          <w:lang w:val="en-US"/>
        </w:rPr>
        <w:t xml:space="preserve"> and Google [3]. On the other hand, it comprises data analysis on radiomics publications, European funding</w:t>
      </w:r>
      <w:r w:rsidR="00157DE5">
        <w:rPr>
          <w:rFonts w:ascii="Arial" w:hAnsi="Arial" w:cs="Arial"/>
          <w:sz w:val="22"/>
          <w:lang w:val="en-US"/>
        </w:rPr>
        <w:t>,</w:t>
      </w:r>
      <w:r w:rsidRPr="007B53DE">
        <w:rPr>
          <w:rFonts w:ascii="Arial" w:hAnsi="Arial" w:cs="Arial"/>
          <w:sz w:val="22"/>
          <w:lang w:val="en-US"/>
        </w:rPr>
        <w:t xml:space="preserve"> and hospital digitization. In the following further information about the materials and methods used in our work are explained along the article’s sections.</w:t>
      </w:r>
    </w:p>
    <w:bookmarkEnd w:id="1"/>
    <w:p w14:paraId="7CF271EC" w14:textId="77777777" w:rsidR="00582583" w:rsidRDefault="00582583" w:rsidP="00582583">
      <w:pPr>
        <w:rPr>
          <w:rFonts w:ascii="Arial" w:hAnsi="Arial" w:cs="Arial"/>
          <w:b/>
          <w:sz w:val="28"/>
          <w:szCs w:val="28"/>
          <w:lang w:val="en-US"/>
        </w:rPr>
      </w:pPr>
      <w:r w:rsidRPr="0040632A">
        <w:rPr>
          <w:rFonts w:ascii="Arial" w:hAnsi="Arial" w:cs="Arial"/>
          <w:b/>
          <w:sz w:val="28"/>
          <w:szCs w:val="28"/>
          <w:lang w:val="en-US"/>
        </w:rPr>
        <w:t>Infrastructure and Interoperability</w:t>
      </w:r>
    </w:p>
    <w:p w14:paraId="7C097799" w14:textId="77777777" w:rsidR="00582583" w:rsidRPr="007B53DE" w:rsidRDefault="00582583" w:rsidP="00582583">
      <w:pPr>
        <w:rPr>
          <w:rFonts w:ascii="Arial" w:hAnsi="Arial" w:cs="Arial"/>
          <w:sz w:val="22"/>
          <w:lang w:val="en-US"/>
        </w:rPr>
      </w:pPr>
      <w:r w:rsidRPr="007B53DE">
        <w:rPr>
          <w:rFonts w:ascii="Arial" w:hAnsi="Arial" w:cs="Arial"/>
          <w:sz w:val="22"/>
          <w:lang w:val="en-US"/>
        </w:rPr>
        <w:t xml:space="preserve">The literature research includes the literature review on the secondary use of health data for research. Institutional solutions, research data infrastructures, distributed data analytics solutions as well as data stewardship and governance were reviewed. </w:t>
      </w:r>
    </w:p>
    <w:p w14:paraId="123E1502" w14:textId="1B23061A" w:rsidR="00582583" w:rsidRPr="007B53DE" w:rsidRDefault="00582583" w:rsidP="00B70501">
      <w:pPr>
        <w:rPr>
          <w:rFonts w:ascii="Arial" w:hAnsi="Arial" w:cs="Arial"/>
          <w:sz w:val="22"/>
          <w:lang w:val="en-US"/>
        </w:rPr>
      </w:pPr>
      <w:bookmarkStart w:id="2" w:name="_Toc19802840"/>
      <w:r w:rsidRPr="007B53DE">
        <w:rPr>
          <w:rFonts w:ascii="Arial" w:hAnsi="Arial" w:cs="Arial"/>
          <w:sz w:val="22"/>
          <w:lang w:val="en-US"/>
        </w:rPr>
        <w:t>Furthermore, to identify companies and tools, a web search for ‘big data integration’, ‘data inte</w:t>
      </w:r>
      <w:r w:rsidR="00157DE5">
        <w:rPr>
          <w:rFonts w:ascii="Arial" w:hAnsi="Arial" w:cs="Arial"/>
          <w:sz w:val="22"/>
          <w:lang w:val="en-US"/>
        </w:rPr>
        <w:t xml:space="preserve">gration’, ‘AI’, ‘deep learning’, </w:t>
      </w:r>
      <w:r w:rsidRPr="007B53DE">
        <w:rPr>
          <w:rFonts w:ascii="Arial" w:hAnsi="Arial" w:cs="Arial"/>
          <w:sz w:val="22"/>
          <w:lang w:val="en-US"/>
        </w:rPr>
        <w:t>and, ‘data mining’ in the healthcare sector by using ‘healthcare’ or ‘medical’ was performed.  Afterwards, detailed information about the tools such as open source or proprietary, data analysis, and data integration were obtained from the website of the companies that offer the tools. Characterization of the tools by data integration and/or data analysis was performed according to the information given on each website. For literature research PubMed, NCBI PubMed Central (PMC) [4] as well as Digital Bibliography &amp; Library Project (DBLP)</w:t>
      </w:r>
      <w:r w:rsidR="00E25AE2">
        <w:rPr>
          <w:rFonts w:ascii="Arial" w:hAnsi="Arial" w:cs="Arial"/>
          <w:sz w:val="22"/>
          <w:lang w:val="en-US"/>
        </w:rPr>
        <w:t xml:space="preserve"> </w:t>
      </w:r>
      <w:r w:rsidRPr="007B53DE">
        <w:rPr>
          <w:rFonts w:ascii="Arial" w:hAnsi="Arial" w:cs="Arial"/>
          <w:sz w:val="22"/>
          <w:lang w:val="en-US"/>
        </w:rPr>
        <w:t>[5] were used. In this context, compared to PubMed, PubMed PMC provided a higher amount of publications due to the full text search. The literature search using DBLP was performed in order to identify the amount of publications that can be found in a widely used computer science bibliography. The literature search was conducted using the tool name, sometimes in combination with the company name in case the tool name was too general such as Health Discovery.</w:t>
      </w:r>
      <w:r w:rsidR="007064BC">
        <w:rPr>
          <w:rFonts w:ascii="Arial" w:hAnsi="Arial" w:cs="Arial"/>
          <w:sz w:val="22"/>
          <w:lang w:val="en-US"/>
        </w:rPr>
        <w:t xml:space="preserve"> </w:t>
      </w:r>
      <w:r w:rsidR="00B70501" w:rsidRPr="00B70501">
        <w:rPr>
          <w:rFonts w:ascii="Arial" w:hAnsi="Arial" w:cs="Arial"/>
          <w:sz w:val="22"/>
          <w:lang w:val="en-US"/>
        </w:rPr>
        <w:t xml:space="preserve">In all cases, the peak </w:t>
      </w:r>
      <w:r w:rsidR="00B70501">
        <w:rPr>
          <w:rFonts w:ascii="Arial" w:hAnsi="Arial" w:cs="Arial"/>
          <w:sz w:val="22"/>
          <w:lang w:val="en-US"/>
        </w:rPr>
        <w:t xml:space="preserve">values were found in PubMed PMC. </w:t>
      </w:r>
      <w:r w:rsidR="007064BC">
        <w:rPr>
          <w:rFonts w:ascii="Arial" w:hAnsi="Arial" w:cs="Arial"/>
          <w:sz w:val="22"/>
          <w:lang w:val="en-US"/>
        </w:rPr>
        <w:t xml:space="preserve">In addition to the </w:t>
      </w:r>
      <w:r w:rsidR="00B70501">
        <w:rPr>
          <w:rFonts w:ascii="Arial" w:hAnsi="Arial" w:cs="Arial"/>
          <w:sz w:val="22"/>
          <w:lang w:val="en-US"/>
        </w:rPr>
        <w:t xml:space="preserve">number of </w:t>
      </w:r>
      <w:r w:rsidR="007064BC">
        <w:rPr>
          <w:rFonts w:ascii="Arial" w:hAnsi="Arial" w:cs="Arial"/>
          <w:sz w:val="22"/>
          <w:lang w:val="en-US"/>
        </w:rPr>
        <w:t xml:space="preserve">publications, </w:t>
      </w:r>
      <w:r w:rsidR="00B70501" w:rsidRPr="00B70501">
        <w:rPr>
          <w:rFonts w:ascii="Arial" w:hAnsi="Arial" w:cs="Arial"/>
          <w:sz w:val="22"/>
          <w:lang w:val="en-US"/>
        </w:rPr>
        <w:t>the top-5 countries/</w:t>
      </w:r>
      <w:r w:rsidR="004D6D8B">
        <w:rPr>
          <w:rFonts w:ascii="Arial" w:hAnsi="Arial" w:cs="Arial"/>
          <w:sz w:val="22"/>
          <w:lang w:val="en-US"/>
        </w:rPr>
        <w:t xml:space="preserve">regions according to their </w:t>
      </w:r>
      <w:r w:rsidR="004D6D8B">
        <w:rPr>
          <w:rFonts w:ascii="Arial" w:hAnsi="Arial" w:cs="Arial"/>
          <w:sz w:val="22"/>
          <w:lang w:val="en-US"/>
        </w:rPr>
        <w:br/>
        <w:t>(co-)</w:t>
      </w:r>
      <w:r w:rsidR="00B70501" w:rsidRPr="00B70501">
        <w:rPr>
          <w:rFonts w:ascii="Arial" w:hAnsi="Arial" w:cs="Arial"/>
          <w:sz w:val="22"/>
          <w:lang w:val="en-US"/>
        </w:rPr>
        <w:t>authorships</w:t>
      </w:r>
      <w:r w:rsidR="00B70501">
        <w:rPr>
          <w:rFonts w:ascii="Arial" w:hAnsi="Arial" w:cs="Arial"/>
          <w:sz w:val="22"/>
          <w:lang w:val="en-US"/>
        </w:rPr>
        <w:t xml:space="preserve"> are based on the </w:t>
      </w:r>
      <w:proofErr w:type="spellStart"/>
      <w:r w:rsidR="007064BC">
        <w:rPr>
          <w:rFonts w:ascii="Arial" w:hAnsi="Arial" w:cs="Arial"/>
          <w:sz w:val="22"/>
          <w:lang w:val="en-US"/>
        </w:rPr>
        <w:t>WoS</w:t>
      </w:r>
      <w:proofErr w:type="spellEnd"/>
      <w:r w:rsidR="007064BC">
        <w:rPr>
          <w:rFonts w:ascii="Arial" w:hAnsi="Arial" w:cs="Arial"/>
          <w:sz w:val="22"/>
          <w:lang w:val="en-US"/>
        </w:rPr>
        <w:t xml:space="preserve"> Results Analysis Tool [6].</w:t>
      </w:r>
      <w:r w:rsidR="002D5232">
        <w:rPr>
          <w:rFonts w:ascii="Arial" w:hAnsi="Arial" w:cs="Arial"/>
          <w:sz w:val="22"/>
          <w:lang w:val="en-US"/>
        </w:rPr>
        <w:t xml:space="preserve"> The same procedure was used for identifying the </w:t>
      </w:r>
      <w:r w:rsidR="00B70501">
        <w:rPr>
          <w:rFonts w:ascii="Arial" w:hAnsi="Arial" w:cs="Arial"/>
          <w:sz w:val="22"/>
          <w:lang w:val="en-US"/>
        </w:rPr>
        <w:t>use</w:t>
      </w:r>
      <w:r w:rsidR="002D5232">
        <w:rPr>
          <w:rFonts w:ascii="Arial" w:hAnsi="Arial" w:cs="Arial"/>
          <w:sz w:val="22"/>
          <w:lang w:val="en-US"/>
        </w:rPr>
        <w:t xml:space="preserve"> of standards in publications.</w:t>
      </w:r>
    </w:p>
    <w:p w14:paraId="72B89AE8" w14:textId="77777777" w:rsidR="00582583" w:rsidRPr="0040632A" w:rsidRDefault="00582583" w:rsidP="00582583">
      <w:pPr>
        <w:rPr>
          <w:rFonts w:ascii="Arial" w:hAnsi="Arial" w:cs="Arial"/>
          <w:b/>
          <w:lang w:val="en-US"/>
        </w:rPr>
      </w:pPr>
      <w:r w:rsidRPr="0040632A">
        <w:rPr>
          <w:rFonts w:ascii="Arial" w:hAnsi="Arial" w:cs="Arial"/>
          <w:b/>
          <w:sz w:val="28"/>
          <w:lang w:val="en-US"/>
        </w:rPr>
        <w:t>Radiomics</w:t>
      </w:r>
      <w:bookmarkEnd w:id="2"/>
    </w:p>
    <w:p w14:paraId="2F1BA46D" w14:textId="5EFCB9EA" w:rsidR="00582583" w:rsidRPr="007B53DE" w:rsidRDefault="00582583" w:rsidP="00582583">
      <w:pPr>
        <w:rPr>
          <w:rFonts w:ascii="Arial" w:hAnsi="Arial" w:cs="Arial"/>
          <w:sz w:val="22"/>
          <w:lang w:val="en-US"/>
        </w:rPr>
      </w:pPr>
      <w:bookmarkStart w:id="3" w:name="_Toc19802841"/>
      <w:r w:rsidRPr="007B53DE">
        <w:rPr>
          <w:rFonts w:ascii="Arial" w:hAnsi="Arial" w:cs="Arial"/>
          <w:sz w:val="22"/>
          <w:lang w:val="en-US"/>
        </w:rPr>
        <w:t xml:space="preserve">For the analysis of the current publication activity of different countries in the field of radiomics we searched </w:t>
      </w:r>
      <w:r w:rsidR="005A3240">
        <w:rPr>
          <w:rFonts w:ascii="Arial" w:hAnsi="Arial" w:cs="Arial"/>
          <w:sz w:val="22"/>
          <w:lang w:val="en-US"/>
        </w:rPr>
        <w:t xml:space="preserve">in March 2020 </w:t>
      </w:r>
      <w:r w:rsidRPr="007B53DE">
        <w:rPr>
          <w:rFonts w:ascii="Arial" w:hAnsi="Arial" w:cs="Arial"/>
          <w:sz w:val="22"/>
          <w:lang w:val="en-US"/>
        </w:rPr>
        <w:t xml:space="preserve">at </w:t>
      </w:r>
      <w:proofErr w:type="spellStart"/>
      <w:r w:rsidRPr="007B53DE">
        <w:rPr>
          <w:rFonts w:ascii="Arial" w:hAnsi="Arial" w:cs="Arial"/>
          <w:sz w:val="22"/>
          <w:lang w:val="en-US"/>
        </w:rPr>
        <w:t>WoS</w:t>
      </w:r>
      <w:proofErr w:type="spellEnd"/>
      <w:r w:rsidRPr="007B53DE">
        <w:rPr>
          <w:rFonts w:ascii="Arial" w:hAnsi="Arial" w:cs="Arial"/>
          <w:sz w:val="22"/>
          <w:lang w:val="en-US"/>
        </w:rPr>
        <w:t xml:space="preserve"> with the search query ‘radiomics OR radiomic’ within all databases in the topic field, and extracted the annual country related results including the provided indicator of ‘highly cited papers’ (top one percent in each of the 22 Essential Science Indicators) </w:t>
      </w:r>
      <w:r w:rsidR="005A3240">
        <w:rPr>
          <w:rFonts w:ascii="Arial" w:hAnsi="Arial" w:cs="Arial"/>
          <w:sz w:val="22"/>
          <w:lang w:val="en-US"/>
        </w:rPr>
        <w:t xml:space="preserve">and the assigned research areas </w:t>
      </w:r>
      <w:r w:rsidRPr="007B53DE">
        <w:rPr>
          <w:rFonts w:ascii="Arial" w:hAnsi="Arial" w:cs="Arial"/>
          <w:sz w:val="22"/>
          <w:lang w:val="en-US"/>
        </w:rPr>
        <w:t xml:space="preserve">with the </w:t>
      </w:r>
      <w:proofErr w:type="spellStart"/>
      <w:r w:rsidRPr="007B53DE">
        <w:rPr>
          <w:rFonts w:ascii="Arial" w:hAnsi="Arial" w:cs="Arial"/>
          <w:sz w:val="22"/>
          <w:lang w:val="en-US"/>
        </w:rPr>
        <w:t>WoS</w:t>
      </w:r>
      <w:proofErr w:type="spellEnd"/>
      <w:r w:rsidRPr="007B53DE">
        <w:rPr>
          <w:rFonts w:ascii="Arial" w:hAnsi="Arial" w:cs="Arial"/>
          <w:sz w:val="22"/>
          <w:lang w:val="en-US"/>
        </w:rPr>
        <w:t xml:space="preserve"> </w:t>
      </w:r>
      <w:r w:rsidRPr="007B53DE">
        <w:rPr>
          <w:rFonts w:ascii="Arial" w:hAnsi="Arial" w:cs="Arial"/>
          <w:sz w:val="22"/>
          <w:lang w:val="en-US"/>
        </w:rPr>
        <w:lastRenderedPageBreak/>
        <w:t>Results Analysis Tool [6]. The size of the patient cohorts and the quality of the publications are not considered, since this would exceed the scope of this article. Furthermore, we present absolute numbers and derived ranks, which are not adjusted to the size of the countries and the number of habitants.</w:t>
      </w:r>
    </w:p>
    <w:p w14:paraId="527FC409" w14:textId="77777777" w:rsidR="00582583" w:rsidRPr="0040632A" w:rsidRDefault="00582583" w:rsidP="00582583">
      <w:pPr>
        <w:rPr>
          <w:rFonts w:ascii="Arial" w:hAnsi="Arial" w:cs="Arial"/>
          <w:b/>
          <w:sz w:val="36"/>
          <w:lang w:val="en-US"/>
        </w:rPr>
      </w:pPr>
      <w:r w:rsidRPr="0040632A">
        <w:rPr>
          <w:rFonts w:ascii="Arial" w:hAnsi="Arial" w:cs="Arial"/>
          <w:b/>
          <w:sz w:val="36"/>
          <w:lang w:val="en-US"/>
        </w:rPr>
        <w:t>Digitization of the healthcare systems</w:t>
      </w:r>
      <w:bookmarkEnd w:id="3"/>
    </w:p>
    <w:p w14:paraId="0A907054" w14:textId="77777777" w:rsidR="00582583" w:rsidRPr="0040632A" w:rsidRDefault="00582583" w:rsidP="00582583">
      <w:pPr>
        <w:rPr>
          <w:rFonts w:ascii="Arial" w:hAnsi="Arial" w:cs="Arial"/>
          <w:sz w:val="28"/>
          <w:lang w:val="en-US"/>
        </w:rPr>
      </w:pPr>
      <w:r w:rsidRPr="0040632A">
        <w:rPr>
          <w:rFonts w:ascii="Arial" w:hAnsi="Arial" w:cs="Arial"/>
          <w:b/>
          <w:sz w:val="28"/>
          <w:lang w:val="en-US"/>
        </w:rPr>
        <w:t>EU funding</w:t>
      </w:r>
    </w:p>
    <w:p w14:paraId="6231FEEF" w14:textId="77777777" w:rsidR="00582583" w:rsidRPr="007B53DE" w:rsidRDefault="00582583" w:rsidP="00582583">
      <w:pPr>
        <w:rPr>
          <w:rFonts w:ascii="Arial" w:hAnsi="Arial" w:cs="Arial"/>
          <w:sz w:val="22"/>
          <w:lang w:val="en-US"/>
        </w:rPr>
      </w:pPr>
      <w:r w:rsidRPr="007B53DE">
        <w:rPr>
          <w:rFonts w:ascii="Arial" w:hAnsi="Arial" w:cs="Arial"/>
          <w:sz w:val="22"/>
          <w:lang w:val="en-US"/>
        </w:rPr>
        <w:t xml:space="preserve">We analyzed the European R&amp;D activities related to the field of comprehensive diagnostics by focusing on EU projects concerning technical elements in terms of data integration and data analysis (e.g. artificial intelligence, decision support, radiomics) in a medical environment. </w:t>
      </w:r>
    </w:p>
    <w:p w14:paraId="330E0E69" w14:textId="6501C8F8" w:rsidR="00582583" w:rsidRPr="007B53DE" w:rsidRDefault="00582583" w:rsidP="00582583">
      <w:pPr>
        <w:rPr>
          <w:rFonts w:ascii="Arial" w:hAnsi="Arial" w:cs="Arial"/>
          <w:sz w:val="22"/>
          <w:lang w:val="en-US"/>
        </w:rPr>
      </w:pPr>
      <w:r w:rsidRPr="007B53DE">
        <w:rPr>
          <w:rFonts w:ascii="Arial" w:hAnsi="Arial" w:cs="Arial"/>
          <w:sz w:val="22"/>
          <w:lang w:val="en-US"/>
        </w:rPr>
        <w:t xml:space="preserve">For this purpose, we used the EU project data of Horizon 2020 and FP7, which are provided by CORDIS. The datasets are publicly available on the European Union Open Data Portal [7,8]. To analyze recent R&amp;D activities, only projects whose duration is at least partly in the period from 01.01.2015 were included. The term-based search was performed in 2019 July: first, a health-related domain selection was done using Apache </w:t>
      </w:r>
      <w:proofErr w:type="spellStart"/>
      <w:r w:rsidRPr="007B53DE">
        <w:rPr>
          <w:rFonts w:ascii="Arial" w:hAnsi="Arial" w:cs="Arial"/>
          <w:sz w:val="22"/>
          <w:lang w:val="en-US"/>
        </w:rPr>
        <w:t>Solr</w:t>
      </w:r>
      <w:proofErr w:type="spellEnd"/>
      <w:r w:rsidRPr="007B53DE">
        <w:rPr>
          <w:rFonts w:ascii="Arial" w:hAnsi="Arial" w:cs="Arial"/>
          <w:sz w:val="22"/>
          <w:lang w:val="en-US"/>
        </w:rPr>
        <w:t xml:space="preserve"> [9] as search and indexing tool with the following query ‘*health* OR *medic* OR *clinic* OR *</w:t>
      </w:r>
      <w:proofErr w:type="spellStart"/>
      <w:r w:rsidRPr="007B53DE">
        <w:rPr>
          <w:rFonts w:ascii="Arial" w:hAnsi="Arial" w:cs="Arial"/>
          <w:sz w:val="22"/>
          <w:lang w:val="en-US"/>
        </w:rPr>
        <w:t>therap</w:t>
      </w:r>
      <w:proofErr w:type="spellEnd"/>
      <w:r w:rsidRPr="007B53DE">
        <w:rPr>
          <w:rFonts w:ascii="Arial" w:hAnsi="Arial" w:cs="Arial"/>
          <w:sz w:val="22"/>
          <w:lang w:val="en-US"/>
        </w:rPr>
        <w:t>* OR *</w:t>
      </w:r>
      <w:proofErr w:type="spellStart"/>
      <w:r w:rsidRPr="007B53DE">
        <w:rPr>
          <w:rFonts w:ascii="Arial" w:hAnsi="Arial" w:cs="Arial"/>
          <w:sz w:val="22"/>
          <w:lang w:val="en-US"/>
        </w:rPr>
        <w:t>diagnos</w:t>
      </w:r>
      <w:proofErr w:type="spellEnd"/>
      <w:r w:rsidRPr="007B53DE">
        <w:rPr>
          <w:rFonts w:ascii="Arial" w:hAnsi="Arial" w:cs="Arial"/>
          <w:sz w:val="22"/>
          <w:lang w:val="en-US"/>
        </w:rPr>
        <w:t xml:space="preserve">*’ (13.290 records). Secondly, for the content-related analysis of radiomics, data integration, and data analysis the result set was queried within </w:t>
      </w:r>
      <w:proofErr w:type="spellStart"/>
      <w:r w:rsidRPr="007B53DE">
        <w:rPr>
          <w:rFonts w:ascii="Arial" w:hAnsi="Arial" w:cs="Arial"/>
          <w:sz w:val="22"/>
          <w:lang w:val="en-US"/>
        </w:rPr>
        <w:t>Solr</w:t>
      </w:r>
      <w:proofErr w:type="spellEnd"/>
      <w:r w:rsidRPr="007B53DE">
        <w:rPr>
          <w:rFonts w:ascii="Arial" w:hAnsi="Arial" w:cs="Arial"/>
          <w:sz w:val="22"/>
          <w:lang w:val="en-US"/>
        </w:rPr>
        <w:t xml:space="preserve"> based on the following keywords: ‘radiomics’, ‘big data’, ‘machine learning’, ‘artificial intelligence’, ‘decision support’</w:t>
      </w:r>
      <w:r w:rsidR="00157DE5">
        <w:rPr>
          <w:rFonts w:ascii="Arial" w:hAnsi="Arial" w:cs="Arial"/>
          <w:sz w:val="22"/>
          <w:lang w:val="en-US"/>
        </w:rPr>
        <w:t>,</w:t>
      </w:r>
      <w:r w:rsidRPr="007B53DE">
        <w:rPr>
          <w:rFonts w:ascii="Arial" w:hAnsi="Arial" w:cs="Arial"/>
          <w:sz w:val="22"/>
          <w:lang w:val="en-US"/>
        </w:rPr>
        <w:t xml:space="preserve"> and ‘data integration’ (in total 516). Finally, a manual screening and validation of the result set lead to 330 records. This process also included the identification of projects coordinated by industry</w:t>
      </w:r>
      <w:r w:rsidR="00157DE5">
        <w:rPr>
          <w:rFonts w:ascii="Arial" w:hAnsi="Arial" w:cs="Arial"/>
          <w:sz w:val="22"/>
          <w:lang w:val="en-US"/>
        </w:rPr>
        <w:t xml:space="preserve"> including public private partnerships</w:t>
      </w:r>
      <w:r w:rsidRPr="007B53DE">
        <w:rPr>
          <w:rFonts w:ascii="Arial" w:hAnsi="Arial" w:cs="Arial"/>
          <w:sz w:val="22"/>
          <w:lang w:val="en-US"/>
        </w:rPr>
        <w:t>. The results were evaluated with Microsoft Excel.</w:t>
      </w:r>
    </w:p>
    <w:p w14:paraId="3D4BA816" w14:textId="77777777" w:rsidR="00582583" w:rsidRDefault="00582583" w:rsidP="00582583">
      <w:pPr>
        <w:rPr>
          <w:rFonts w:ascii="Arial" w:hAnsi="Arial" w:cs="Arial"/>
          <w:lang w:val="en-US"/>
        </w:rPr>
      </w:pPr>
      <w:r w:rsidRPr="0040632A">
        <w:rPr>
          <w:rFonts w:ascii="Arial" w:hAnsi="Arial" w:cs="Arial"/>
          <w:b/>
          <w:sz w:val="28"/>
          <w:lang w:val="en-US"/>
        </w:rPr>
        <w:t>Hospital digitization</w:t>
      </w:r>
    </w:p>
    <w:p w14:paraId="1A7C3AF2" w14:textId="29DABE4A" w:rsidR="00582583" w:rsidRPr="007B53DE" w:rsidRDefault="009C6DB1" w:rsidP="00582583">
      <w:pPr>
        <w:rPr>
          <w:rFonts w:ascii="Arial" w:hAnsi="Arial" w:cs="Arial"/>
          <w:sz w:val="22"/>
          <w:lang w:val="en-US"/>
        </w:rPr>
      </w:pPr>
      <w:r w:rsidRPr="009C6DB1">
        <w:rPr>
          <w:rFonts w:ascii="Arial" w:hAnsi="Arial" w:cs="Arial"/>
          <w:sz w:val="22"/>
          <w:lang w:val="en-US"/>
        </w:rPr>
        <w:t xml:space="preserve">For the analysis of the degree of international hospitals’ digitization, we analyzed the data provided by HIMSS Analytics [10]. It includes the most recent and complete hospital’s eight-stage EMR Adoption Model (EMRAM) Score distribution for the period from 2011 to 2017 covering Europe, US, Middle East, Canada, Asia-Pacific (APAC) as well as Austria, Denmark, Germany, Netherlands, Spain, Turkey, and United Kingdom. HIMSS Analytics provided us the </w:t>
      </w:r>
      <w:r w:rsidR="009A527D" w:rsidRPr="009A527D">
        <w:rPr>
          <w:rFonts w:ascii="Arial" w:hAnsi="Arial" w:cs="Arial"/>
          <w:sz w:val="22"/>
          <w:lang w:val="en-US"/>
        </w:rPr>
        <w:t>EMRAM Scores for each country/region for a specific year with the number of surveyed hospitals for the country/region, with the distribution to the eight-stage model and with the annual average. Therefore, we used the provided values and validated them by calculating the mean scores per year and per country/region</w:t>
      </w:r>
      <w:r w:rsidRPr="009C6DB1">
        <w:rPr>
          <w:rFonts w:ascii="Arial" w:hAnsi="Arial" w:cs="Arial"/>
          <w:sz w:val="22"/>
          <w:lang w:val="en-US"/>
        </w:rPr>
        <w:t>.</w:t>
      </w:r>
    </w:p>
    <w:p w14:paraId="2AEE1F6C" w14:textId="380853F2" w:rsidR="00582583" w:rsidRPr="007B53DE" w:rsidRDefault="00582583" w:rsidP="00582583">
      <w:pPr>
        <w:rPr>
          <w:rFonts w:ascii="Arial" w:hAnsi="Arial" w:cs="Arial"/>
          <w:sz w:val="22"/>
          <w:lang w:val="en-US"/>
        </w:rPr>
      </w:pPr>
      <w:r w:rsidRPr="007B53DE">
        <w:rPr>
          <w:rFonts w:ascii="Arial" w:hAnsi="Arial" w:cs="Arial"/>
          <w:sz w:val="22"/>
          <w:lang w:val="en-US"/>
        </w:rPr>
        <w:lastRenderedPageBreak/>
        <w:t>Further European comparisons in terms of digitization of the health system, e.g. on policy activity, technical implementation, readiness</w:t>
      </w:r>
      <w:r w:rsidR="00157DE5">
        <w:rPr>
          <w:rFonts w:ascii="Arial" w:hAnsi="Arial" w:cs="Arial"/>
          <w:sz w:val="22"/>
          <w:lang w:val="en-US"/>
        </w:rPr>
        <w:t>,</w:t>
      </w:r>
      <w:r w:rsidRPr="007B53DE">
        <w:rPr>
          <w:rFonts w:ascii="Arial" w:hAnsi="Arial" w:cs="Arial"/>
          <w:sz w:val="22"/>
          <w:lang w:val="en-US"/>
        </w:rPr>
        <w:t xml:space="preserve"> and actual usage of health data, can be found in a German study conducted by the Bertelsmann Stiftung in 2018 [11].</w:t>
      </w:r>
    </w:p>
    <w:p w14:paraId="2F7BE06C" w14:textId="77777777" w:rsidR="00582583" w:rsidRPr="0040632A" w:rsidRDefault="00582583" w:rsidP="00582583">
      <w:pPr>
        <w:rPr>
          <w:rFonts w:ascii="Arial" w:hAnsi="Arial" w:cs="Arial"/>
          <w:b/>
          <w:sz w:val="36"/>
          <w:szCs w:val="36"/>
          <w:lang w:val="en-US"/>
        </w:rPr>
      </w:pPr>
      <w:bookmarkStart w:id="4" w:name="_Toc19802842"/>
      <w:r w:rsidRPr="0040632A">
        <w:rPr>
          <w:rFonts w:ascii="Arial" w:hAnsi="Arial" w:cs="Arial"/>
          <w:b/>
          <w:sz w:val="36"/>
          <w:szCs w:val="36"/>
          <w:lang w:val="en-US"/>
        </w:rPr>
        <w:t>Further information</w:t>
      </w:r>
      <w:bookmarkEnd w:id="4"/>
    </w:p>
    <w:p w14:paraId="3E5D6600" w14:textId="47E50A74" w:rsidR="00582583" w:rsidRPr="007B53DE" w:rsidRDefault="00582583" w:rsidP="00582583">
      <w:pPr>
        <w:pStyle w:val="Beschriftung"/>
        <w:tabs>
          <w:tab w:val="clear" w:pos="1701"/>
        </w:tabs>
        <w:spacing w:line="276" w:lineRule="auto"/>
        <w:ind w:left="0" w:firstLine="0"/>
        <w:rPr>
          <w:rFonts w:ascii="Arial" w:hAnsi="Arial" w:cs="Arial"/>
          <w:i w:val="0"/>
          <w:sz w:val="20"/>
          <w:lang w:val="en-US"/>
        </w:rPr>
      </w:pPr>
      <w:bookmarkStart w:id="5" w:name="_Hlk37236043"/>
      <w:r w:rsidRPr="007B53DE">
        <w:rPr>
          <w:rFonts w:ascii="Arial" w:hAnsi="Arial" w:cs="Arial"/>
          <w:i w:val="0"/>
          <w:sz w:val="20"/>
          <w:lang w:val="en-US"/>
        </w:rPr>
        <w:t>Table 6: List of highly cited publications of radiomics (2011-2019) based on</w:t>
      </w:r>
      <w:r w:rsidR="002043E1">
        <w:rPr>
          <w:rFonts w:ascii="Arial" w:hAnsi="Arial" w:cs="Arial"/>
          <w:i w:val="0"/>
          <w:sz w:val="20"/>
          <w:lang w:val="en-US"/>
        </w:rPr>
        <w:t xml:space="preserve"> the</w:t>
      </w:r>
      <w:r w:rsidRPr="007B53DE">
        <w:rPr>
          <w:rFonts w:ascii="Arial" w:hAnsi="Arial" w:cs="Arial"/>
          <w:i w:val="0"/>
          <w:sz w:val="20"/>
          <w:lang w:val="en-US"/>
        </w:rPr>
        <w:t xml:space="preserve"> Web of Science search performed in </w:t>
      </w:r>
      <w:r w:rsidR="005A3240">
        <w:rPr>
          <w:rFonts w:ascii="Arial" w:hAnsi="Arial" w:cs="Arial"/>
          <w:i w:val="0"/>
          <w:sz w:val="20"/>
          <w:lang w:val="en-US"/>
        </w:rPr>
        <w:t>March</w:t>
      </w:r>
      <w:r w:rsidR="005A3240" w:rsidRPr="007B53DE">
        <w:rPr>
          <w:rFonts w:ascii="Arial" w:hAnsi="Arial" w:cs="Arial"/>
          <w:i w:val="0"/>
          <w:sz w:val="20"/>
          <w:lang w:val="en-US"/>
        </w:rPr>
        <w:t xml:space="preserve"> </w:t>
      </w:r>
      <w:r w:rsidRPr="007B53DE">
        <w:rPr>
          <w:rFonts w:ascii="Arial" w:hAnsi="Arial" w:cs="Arial"/>
          <w:i w:val="0"/>
          <w:sz w:val="20"/>
          <w:lang w:val="en-US"/>
        </w:rPr>
        <w:t>20</w:t>
      </w:r>
      <w:r w:rsidR="005A3240">
        <w:rPr>
          <w:rFonts w:ascii="Arial" w:hAnsi="Arial" w:cs="Arial"/>
          <w:i w:val="0"/>
          <w:sz w:val="20"/>
          <w:lang w:val="en-US"/>
        </w:rPr>
        <w:t>20</w:t>
      </w:r>
      <w:r w:rsidRPr="007B53DE">
        <w:rPr>
          <w:rFonts w:ascii="Arial" w:hAnsi="Arial" w:cs="Arial"/>
          <w:i w:val="0"/>
          <w:sz w:val="20"/>
          <w:lang w:val="en-US"/>
        </w:rPr>
        <w:t xml:space="preserve">. </w:t>
      </w:r>
    </w:p>
    <w:tbl>
      <w:tblPr>
        <w:tblStyle w:val="EinfacheTabelle2"/>
        <w:tblW w:w="0" w:type="auto"/>
        <w:tblLook w:val="04A0" w:firstRow="1" w:lastRow="0" w:firstColumn="1" w:lastColumn="0" w:noHBand="0" w:noVBand="1"/>
      </w:tblPr>
      <w:tblGrid>
        <w:gridCol w:w="2938"/>
        <w:gridCol w:w="1707"/>
      </w:tblGrid>
      <w:tr w:rsidR="005A3240" w:rsidRPr="007B53DE" w14:paraId="19BEB388" w14:textId="77777777" w:rsidTr="005A324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bookmarkEnd w:id="5"/>
          <w:p w14:paraId="300A4221" w14:textId="77777777" w:rsidR="005A3240" w:rsidRPr="007B53DE" w:rsidRDefault="005A3240" w:rsidP="00694404">
            <w:pPr>
              <w:pStyle w:val="MTTabSpaltenberschrift"/>
              <w:spacing w:before="0" w:after="0"/>
              <w:rPr>
                <w:rFonts w:ascii="Arial" w:hAnsi="Arial" w:cs="Arial"/>
                <w:b/>
                <w:sz w:val="18"/>
                <w:szCs w:val="18"/>
                <w:lang w:val="en-US"/>
              </w:rPr>
            </w:pPr>
            <w:r w:rsidRPr="007B53DE">
              <w:rPr>
                <w:rFonts w:ascii="Arial" w:hAnsi="Arial" w:cs="Arial"/>
                <w:b/>
                <w:sz w:val="18"/>
                <w:szCs w:val="18"/>
                <w:lang w:val="en-US"/>
              </w:rPr>
              <w:t>DOI</w:t>
            </w:r>
          </w:p>
        </w:tc>
        <w:tc>
          <w:tcPr>
            <w:tcW w:w="0" w:type="auto"/>
            <w:noWrap/>
            <w:hideMark/>
          </w:tcPr>
          <w:p w14:paraId="1497AC6E" w14:textId="77777777" w:rsidR="005A3240" w:rsidRPr="007B53DE" w:rsidRDefault="005A3240" w:rsidP="00694404">
            <w:pPr>
              <w:pStyle w:val="MTTabSpaltenberschrift"/>
              <w:spacing w:before="0" w:after="0"/>
              <w:cnfStyle w:val="100000000000" w:firstRow="1" w:lastRow="0" w:firstColumn="0" w:lastColumn="0" w:oddVBand="0" w:evenVBand="0" w:oddHBand="0" w:evenHBand="0" w:firstRowFirstColumn="0" w:firstRowLastColumn="0" w:lastRowFirstColumn="0" w:lastRowLastColumn="0"/>
              <w:rPr>
                <w:rFonts w:ascii="Arial" w:hAnsi="Arial" w:cs="Arial"/>
                <w:b/>
                <w:sz w:val="18"/>
                <w:szCs w:val="18"/>
                <w:lang w:val="en-US"/>
              </w:rPr>
            </w:pPr>
            <w:r w:rsidRPr="007B53DE">
              <w:rPr>
                <w:rFonts w:ascii="Arial" w:hAnsi="Arial" w:cs="Arial"/>
                <w:sz w:val="18"/>
                <w:szCs w:val="18"/>
                <w:lang w:val="en-US"/>
              </w:rPr>
              <w:t>Year of publication</w:t>
            </w:r>
          </w:p>
        </w:tc>
      </w:tr>
      <w:tr w:rsidR="005A3240" w:rsidRPr="007B53DE" w14:paraId="3E57EAB0" w14:textId="77777777" w:rsidTr="005A324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43FA2B64" w14:textId="77777777" w:rsidR="005A3240" w:rsidRPr="00DE7FD8" w:rsidRDefault="005A3240" w:rsidP="00694404">
            <w:pPr>
              <w:pStyle w:val="MTTabellentext"/>
              <w:spacing w:before="0" w:after="0"/>
              <w:rPr>
                <w:rFonts w:ascii="Arial" w:hAnsi="Arial" w:cs="Arial"/>
                <w:b w:val="0"/>
                <w:sz w:val="18"/>
                <w:szCs w:val="18"/>
                <w:lang w:val="en-US"/>
              </w:rPr>
            </w:pPr>
            <w:r w:rsidRPr="00DE7FD8">
              <w:rPr>
                <w:rFonts w:ascii="Arial" w:hAnsi="Arial" w:cs="Arial"/>
                <w:b w:val="0"/>
                <w:sz w:val="18"/>
                <w:szCs w:val="18"/>
              </w:rPr>
              <w:t>10.1007/s00330-018-5787-2</w:t>
            </w:r>
          </w:p>
        </w:tc>
        <w:tc>
          <w:tcPr>
            <w:tcW w:w="0" w:type="auto"/>
            <w:noWrap/>
          </w:tcPr>
          <w:p w14:paraId="6F5F8400" w14:textId="77777777" w:rsidR="005A3240" w:rsidRPr="00DE7FD8"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DE7FD8">
              <w:rPr>
                <w:rFonts w:ascii="Arial" w:hAnsi="Arial" w:cs="Arial"/>
                <w:sz w:val="18"/>
                <w:szCs w:val="18"/>
              </w:rPr>
              <w:t>2019</w:t>
            </w:r>
          </w:p>
        </w:tc>
      </w:tr>
      <w:tr w:rsidR="005A3240" w:rsidRPr="007B53DE" w14:paraId="58ADD6DD" w14:textId="77777777" w:rsidTr="005A3240">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4DD330FD" w14:textId="77777777" w:rsidR="005A3240" w:rsidRPr="00DE7FD8" w:rsidRDefault="005A3240" w:rsidP="00694404">
            <w:pPr>
              <w:pStyle w:val="MTTabellentext"/>
              <w:spacing w:before="0" w:after="0"/>
              <w:rPr>
                <w:rFonts w:ascii="Arial" w:hAnsi="Arial" w:cs="Arial"/>
                <w:b w:val="0"/>
                <w:sz w:val="18"/>
                <w:szCs w:val="18"/>
                <w:lang w:val="en-US"/>
              </w:rPr>
            </w:pPr>
            <w:r w:rsidRPr="00DE7FD8">
              <w:rPr>
                <w:rFonts w:ascii="Arial" w:hAnsi="Arial" w:cs="Arial"/>
                <w:b w:val="0"/>
                <w:sz w:val="18"/>
                <w:szCs w:val="18"/>
              </w:rPr>
              <w:t>10.1158/0008-5472.CAN-18-2791</w:t>
            </w:r>
          </w:p>
        </w:tc>
        <w:tc>
          <w:tcPr>
            <w:tcW w:w="0" w:type="auto"/>
            <w:noWrap/>
          </w:tcPr>
          <w:p w14:paraId="3A0B2597" w14:textId="77777777" w:rsidR="005A3240" w:rsidRPr="00DE7FD8"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DE7FD8">
              <w:rPr>
                <w:rFonts w:ascii="Arial" w:hAnsi="Arial" w:cs="Arial"/>
                <w:sz w:val="18"/>
                <w:szCs w:val="18"/>
              </w:rPr>
              <w:t>2019</w:t>
            </w:r>
          </w:p>
        </w:tc>
      </w:tr>
      <w:tr w:rsidR="005A3240" w:rsidRPr="007B53DE" w14:paraId="788CCDB4" w14:textId="77777777" w:rsidTr="005A324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2018C14A" w14:textId="77777777" w:rsidR="005A3240" w:rsidRPr="00DE7FD8" w:rsidRDefault="005A3240" w:rsidP="00694404">
            <w:pPr>
              <w:pStyle w:val="MTTabellentext"/>
              <w:spacing w:before="0" w:after="0"/>
              <w:rPr>
                <w:rFonts w:ascii="Arial" w:hAnsi="Arial" w:cs="Arial"/>
                <w:b w:val="0"/>
                <w:sz w:val="18"/>
                <w:szCs w:val="18"/>
                <w:lang w:val="en-US"/>
              </w:rPr>
            </w:pPr>
            <w:r w:rsidRPr="00DE7FD8">
              <w:rPr>
                <w:rFonts w:ascii="Arial" w:hAnsi="Arial" w:cs="Arial"/>
                <w:b w:val="0"/>
                <w:sz w:val="18"/>
                <w:szCs w:val="18"/>
              </w:rPr>
              <w:t>10.1136/gutjnl-2018-316204</w:t>
            </w:r>
          </w:p>
        </w:tc>
        <w:tc>
          <w:tcPr>
            <w:tcW w:w="0" w:type="auto"/>
            <w:noWrap/>
          </w:tcPr>
          <w:p w14:paraId="70BC0806" w14:textId="77777777" w:rsidR="005A3240" w:rsidRPr="00DE7FD8"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DE7FD8">
              <w:rPr>
                <w:rFonts w:ascii="Arial" w:hAnsi="Arial" w:cs="Arial"/>
                <w:sz w:val="18"/>
                <w:szCs w:val="18"/>
              </w:rPr>
              <w:t>2019</w:t>
            </w:r>
          </w:p>
        </w:tc>
      </w:tr>
      <w:tr w:rsidR="005A3240" w:rsidRPr="007B53DE" w14:paraId="23D0B558" w14:textId="77777777" w:rsidTr="005A3240">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4CBC7896"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183/13993003.00986-2018</w:t>
            </w:r>
          </w:p>
        </w:tc>
        <w:tc>
          <w:tcPr>
            <w:tcW w:w="0" w:type="auto"/>
            <w:noWrap/>
          </w:tcPr>
          <w:p w14:paraId="756AF89E" w14:textId="77777777" w:rsidR="005A3240" w:rsidRPr="00DE7FD8"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7FD8">
              <w:rPr>
                <w:rFonts w:ascii="Arial" w:hAnsi="Arial" w:cs="Arial"/>
                <w:sz w:val="18"/>
                <w:szCs w:val="18"/>
              </w:rPr>
              <w:t>2019</w:t>
            </w:r>
          </w:p>
        </w:tc>
      </w:tr>
      <w:tr w:rsidR="005A3240" w:rsidRPr="007B53DE" w14:paraId="4A6C3F63" w14:textId="77777777" w:rsidTr="005A324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18C9B2D5"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109/JBHI.2018.2825027</w:t>
            </w:r>
          </w:p>
        </w:tc>
        <w:tc>
          <w:tcPr>
            <w:tcW w:w="0" w:type="auto"/>
            <w:noWrap/>
          </w:tcPr>
          <w:p w14:paraId="0CDE6242" w14:textId="77777777" w:rsidR="005A3240" w:rsidRPr="00DE7FD8"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7FD8">
              <w:rPr>
                <w:rFonts w:ascii="Arial" w:hAnsi="Arial" w:cs="Arial"/>
                <w:sz w:val="18"/>
                <w:szCs w:val="18"/>
              </w:rPr>
              <w:t>2019</w:t>
            </w:r>
          </w:p>
        </w:tc>
      </w:tr>
      <w:tr w:rsidR="005A3240" w:rsidRPr="007B53DE" w14:paraId="68FB1894" w14:textId="77777777" w:rsidTr="005A3240">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35C8A8C2"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93/</w:t>
            </w:r>
            <w:proofErr w:type="spellStart"/>
            <w:r w:rsidRPr="00DE7FD8">
              <w:rPr>
                <w:rFonts w:ascii="Arial" w:hAnsi="Arial" w:cs="Arial"/>
                <w:b w:val="0"/>
                <w:sz w:val="18"/>
                <w:szCs w:val="18"/>
              </w:rPr>
              <w:t>annonc</w:t>
            </w:r>
            <w:proofErr w:type="spellEnd"/>
            <w:r w:rsidRPr="00DE7FD8">
              <w:rPr>
                <w:rFonts w:ascii="Arial" w:hAnsi="Arial" w:cs="Arial"/>
                <w:b w:val="0"/>
                <w:sz w:val="18"/>
                <w:szCs w:val="18"/>
              </w:rPr>
              <w:t>/mdz001</w:t>
            </w:r>
          </w:p>
        </w:tc>
        <w:tc>
          <w:tcPr>
            <w:tcW w:w="0" w:type="auto"/>
            <w:noWrap/>
          </w:tcPr>
          <w:p w14:paraId="6DFEF49D" w14:textId="77777777" w:rsidR="005A3240" w:rsidRPr="00DE7FD8"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7FD8">
              <w:rPr>
                <w:rFonts w:ascii="Arial" w:hAnsi="Arial" w:cs="Arial"/>
                <w:sz w:val="18"/>
                <w:szCs w:val="18"/>
              </w:rPr>
              <w:t>2019</w:t>
            </w:r>
          </w:p>
        </w:tc>
      </w:tr>
      <w:tr w:rsidR="005A3240" w:rsidRPr="007B53DE" w14:paraId="43768D16" w14:textId="77777777" w:rsidTr="005A324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03EAD530"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3322/caac.21552</w:t>
            </w:r>
          </w:p>
        </w:tc>
        <w:tc>
          <w:tcPr>
            <w:tcW w:w="0" w:type="auto"/>
            <w:noWrap/>
          </w:tcPr>
          <w:p w14:paraId="630149BC" w14:textId="77777777" w:rsidR="005A3240" w:rsidRPr="00DE7FD8"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7FD8">
              <w:rPr>
                <w:rFonts w:ascii="Arial" w:hAnsi="Arial" w:cs="Arial"/>
                <w:sz w:val="18"/>
                <w:szCs w:val="18"/>
              </w:rPr>
              <w:t>2019</w:t>
            </w:r>
          </w:p>
        </w:tc>
      </w:tr>
      <w:tr w:rsidR="005A3240" w:rsidRPr="007B53DE" w14:paraId="6BCA708E" w14:textId="77777777" w:rsidTr="005A3240">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360F4C06"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16/j.jtho.2018.11.023</w:t>
            </w:r>
          </w:p>
        </w:tc>
        <w:tc>
          <w:tcPr>
            <w:tcW w:w="0" w:type="auto"/>
            <w:noWrap/>
          </w:tcPr>
          <w:p w14:paraId="03E46384" w14:textId="77777777" w:rsidR="005A3240" w:rsidRPr="00DE7FD8"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7FD8">
              <w:rPr>
                <w:rFonts w:ascii="Arial" w:hAnsi="Arial" w:cs="Arial"/>
                <w:sz w:val="18"/>
                <w:szCs w:val="18"/>
              </w:rPr>
              <w:t>2019</w:t>
            </w:r>
          </w:p>
        </w:tc>
      </w:tr>
      <w:tr w:rsidR="005A3240" w:rsidRPr="007B53DE" w14:paraId="40C0728D" w14:textId="77777777" w:rsidTr="005A324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504CDADE"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07/s11547-018-0951-y</w:t>
            </w:r>
          </w:p>
        </w:tc>
        <w:tc>
          <w:tcPr>
            <w:tcW w:w="0" w:type="auto"/>
            <w:noWrap/>
          </w:tcPr>
          <w:p w14:paraId="2F75440D" w14:textId="77777777" w:rsidR="005A3240" w:rsidRPr="00DE7FD8"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7FD8">
              <w:rPr>
                <w:rFonts w:ascii="Arial" w:hAnsi="Arial" w:cs="Arial"/>
                <w:sz w:val="18"/>
                <w:szCs w:val="18"/>
              </w:rPr>
              <w:t>2019</w:t>
            </w:r>
          </w:p>
        </w:tc>
      </w:tr>
      <w:tr w:rsidR="005A3240" w:rsidRPr="007B53DE" w14:paraId="4C51A87F" w14:textId="77777777" w:rsidTr="005A3240">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31F75E2B"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158/1078-0432.CCR-18-1305</w:t>
            </w:r>
          </w:p>
        </w:tc>
        <w:tc>
          <w:tcPr>
            <w:tcW w:w="0" w:type="auto"/>
            <w:noWrap/>
          </w:tcPr>
          <w:p w14:paraId="79E47461" w14:textId="77777777" w:rsidR="005A3240" w:rsidRPr="00DE7FD8"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7FD8">
              <w:rPr>
                <w:rFonts w:ascii="Arial" w:hAnsi="Arial" w:cs="Arial"/>
                <w:sz w:val="18"/>
                <w:szCs w:val="18"/>
              </w:rPr>
              <w:t>2019</w:t>
            </w:r>
          </w:p>
        </w:tc>
      </w:tr>
      <w:tr w:rsidR="005A3240" w:rsidRPr="007B53DE" w14:paraId="7802A350" w14:textId="77777777" w:rsidTr="005A324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73B9E255"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16/j.radonc.2018.10.027</w:t>
            </w:r>
          </w:p>
        </w:tc>
        <w:tc>
          <w:tcPr>
            <w:tcW w:w="0" w:type="auto"/>
            <w:noWrap/>
          </w:tcPr>
          <w:p w14:paraId="3D2CBAAF" w14:textId="77777777" w:rsidR="005A3240" w:rsidRPr="00DE7FD8"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7FD8">
              <w:rPr>
                <w:rFonts w:ascii="Arial" w:hAnsi="Arial" w:cs="Arial"/>
                <w:sz w:val="18"/>
                <w:szCs w:val="18"/>
              </w:rPr>
              <w:t>2019</w:t>
            </w:r>
          </w:p>
        </w:tc>
      </w:tr>
      <w:tr w:rsidR="005A3240" w:rsidRPr="007B53DE" w14:paraId="318040BC" w14:textId="77777777" w:rsidTr="005A3240">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184028CE"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16/j.ijrobp.2018.05.053</w:t>
            </w:r>
          </w:p>
        </w:tc>
        <w:tc>
          <w:tcPr>
            <w:tcW w:w="0" w:type="auto"/>
            <w:noWrap/>
          </w:tcPr>
          <w:p w14:paraId="706A1A4F" w14:textId="77777777" w:rsidR="005A3240" w:rsidRPr="00DE7FD8"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7FD8">
              <w:rPr>
                <w:rFonts w:ascii="Arial" w:hAnsi="Arial" w:cs="Arial"/>
                <w:sz w:val="18"/>
                <w:szCs w:val="18"/>
              </w:rPr>
              <w:t>2018</w:t>
            </w:r>
          </w:p>
        </w:tc>
      </w:tr>
      <w:tr w:rsidR="005A3240" w:rsidRPr="007B53DE" w14:paraId="6616CDCA" w14:textId="77777777" w:rsidTr="005A324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204045D7"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16/S1470-2045(18)30413-3</w:t>
            </w:r>
          </w:p>
        </w:tc>
        <w:tc>
          <w:tcPr>
            <w:tcW w:w="0" w:type="auto"/>
            <w:noWrap/>
          </w:tcPr>
          <w:p w14:paraId="5CC3FEE7" w14:textId="77777777" w:rsidR="005A3240" w:rsidRPr="00DE7FD8"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7FD8">
              <w:rPr>
                <w:rFonts w:ascii="Arial" w:hAnsi="Arial" w:cs="Arial"/>
                <w:sz w:val="18"/>
                <w:szCs w:val="18"/>
              </w:rPr>
              <w:t>2018</w:t>
            </w:r>
          </w:p>
        </w:tc>
      </w:tr>
      <w:tr w:rsidR="005A3240" w:rsidRPr="007B53DE" w14:paraId="598F8BC8" w14:textId="77777777" w:rsidTr="005A3240">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13E1B17A"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158/0008-5472.CAN-18-0125</w:t>
            </w:r>
          </w:p>
        </w:tc>
        <w:tc>
          <w:tcPr>
            <w:tcW w:w="0" w:type="auto"/>
            <w:noWrap/>
          </w:tcPr>
          <w:p w14:paraId="546248CC" w14:textId="77777777" w:rsidR="005A3240" w:rsidRPr="00DE7FD8"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7FD8">
              <w:rPr>
                <w:rFonts w:ascii="Arial" w:hAnsi="Arial" w:cs="Arial"/>
                <w:sz w:val="18"/>
                <w:szCs w:val="18"/>
              </w:rPr>
              <w:t>2018</w:t>
            </w:r>
          </w:p>
        </w:tc>
      </w:tr>
      <w:tr w:rsidR="005A3240" w:rsidRPr="007B53DE" w14:paraId="2F5BD13F" w14:textId="77777777" w:rsidTr="005A324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72F2510B"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38/s41568-018-0016-5</w:t>
            </w:r>
          </w:p>
        </w:tc>
        <w:tc>
          <w:tcPr>
            <w:tcW w:w="0" w:type="auto"/>
            <w:noWrap/>
          </w:tcPr>
          <w:p w14:paraId="551C0795" w14:textId="77777777" w:rsidR="005A3240" w:rsidRPr="00DE7FD8"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7FD8">
              <w:rPr>
                <w:rFonts w:ascii="Arial" w:hAnsi="Arial" w:cs="Arial"/>
                <w:sz w:val="18"/>
                <w:szCs w:val="18"/>
              </w:rPr>
              <w:t>2018</w:t>
            </w:r>
          </w:p>
        </w:tc>
      </w:tr>
      <w:tr w:rsidR="005A3240" w:rsidRPr="007B53DE" w14:paraId="2C771A37" w14:textId="77777777" w:rsidTr="005A3240">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707729DD"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148/radiol.2018172361</w:t>
            </w:r>
          </w:p>
        </w:tc>
        <w:tc>
          <w:tcPr>
            <w:tcW w:w="0" w:type="auto"/>
            <w:noWrap/>
          </w:tcPr>
          <w:p w14:paraId="268DE42B" w14:textId="77777777" w:rsidR="005A3240" w:rsidRPr="00DE7FD8"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7FD8">
              <w:rPr>
                <w:rFonts w:ascii="Arial" w:hAnsi="Arial" w:cs="Arial"/>
                <w:sz w:val="18"/>
                <w:szCs w:val="18"/>
              </w:rPr>
              <w:t>2018</w:t>
            </w:r>
          </w:p>
        </w:tc>
      </w:tr>
      <w:tr w:rsidR="005A3240" w:rsidRPr="007B53DE" w14:paraId="54791AC9" w14:textId="77777777" w:rsidTr="005A324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70358C97"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16/j.jacr.2017.12.026</w:t>
            </w:r>
          </w:p>
        </w:tc>
        <w:tc>
          <w:tcPr>
            <w:tcW w:w="0" w:type="auto"/>
            <w:noWrap/>
          </w:tcPr>
          <w:p w14:paraId="515F6A2D" w14:textId="77777777" w:rsidR="005A3240" w:rsidRPr="00DE7FD8"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7FD8">
              <w:rPr>
                <w:rFonts w:ascii="Arial" w:hAnsi="Arial" w:cs="Arial"/>
                <w:sz w:val="18"/>
                <w:szCs w:val="18"/>
              </w:rPr>
              <w:t>2018</w:t>
            </w:r>
          </w:p>
        </w:tc>
      </w:tr>
      <w:tr w:rsidR="005A3240" w:rsidRPr="007B53DE" w14:paraId="08F2C02A" w14:textId="77777777" w:rsidTr="005A3240">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45057413"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16/j.jacr.2017.12.028</w:t>
            </w:r>
          </w:p>
        </w:tc>
        <w:tc>
          <w:tcPr>
            <w:tcW w:w="0" w:type="auto"/>
            <w:noWrap/>
          </w:tcPr>
          <w:p w14:paraId="7D42DBAF" w14:textId="77777777" w:rsidR="005A3240" w:rsidRPr="00DE7FD8"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7FD8">
              <w:rPr>
                <w:rFonts w:ascii="Arial" w:hAnsi="Arial" w:cs="Arial"/>
                <w:sz w:val="18"/>
                <w:szCs w:val="18"/>
              </w:rPr>
              <w:t>2018</w:t>
            </w:r>
          </w:p>
        </w:tc>
      </w:tr>
      <w:tr w:rsidR="005A3240" w:rsidRPr="007B53DE" w14:paraId="0483982C" w14:textId="77777777" w:rsidTr="005A324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63C2BAD6"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3174/</w:t>
            </w:r>
            <w:proofErr w:type="gramStart"/>
            <w:r w:rsidRPr="00DE7FD8">
              <w:rPr>
                <w:rFonts w:ascii="Arial" w:hAnsi="Arial" w:cs="Arial"/>
                <w:b w:val="0"/>
                <w:sz w:val="18"/>
                <w:szCs w:val="18"/>
              </w:rPr>
              <w:t>ajnr.A</w:t>
            </w:r>
            <w:proofErr w:type="gramEnd"/>
            <w:r w:rsidRPr="00DE7FD8">
              <w:rPr>
                <w:rFonts w:ascii="Arial" w:hAnsi="Arial" w:cs="Arial"/>
                <w:b w:val="0"/>
                <w:sz w:val="18"/>
                <w:szCs w:val="18"/>
              </w:rPr>
              <w:t>5391</w:t>
            </w:r>
          </w:p>
        </w:tc>
        <w:tc>
          <w:tcPr>
            <w:tcW w:w="0" w:type="auto"/>
            <w:noWrap/>
          </w:tcPr>
          <w:p w14:paraId="40868AB2" w14:textId="77777777" w:rsidR="005A3240" w:rsidRPr="00DE7FD8"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7FD8">
              <w:rPr>
                <w:rFonts w:ascii="Arial" w:hAnsi="Arial" w:cs="Arial"/>
                <w:sz w:val="18"/>
                <w:szCs w:val="18"/>
              </w:rPr>
              <w:t>2018</w:t>
            </w:r>
          </w:p>
        </w:tc>
      </w:tr>
      <w:tr w:rsidR="005A3240" w:rsidRPr="007B53DE" w14:paraId="67BB01EA" w14:textId="77777777" w:rsidTr="005A3240">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47718ABA"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16/j.lungcan.2017.10.015</w:t>
            </w:r>
          </w:p>
        </w:tc>
        <w:tc>
          <w:tcPr>
            <w:tcW w:w="0" w:type="auto"/>
            <w:noWrap/>
          </w:tcPr>
          <w:p w14:paraId="69E3EAFE" w14:textId="77777777" w:rsidR="005A3240" w:rsidRPr="00DE7FD8"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7FD8">
              <w:rPr>
                <w:rFonts w:ascii="Arial" w:hAnsi="Arial" w:cs="Arial"/>
                <w:sz w:val="18"/>
                <w:szCs w:val="18"/>
              </w:rPr>
              <w:t>2018</w:t>
            </w:r>
          </w:p>
        </w:tc>
      </w:tr>
      <w:tr w:rsidR="005A3240" w:rsidRPr="007B53DE" w14:paraId="1CF0AB2D" w14:textId="77777777" w:rsidTr="005A324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0C456094"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38/nrclinonc.2017.141</w:t>
            </w:r>
          </w:p>
        </w:tc>
        <w:tc>
          <w:tcPr>
            <w:tcW w:w="0" w:type="auto"/>
            <w:noWrap/>
          </w:tcPr>
          <w:p w14:paraId="5C96B6D3" w14:textId="77777777" w:rsidR="005A3240" w:rsidRPr="00DE7FD8"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7FD8">
              <w:rPr>
                <w:rFonts w:ascii="Arial" w:hAnsi="Arial" w:cs="Arial"/>
                <w:sz w:val="18"/>
                <w:szCs w:val="18"/>
              </w:rPr>
              <w:t>2017</w:t>
            </w:r>
          </w:p>
        </w:tc>
      </w:tr>
      <w:tr w:rsidR="005A3240" w:rsidRPr="007B53DE" w14:paraId="5C931406" w14:textId="77777777" w:rsidTr="005A3240">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57E38DC0"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158/0008-5472.CAN-17-0339</w:t>
            </w:r>
          </w:p>
        </w:tc>
        <w:tc>
          <w:tcPr>
            <w:tcW w:w="0" w:type="auto"/>
            <w:noWrap/>
          </w:tcPr>
          <w:p w14:paraId="4FC1E5A0" w14:textId="77777777" w:rsidR="005A3240" w:rsidRPr="00DE7FD8"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7FD8">
              <w:rPr>
                <w:rFonts w:ascii="Arial" w:hAnsi="Arial" w:cs="Arial"/>
                <w:sz w:val="18"/>
                <w:szCs w:val="18"/>
              </w:rPr>
              <w:t>2017</w:t>
            </w:r>
          </w:p>
        </w:tc>
      </w:tr>
      <w:tr w:rsidR="005A3240" w:rsidRPr="007B53DE" w14:paraId="436D452E" w14:textId="77777777" w:rsidTr="005A324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11740F69"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07/s00330-016-4637-3</w:t>
            </w:r>
          </w:p>
        </w:tc>
        <w:tc>
          <w:tcPr>
            <w:tcW w:w="0" w:type="auto"/>
            <w:noWrap/>
          </w:tcPr>
          <w:p w14:paraId="2C7FF1D5" w14:textId="77777777" w:rsidR="005A3240" w:rsidRPr="00DE7FD8"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7FD8">
              <w:rPr>
                <w:rFonts w:ascii="Arial" w:hAnsi="Arial" w:cs="Arial"/>
                <w:sz w:val="18"/>
                <w:szCs w:val="18"/>
              </w:rPr>
              <w:t>2017</w:t>
            </w:r>
          </w:p>
        </w:tc>
      </w:tr>
      <w:tr w:rsidR="005A3240" w:rsidRPr="007B53DE" w14:paraId="35D5136A" w14:textId="77777777" w:rsidTr="005A3240">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5203D684"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38/sdata.2017.117</w:t>
            </w:r>
          </w:p>
        </w:tc>
        <w:tc>
          <w:tcPr>
            <w:tcW w:w="0" w:type="auto"/>
            <w:noWrap/>
          </w:tcPr>
          <w:p w14:paraId="784979DD" w14:textId="77777777" w:rsidR="005A3240" w:rsidRPr="00DE7FD8"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7FD8">
              <w:rPr>
                <w:rFonts w:ascii="Arial" w:hAnsi="Arial" w:cs="Arial"/>
                <w:sz w:val="18"/>
                <w:szCs w:val="18"/>
              </w:rPr>
              <w:t>2017</w:t>
            </w:r>
          </w:p>
        </w:tc>
      </w:tr>
      <w:tr w:rsidR="005A3240" w:rsidRPr="007B53DE" w14:paraId="1FD7C89F" w14:textId="77777777" w:rsidTr="005A324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4A56945C"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38/s41598-017-10649-8</w:t>
            </w:r>
          </w:p>
        </w:tc>
        <w:tc>
          <w:tcPr>
            <w:tcW w:w="0" w:type="auto"/>
            <w:noWrap/>
          </w:tcPr>
          <w:p w14:paraId="768678DE" w14:textId="77777777" w:rsidR="005A3240" w:rsidRPr="00DE7FD8"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7FD8">
              <w:rPr>
                <w:rFonts w:ascii="Arial" w:hAnsi="Arial" w:cs="Arial"/>
                <w:sz w:val="18"/>
                <w:szCs w:val="18"/>
              </w:rPr>
              <w:t>2017</w:t>
            </w:r>
          </w:p>
        </w:tc>
      </w:tr>
      <w:tr w:rsidR="005A3240" w:rsidRPr="007B53DE" w14:paraId="4D66AF00" w14:textId="77777777" w:rsidTr="005A3240">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34384BDC"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148/rg.2017170056</w:t>
            </w:r>
          </w:p>
        </w:tc>
        <w:tc>
          <w:tcPr>
            <w:tcW w:w="0" w:type="auto"/>
            <w:noWrap/>
          </w:tcPr>
          <w:p w14:paraId="6EC3176D" w14:textId="77777777" w:rsidR="005A3240" w:rsidRPr="00DE7FD8"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7FD8">
              <w:rPr>
                <w:rFonts w:ascii="Arial" w:hAnsi="Arial" w:cs="Arial"/>
                <w:sz w:val="18"/>
                <w:szCs w:val="18"/>
              </w:rPr>
              <w:t>2017</w:t>
            </w:r>
          </w:p>
        </w:tc>
      </w:tr>
      <w:tr w:rsidR="005A3240" w:rsidRPr="007B53DE" w14:paraId="0764BCC8" w14:textId="77777777" w:rsidTr="005A324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77547D52"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158/1078-0432.CCR-16-2910</w:t>
            </w:r>
          </w:p>
        </w:tc>
        <w:tc>
          <w:tcPr>
            <w:tcW w:w="0" w:type="auto"/>
            <w:noWrap/>
          </w:tcPr>
          <w:p w14:paraId="7F58A952" w14:textId="77777777" w:rsidR="005A3240" w:rsidRPr="00DE7FD8"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7FD8">
              <w:rPr>
                <w:rFonts w:ascii="Arial" w:hAnsi="Arial" w:cs="Arial"/>
                <w:sz w:val="18"/>
                <w:szCs w:val="18"/>
              </w:rPr>
              <w:t>2017</w:t>
            </w:r>
          </w:p>
        </w:tc>
      </w:tr>
      <w:tr w:rsidR="005A3240" w:rsidRPr="007B53DE" w14:paraId="145525C4" w14:textId="77777777" w:rsidTr="005A3240">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3EAB003A"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158/0008-5472.CAN-17-0122</w:t>
            </w:r>
          </w:p>
        </w:tc>
        <w:tc>
          <w:tcPr>
            <w:tcW w:w="0" w:type="auto"/>
            <w:noWrap/>
          </w:tcPr>
          <w:p w14:paraId="4134740E" w14:textId="77777777" w:rsidR="005A3240" w:rsidRPr="00DE7FD8"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7FD8">
              <w:rPr>
                <w:rFonts w:ascii="Arial" w:hAnsi="Arial" w:cs="Arial"/>
                <w:sz w:val="18"/>
                <w:szCs w:val="18"/>
              </w:rPr>
              <w:t>2017</w:t>
            </w:r>
          </w:p>
        </w:tc>
      </w:tr>
      <w:tr w:rsidR="005A3240" w:rsidRPr="007B53DE" w14:paraId="441CDE60" w14:textId="77777777" w:rsidTr="005A324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21967A2A"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3348/kjr.2017.18.4.570</w:t>
            </w:r>
          </w:p>
        </w:tc>
        <w:tc>
          <w:tcPr>
            <w:tcW w:w="0" w:type="auto"/>
            <w:noWrap/>
          </w:tcPr>
          <w:p w14:paraId="24D96C4F" w14:textId="77777777" w:rsidR="005A3240" w:rsidRPr="00DE7FD8"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7FD8">
              <w:rPr>
                <w:rFonts w:ascii="Arial" w:hAnsi="Arial" w:cs="Arial"/>
                <w:sz w:val="18"/>
                <w:szCs w:val="18"/>
              </w:rPr>
              <w:t>2017</w:t>
            </w:r>
          </w:p>
        </w:tc>
      </w:tr>
      <w:tr w:rsidR="005A3240" w:rsidRPr="007B53DE" w14:paraId="41F073F9" w14:textId="77777777" w:rsidTr="005A3240">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228BF440"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16/j.ejmp.2017.05.071</w:t>
            </w:r>
          </w:p>
        </w:tc>
        <w:tc>
          <w:tcPr>
            <w:tcW w:w="0" w:type="auto"/>
            <w:noWrap/>
          </w:tcPr>
          <w:p w14:paraId="6E25F9E3" w14:textId="77777777" w:rsidR="005A3240" w:rsidRPr="00DE7FD8"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7FD8">
              <w:rPr>
                <w:rFonts w:ascii="Arial" w:hAnsi="Arial" w:cs="Arial"/>
                <w:sz w:val="18"/>
                <w:szCs w:val="18"/>
              </w:rPr>
              <w:t>2017</w:t>
            </w:r>
          </w:p>
        </w:tc>
      </w:tr>
      <w:tr w:rsidR="005A3240" w:rsidRPr="007B53DE" w14:paraId="3E7CCE6C" w14:textId="77777777" w:rsidTr="005A324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409DF0B2"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93/</w:t>
            </w:r>
            <w:proofErr w:type="spellStart"/>
            <w:r w:rsidRPr="00DE7FD8">
              <w:rPr>
                <w:rFonts w:ascii="Arial" w:hAnsi="Arial" w:cs="Arial"/>
                <w:b w:val="0"/>
                <w:sz w:val="18"/>
                <w:szCs w:val="18"/>
              </w:rPr>
              <w:t>annonc</w:t>
            </w:r>
            <w:proofErr w:type="spellEnd"/>
            <w:r w:rsidRPr="00DE7FD8">
              <w:rPr>
                <w:rFonts w:ascii="Arial" w:hAnsi="Arial" w:cs="Arial"/>
                <w:b w:val="0"/>
                <w:sz w:val="18"/>
                <w:szCs w:val="18"/>
              </w:rPr>
              <w:t>/mdx034</w:t>
            </w:r>
          </w:p>
        </w:tc>
        <w:tc>
          <w:tcPr>
            <w:tcW w:w="0" w:type="auto"/>
            <w:noWrap/>
          </w:tcPr>
          <w:p w14:paraId="0627C352" w14:textId="77777777" w:rsidR="005A3240" w:rsidRPr="00DE7FD8"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7FD8">
              <w:rPr>
                <w:rFonts w:ascii="Arial" w:hAnsi="Arial" w:cs="Arial"/>
                <w:sz w:val="18"/>
                <w:szCs w:val="18"/>
              </w:rPr>
              <w:t>2017</w:t>
            </w:r>
          </w:p>
        </w:tc>
      </w:tr>
      <w:tr w:rsidR="005A3240" w:rsidRPr="007B53DE" w14:paraId="373E111D" w14:textId="77777777" w:rsidTr="005A3240">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5507D076"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93/</w:t>
            </w:r>
            <w:proofErr w:type="spellStart"/>
            <w:r w:rsidRPr="00DE7FD8">
              <w:rPr>
                <w:rFonts w:ascii="Arial" w:hAnsi="Arial" w:cs="Arial"/>
                <w:b w:val="0"/>
                <w:sz w:val="18"/>
                <w:szCs w:val="18"/>
              </w:rPr>
              <w:t>neuonc</w:t>
            </w:r>
            <w:proofErr w:type="spellEnd"/>
            <w:r w:rsidRPr="00DE7FD8">
              <w:rPr>
                <w:rFonts w:ascii="Arial" w:hAnsi="Arial" w:cs="Arial"/>
                <w:b w:val="0"/>
                <w:sz w:val="18"/>
                <w:szCs w:val="18"/>
              </w:rPr>
              <w:t>/now256</w:t>
            </w:r>
          </w:p>
        </w:tc>
        <w:tc>
          <w:tcPr>
            <w:tcW w:w="0" w:type="auto"/>
            <w:noWrap/>
          </w:tcPr>
          <w:p w14:paraId="27D526CB" w14:textId="77777777" w:rsidR="005A3240" w:rsidRPr="00DE7FD8"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7FD8">
              <w:rPr>
                <w:rFonts w:ascii="Arial" w:hAnsi="Arial" w:cs="Arial"/>
                <w:sz w:val="18"/>
                <w:szCs w:val="18"/>
              </w:rPr>
              <w:t>2017</w:t>
            </w:r>
          </w:p>
        </w:tc>
      </w:tr>
      <w:tr w:rsidR="005A3240" w:rsidRPr="007B53DE" w14:paraId="297C76D7" w14:textId="77777777" w:rsidTr="005A324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6323576E"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186/s13058-017-0846-1</w:t>
            </w:r>
          </w:p>
        </w:tc>
        <w:tc>
          <w:tcPr>
            <w:tcW w:w="0" w:type="auto"/>
            <w:noWrap/>
          </w:tcPr>
          <w:p w14:paraId="5DDE0541" w14:textId="77777777" w:rsidR="005A3240" w:rsidRPr="00DE7FD8"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7FD8">
              <w:rPr>
                <w:rFonts w:ascii="Arial" w:hAnsi="Arial" w:cs="Arial"/>
                <w:sz w:val="18"/>
                <w:szCs w:val="18"/>
              </w:rPr>
              <w:t>2017</w:t>
            </w:r>
          </w:p>
        </w:tc>
      </w:tr>
      <w:tr w:rsidR="005A3240" w:rsidRPr="007B53DE" w14:paraId="580E0CCC" w14:textId="77777777" w:rsidTr="005A3240">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26E7E2FC"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38/s41598-017-00665-z</w:t>
            </w:r>
          </w:p>
        </w:tc>
        <w:tc>
          <w:tcPr>
            <w:tcW w:w="0" w:type="auto"/>
            <w:noWrap/>
          </w:tcPr>
          <w:p w14:paraId="28FB9EF6" w14:textId="77777777" w:rsidR="005A3240" w:rsidRPr="00DE7FD8"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7FD8">
              <w:rPr>
                <w:rFonts w:ascii="Arial" w:hAnsi="Arial" w:cs="Arial"/>
                <w:sz w:val="18"/>
                <w:szCs w:val="18"/>
              </w:rPr>
              <w:t>2017</w:t>
            </w:r>
          </w:p>
        </w:tc>
      </w:tr>
      <w:tr w:rsidR="005A3240" w:rsidRPr="007B53DE" w14:paraId="51AB993B" w14:textId="77777777" w:rsidTr="005A324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2E0DC840"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02/mp.12123</w:t>
            </w:r>
          </w:p>
        </w:tc>
        <w:tc>
          <w:tcPr>
            <w:tcW w:w="0" w:type="auto"/>
            <w:noWrap/>
          </w:tcPr>
          <w:p w14:paraId="61C8066E" w14:textId="77777777" w:rsidR="005A3240" w:rsidRPr="00DE7FD8"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E7FD8">
              <w:rPr>
                <w:rFonts w:ascii="Arial" w:hAnsi="Arial" w:cs="Arial"/>
                <w:sz w:val="18"/>
                <w:szCs w:val="18"/>
              </w:rPr>
              <w:t>2017</w:t>
            </w:r>
          </w:p>
        </w:tc>
      </w:tr>
      <w:tr w:rsidR="005A3240" w:rsidRPr="007B53DE" w14:paraId="5AB79098" w14:textId="77777777" w:rsidTr="005A3240">
        <w:trPr>
          <w:trHeight w:val="283"/>
        </w:trPr>
        <w:tc>
          <w:tcPr>
            <w:cnfStyle w:val="001000000000" w:firstRow="0" w:lastRow="0" w:firstColumn="1" w:lastColumn="0" w:oddVBand="0" w:evenVBand="0" w:oddHBand="0" w:evenHBand="0" w:firstRowFirstColumn="0" w:firstRowLastColumn="0" w:lastRowFirstColumn="0" w:lastRowLastColumn="0"/>
            <w:tcW w:w="0" w:type="auto"/>
            <w:noWrap/>
          </w:tcPr>
          <w:p w14:paraId="3F223C28" w14:textId="77777777" w:rsidR="005A3240" w:rsidRPr="00DE7FD8" w:rsidRDefault="005A3240" w:rsidP="00694404">
            <w:pPr>
              <w:pStyle w:val="MTTabellentext"/>
              <w:spacing w:before="0" w:after="0"/>
              <w:rPr>
                <w:rFonts w:ascii="Arial" w:hAnsi="Arial" w:cs="Arial"/>
                <w:b w:val="0"/>
                <w:sz w:val="18"/>
                <w:szCs w:val="18"/>
              </w:rPr>
            </w:pPr>
            <w:r w:rsidRPr="00DE7FD8">
              <w:rPr>
                <w:rFonts w:ascii="Arial" w:hAnsi="Arial" w:cs="Arial"/>
                <w:b w:val="0"/>
                <w:sz w:val="18"/>
                <w:szCs w:val="18"/>
              </w:rPr>
              <w:t>10.1016/j.ejrad.2016.09.005</w:t>
            </w:r>
          </w:p>
        </w:tc>
        <w:tc>
          <w:tcPr>
            <w:tcW w:w="0" w:type="auto"/>
            <w:noWrap/>
          </w:tcPr>
          <w:p w14:paraId="1F6AAE90" w14:textId="77777777" w:rsidR="005A3240" w:rsidRPr="00DE7FD8"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E7FD8">
              <w:rPr>
                <w:rFonts w:ascii="Arial" w:hAnsi="Arial" w:cs="Arial"/>
                <w:sz w:val="18"/>
                <w:szCs w:val="18"/>
              </w:rPr>
              <w:t>2017</w:t>
            </w:r>
          </w:p>
        </w:tc>
      </w:tr>
    </w:tbl>
    <w:p w14:paraId="517EC54D" w14:textId="77777777" w:rsidR="00582583" w:rsidRPr="0040632A" w:rsidRDefault="00582583" w:rsidP="00582583">
      <w:pPr>
        <w:rPr>
          <w:rFonts w:ascii="Arial" w:hAnsi="Arial" w:cs="Arial"/>
          <w:lang w:val="en-US"/>
        </w:rPr>
      </w:pPr>
    </w:p>
    <w:tbl>
      <w:tblPr>
        <w:tblStyle w:val="EinfacheTabelle2"/>
        <w:tblW w:w="2750" w:type="pct"/>
        <w:tblLook w:val="04A0" w:firstRow="1" w:lastRow="0" w:firstColumn="1" w:lastColumn="0" w:noHBand="0" w:noVBand="1"/>
      </w:tblPr>
      <w:tblGrid>
        <w:gridCol w:w="3119"/>
        <w:gridCol w:w="1558"/>
      </w:tblGrid>
      <w:tr w:rsidR="005A3240" w:rsidRPr="007B53DE" w14:paraId="5EDA30A1" w14:textId="77777777" w:rsidTr="0069440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2E55AC30"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lastRenderedPageBreak/>
              <w:t>10.1259/bjr.20160665</w:t>
            </w:r>
          </w:p>
        </w:tc>
        <w:tc>
          <w:tcPr>
            <w:tcW w:w="1666" w:type="pct"/>
            <w:noWrap/>
          </w:tcPr>
          <w:p w14:paraId="27BB7DEA" w14:textId="77777777" w:rsidR="005A3240" w:rsidRPr="005C549B" w:rsidRDefault="005A3240" w:rsidP="00694404">
            <w:pPr>
              <w:pStyle w:val="MTTabellentext"/>
              <w:spacing w:before="0" w:after="0"/>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5C549B">
              <w:rPr>
                <w:rFonts w:ascii="Arial" w:hAnsi="Arial" w:cs="Arial"/>
                <w:b w:val="0"/>
                <w:sz w:val="18"/>
                <w:szCs w:val="18"/>
              </w:rPr>
              <w:t>2017</w:t>
            </w:r>
          </w:p>
        </w:tc>
      </w:tr>
      <w:tr w:rsidR="005A3240" w:rsidRPr="007B53DE" w14:paraId="7BB2279C" w14:textId="77777777" w:rsidTr="006944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73887A49"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016/j.crad.2016.09.013</w:t>
            </w:r>
          </w:p>
        </w:tc>
        <w:tc>
          <w:tcPr>
            <w:tcW w:w="1666" w:type="pct"/>
            <w:noWrap/>
          </w:tcPr>
          <w:p w14:paraId="55C82EA4" w14:textId="77777777" w:rsidR="005A3240" w:rsidRPr="005C549B"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C549B">
              <w:rPr>
                <w:rFonts w:ascii="Arial" w:hAnsi="Arial" w:cs="Arial"/>
                <w:sz w:val="18"/>
                <w:szCs w:val="18"/>
              </w:rPr>
              <w:t>2017</w:t>
            </w:r>
          </w:p>
        </w:tc>
      </w:tr>
      <w:tr w:rsidR="005A3240" w:rsidRPr="007B53DE" w14:paraId="5A3BCFDC" w14:textId="77777777" w:rsidTr="00694404">
        <w:trPr>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7CA68A4C"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148/radiol.2016152234</w:t>
            </w:r>
          </w:p>
        </w:tc>
        <w:tc>
          <w:tcPr>
            <w:tcW w:w="1666" w:type="pct"/>
            <w:noWrap/>
          </w:tcPr>
          <w:p w14:paraId="1C1484EA" w14:textId="77777777" w:rsidR="005A3240" w:rsidRPr="005C549B"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C549B">
              <w:rPr>
                <w:rFonts w:ascii="Arial" w:hAnsi="Arial" w:cs="Arial"/>
                <w:sz w:val="18"/>
                <w:szCs w:val="18"/>
              </w:rPr>
              <w:t>2016</w:t>
            </w:r>
          </w:p>
        </w:tc>
      </w:tr>
      <w:tr w:rsidR="005A3240" w:rsidRPr="007B53DE" w14:paraId="24AE754A" w14:textId="77777777" w:rsidTr="006944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43A2165F"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158/1078-0432.CCR-16-0702</w:t>
            </w:r>
          </w:p>
        </w:tc>
        <w:tc>
          <w:tcPr>
            <w:tcW w:w="1666" w:type="pct"/>
            <w:noWrap/>
          </w:tcPr>
          <w:p w14:paraId="3C41001F" w14:textId="77777777" w:rsidR="005A3240" w:rsidRPr="005C549B"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C549B">
              <w:rPr>
                <w:rFonts w:ascii="Arial" w:hAnsi="Arial" w:cs="Arial"/>
                <w:sz w:val="18"/>
                <w:szCs w:val="18"/>
              </w:rPr>
              <w:t>2016</w:t>
            </w:r>
          </w:p>
        </w:tc>
      </w:tr>
      <w:tr w:rsidR="005A3240" w:rsidRPr="007B53DE" w14:paraId="2B42FC8C" w14:textId="77777777" w:rsidTr="00694404">
        <w:trPr>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53D64B0F"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001/jamaoncol.2016.2631</w:t>
            </w:r>
          </w:p>
        </w:tc>
        <w:tc>
          <w:tcPr>
            <w:tcW w:w="1666" w:type="pct"/>
            <w:noWrap/>
          </w:tcPr>
          <w:p w14:paraId="5F0A5A9C" w14:textId="77777777" w:rsidR="005A3240" w:rsidRPr="005C549B"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C549B">
              <w:rPr>
                <w:rFonts w:ascii="Arial" w:hAnsi="Arial" w:cs="Arial"/>
                <w:sz w:val="18"/>
                <w:szCs w:val="18"/>
              </w:rPr>
              <w:t>2016</w:t>
            </w:r>
          </w:p>
        </w:tc>
      </w:tr>
      <w:tr w:rsidR="005A3240" w:rsidRPr="007B53DE" w14:paraId="4D063D8D" w14:textId="77777777" w:rsidTr="006944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43DF5396"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148/radiol.2016152110</w:t>
            </w:r>
          </w:p>
        </w:tc>
        <w:tc>
          <w:tcPr>
            <w:tcW w:w="1666" w:type="pct"/>
            <w:noWrap/>
          </w:tcPr>
          <w:p w14:paraId="69967B54" w14:textId="77777777" w:rsidR="005A3240" w:rsidRPr="005C549B"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C549B">
              <w:rPr>
                <w:rFonts w:ascii="Arial" w:hAnsi="Arial" w:cs="Arial"/>
                <w:sz w:val="18"/>
                <w:szCs w:val="18"/>
              </w:rPr>
              <w:t>2016</w:t>
            </w:r>
          </w:p>
        </w:tc>
      </w:tr>
      <w:tr w:rsidR="005A3240" w:rsidRPr="007B53DE" w14:paraId="6CEE3217" w14:textId="77777777" w:rsidTr="00694404">
        <w:trPr>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0374239E"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148/radiol.2016160845</w:t>
            </w:r>
          </w:p>
        </w:tc>
        <w:tc>
          <w:tcPr>
            <w:tcW w:w="1666" w:type="pct"/>
            <w:noWrap/>
          </w:tcPr>
          <w:p w14:paraId="19870C43" w14:textId="77777777" w:rsidR="005A3240" w:rsidRPr="005C549B"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C549B">
              <w:rPr>
                <w:rFonts w:ascii="Arial" w:hAnsi="Arial" w:cs="Arial"/>
                <w:sz w:val="18"/>
                <w:szCs w:val="18"/>
              </w:rPr>
              <w:t>2016</w:t>
            </w:r>
          </w:p>
        </w:tc>
      </w:tr>
      <w:tr w:rsidR="005A3240" w:rsidRPr="007B53DE" w14:paraId="3ADD461F" w14:textId="77777777" w:rsidTr="006944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09048EB3"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088/0031-9155/61/13/R150</w:t>
            </w:r>
          </w:p>
        </w:tc>
        <w:tc>
          <w:tcPr>
            <w:tcW w:w="1666" w:type="pct"/>
            <w:noWrap/>
          </w:tcPr>
          <w:p w14:paraId="0EE323B3" w14:textId="77777777" w:rsidR="005A3240" w:rsidRPr="005C549B"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C549B">
              <w:rPr>
                <w:rFonts w:ascii="Arial" w:hAnsi="Arial" w:cs="Arial"/>
                <w:sz w:val="18"/>
                <w:szCs w:val="18"/>
              </w:rPr>
              <w:t>2016</w:t>
            </w:r>
          </w:p>
        </w:tc>
      </w:tr>
      <w:tr w:rsidR="005A3240" w:rsidRPr="007B53DE" w14:paraId="0D273E71" w14:textId="77777777" w:rsidTr="00694404">
        <w:trPr>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55D7E0A9"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200/JCO.2015.65.9128</w:t>
            </w:r>
          </w:p>
        </w:tc>
        <w:tc>
          <w:tcPr>
            <w:tcW w:w="1666" w:type="pct"/>
            <w:noWrap/>
          </w:tcPr>
          <w:p w14:paraId="55D2A596" w14:textId="77777777" w:rsidR="005A3240" w:rsidRPr="005C549B"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C549B">
              <w:rPr>
                <w:rFonts w:ascii="Arial" w:hAnsi="Arial" w:cs="Arial"/>
                <w:sz w:val="18"/>
                <w:szCs w:val="18"/>
              </w:rPr>
              <w:t>2016</w:t>
            </w:r>
          </w:p>
        </w:tc>
      </w:tr>
      <w:tr w:rsidR="005A3240" w:rsidRPr="007B53DE" w14:paraId="37BE2B9B" w14:textId="77777777" w:rsidTr="006944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35932B73"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016/j.radonc.2016.04.004</w:t>
            </w:r>
          </w:p>
        </w:tc>
        <w:tc>
          <w:tcPr>
            <w:tcW w:w="1666" w:type="pct"/>
            <w:noWrap/>
          </w:tcPr>
          <w:p w14:paraId="69F6AFAB" w14:textId="77777777" w:rsidR="005A3240" w:rsidRPr="005C549B"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C549B">
              <w:rPr>
                <w:rFonts w:ascii="Arial" w:hAnsi="Arial" w:cs="Arial"/>
                <w:sz w:val="18"/>
                <w:szCs w:val="18"/>
              </w:rPr>
              <w:t>2016</w:t>
            </w:r>
          </w:p>
        </w:tc>
      </w:tr>
      <w:tr w:rsidR="005A3240" w:rsidRPr="007B53DE" w14:paraId="62B1CF56" w14:textId="77777777" w:rsidTr="00694404">
        <w:trPr>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159BB626"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3389/fonc.2016.00071</w:t>
            </w:r>
          </w:p>
        </w:tc>
        <w:tc>
          <w:tcPr>
            <w:tcW w:w="1666" w:type="pct"/>
            <w:noWrap/>
          </w:tcPr>
          <w:p w14:paraId="11A7854F" w14:textId="77777777" w:rsidR="005A3240" w:rsidRPr="005C549B"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C549B">
              <w:rPr>
                <w:rFonts w:ascii="Arial" w:hAnsi="Arial" w:cs="Arial"/>
                <w:sz w:val="18"/>
                <w:szCs w:val="18"/>
              </w:rPr>
              <w:t>2016</w:t>
            </w:r>
          </w:p>
        </w:tc>
      </w:tr>
      <w:tr w:rsidR="005A3240" w:rsidRPr="007B53DE" w14:paraId="6FDF2B70" w14:textId="77777777" w:rsidTr="006944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5A6BF374"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038/srep23428</w:t>
            </w:r>
          </w:p>
        </w:tc>
        <w:tc>
          <w:tcPr>
            <w:tcW w:w="1666" w:type="pct"/>
            <w:noWrap/>
          </w:tcPr>
          <w:p w14:paraId="7A67817A" w14:textId="77777777" w:rsidR="005A3240" w:rsidRPr="005C549B"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C549B">
              <w:rPr>
                <w:rFonts w:ascii="Arial" w:hAnsi="Arial" w:cs="Arial"/>
                <w:sz w:val="18"/>
                <w:szCs w:val="18"/>
              </w:rPr>
              <w:t>2016</w:t>
            </w:r>
          </w:p>
        </w:tc>
      </w:tr>
      <w:tr w:rsidR="005A3240" w:rsidRPr="007B53DE" w14:paraId="71681AE3" w14:textId="77777777" w:rsidTr="00694404">
        <w:trPr>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5F926D48"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148/radiol.2015151169</w:t>
            </w:r>
          </w:p>
        </w:tc>
        <w:tc>
          <w:tcPr>
            <w:tcW w:w="1666" w:type="pct"/>
            <w:noWrap/>
          </w:tcPr>
          <w:p w14:paraId="0F775E44" w14:textId="77777777" w:rsidR="005A3240" w:rsidRPr="005C549B"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C549B">
              <w:rPr>
                <w:rFonts w:ascii="Arial" w:hAnsi="Arial" w:cs="Arial"/>
                <w:sz w:val="18"/>
                <w:szCs w:val="18"/>
              </w:rPr>
              <w:t>2016</w:t>
            </w:r>
          </w:p>
        </w:tc>
      </w:tr>
      <w:tr w:rsidR="005A3240" w:rsidRPr="007B53DE" w14:paraId="40901B96" w14:textId="77777777" w:rsidTr="006944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41DC5B8B"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097/RLI.0000000000000180</w:t>
            </w:r>
          </w:p>
        </w:tc>
        <w:tc>
          <w:tcPr>
            <w:tcW w:w="1666" w:type="pct"/>
            <w:noWrap/>
          </w:tcPr>
          <w:p w14:paraId="3DB0BEAF" w14:textId="77777777" w:rsidR="005A3240" w:rsidRPr="005C549B"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C549B">
              <w:rPr>
                <w:rFonts w:ascii="Arial" w:hAnsi="Arial" w:cs="Arial"/>
                <w:sz w:val="18"/>
                <w:szCs w:val="18"/>
              </w:rPr>
              <w:t>2015</w:t>
            </w:r>
          </w:p>
        </w:tc>
      </w:tr>
      <w:tr w:rsidR="005A3240" w:rsidRPr="007B53DE" w14:paraId="76DBA0B3" w14:textId="77777777" w:rsidTr="00694404">
        <w:trPr>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737F256D"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038/srep13087</w:t>
            </w:r>
          </w:p>
        </w:tc>
        <w:tc>
          <w:tcPr>
            <w:tcW w:w="1666" w:type="pct"/>
            <w:noWrap/>
          </w:tcPr>
          <w:p w14:paraId="6FCBC1ED" w14:textId="77777777" w:rsidR="005A3240" w:rsidRPr="005C549B"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C549B">
              <w:rPr>
                <w:rFonts w:ascii="Arial" w:hAnsi="Arial" w:cs="Arial"/>
                <w:sz w:val="18"/>
                <w:szCs w:val="18"/>
              </w:rPr>
              <w:t>2015</w:t>
            </w:r>
          </w:p>
        </w:tc>
      </w:tr>
      <w:tr w:rsidR="005A3240" w:rsidRPr="007B53DE" w14:paraId="20D9523F" w14:textId="77777777" w:rsidTr="006944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62B0D9C1"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038/srep11075</w:t>
            </w:r>
          </w:p>
        </w:tc>
        <w:tc>
          <w:tcPr>
            <w:tcW w:w="1666" w:type="pct"/>
            <w:noWrap/>
          </w:tcPr>
          <w:p w14:paraId="359E9C27" w14:textId="77777777" w:rsidR="005A3240" w:rsidRPr="005C549B"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C549B">
              <w:rPr>
                <w:rFonts w:ascii="Arial" w:hAnsi="Arial" w:cs="Arial"/>
                <w:sz w:val="18"/>
                <w:szCs w:val="18"/>
              </w:rPr>
              <w:t>2015</w:t>
            </w:r>
          </w:p>
        </w:tc>
      </w:tr>
      <w:tr w:rsidR="005A3240" w:rsidRPr="007B53DE" w14:paraId="59B671CE" w14:textId="77777777" w:rsidTr="00694404">
        <w:trPr>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4C34F8B4"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038/srep11044</w:t>
            </w:r>
          </w:p>
        </w:tc>
        <w:tc>
          <w:tcPr>
            <w:tcW w:w="1666" w:type="pct"/>
            <w:noWrap/>
          </w:tcPr>
          <w:p w14:paraId="2735E59D" w14:textId="77777777" w:rsidR="005A3240" w:rsidRPr="005C549B"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C549B">
              <w:rPr>
                <w:rFonts w:ascii="Arial" w:hAnsi="Arial" w:cs="Arial"/>
                <w:sz w:val="18"/>
                <w:szCs w:val="18"/>
              </w:rPr>
              <w:t>2015</w:t>
            </w:r>
          </w:p>
        </w:tc>
      </w:tr>
      <w:tr w:rsidR="005A3240" w:rsidRPr="007B53DE" w14:paraId="70BEFE30" w14:textId="77777777" w:rsidTr="006944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4738C766"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016/j.radonc.2015.02.015</w:t>
            </w:r>
          </w:p>
        </w:tc>
        <w:tc>
          <w:tcPr>
            <w:tcW w:w="1666" w:type="pct"/>
            <w:noWrap/>
          </w:tcPr>
          <w:p w14:paraId="68466C8B" w14:textId="77777777" w:rsidR="005A3240" w:rsidRPr="005C549B"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C549B">
              <w:rPr>
                <w:rFonts w:ascii="Arial" w:hAnsi="Arial" w:cs="Arial"/>
                <w:sz w:val="18"/>
                <w:szCs w:val="18"/>
              </w:rPr>
              <w:t>2015</w:t>
            </w:r>
          </w:p>
        </w:tc>
      </w:tr>
      <w:tr w:rsidR="005A3240" w:rsidRPr="007B53DE" w14:paraId="47DEE4E2" w14:textId="77777777" w:rsidTr="00694404">
        <w:trPr>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6A2A74A4"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371/journal.pone.0102107</w:t>
            </w:r>
          </w:p>
        </w:tc>
        <w:tc>
          <w:tcPr>
            <w:tcW w:w="1666" w:type="pct"/>
            <w:noWrap/>
          </w:tcPr>
          <w:p w14:paraId="79C9A57F" w14:textId="77777777" w:rsidR="005A3240" w:rsidRPr="005C549B"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C549B">
              <w:rPr>
                <w:rFonts w:ascii="Arial" w:hAnsi="Arial" w:cs="Arial"/>
                <w:sz w:val="18"/>
                <w:szCs w:val="18"/>
              </w:rPr>
              <w:t>2014</w:t>
            </w:r>
          </w:p>
        </w:tc>
      </w:tr>
      <w:tr w:rsidR="005A3240" w:rsidRPr="007B53DE" w14:paraId="5F345EB9" w14:textId="77777777" w:rsidTr="006944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4CFF93BC"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038/ncomms5006</w:t>
            </w:r>
          </w:p>
        </w:tc>
        <w:tc>
          <w:tcPr>
            <w:tcW w:w="1666" w:type="pct"/>
            <w:noWrap/>
          </w:tcPr>
          <w:p w14:paraId="03D360C7" w14:textId="77777777" w:rsidR="005A3240" w:rsidRPr="005C549B"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C549B">
              <w:rPr>
                <w:rFonts w:ascii="Arial" w:hAnsi="Arial" w:cs="Arial"/>
                <w:sz w:val="18"/>
                <w:szCs w:val="18"/>
              </w:rPr>
              <w:t>2014</w:t>
            </w:r>
          </w:p>
        </w:tc>
      </w:tr>
      <w:tr w:rsidR="005A3240" w:rsidRPr="007B53DE" w14:paraId="090EAD77" w14:textId="77777777" w:rsidTr="00694404">
        <w:trPr>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7722D464"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3109/0284186X.2013.812798</w:t>
            </w:r>
          </w:p>
        </w:tc>
        <w:tc>
          <w:tcPr>
            <w:tcW w:w="1666" w:type="pct"/>
            <w:noWrap/>
          </w:tcPr>
          <w:p w14:paraId="0E3B03D5" w14:textId="77777777" w:rsidR="005A3240" w:rsidRPr="005C549B"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C549B">
              <w:rPr>
                <w:rFonts w:ascii="Arial" w:hAnsi="Arial" w:cs="Arial"/>
                <w:sz w:val="18"/>
                <w:szCs w:val="18"/>
              </w:rPr>
              <w:t>2013</w:t>
            </w:r>
          </w:p>
        </w:tc>
      </w:tr>
      <w:tr w:rsidR="005A3240" w:rsidRPr="007B53DE" w14:paraId="37A7CA2B" w14:textId="77777777" w:rsidTr="006944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132172B8"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007/s00259-012-2247-0</w:t>
            </w:r>
          </w:p>
        </w:tc>
        <w:tc>
          <w:tcPr>
            <w:tcW w:w="1666" w:type="pct"/>
            <w:noWrap/>
          </w:tcPr>
          <w:p w14:paraId="053AB113" w14:textId="77777777" w:rsidR="005A3240" w:rsidRPr="005C549B"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C549B">
              <w:rPr>
                <w:rFonts w:ascii="Arial" w:hAnsi="Arial" w:cs="Arial"/>
                <w:sz w:val="18"/>
                <w:szCs w:val="18"/>
              </w:rPr>
              <w:t>2013</w:t>
            </w:r>
          </w:p>
        </w:tc>
      </w:tr>
      <w:tr w:rsidR="005A3240" w:rsidRPr="007B53DE" w14:paraId="27B7A956" w14:textId="77777777" w:rsidTr="00694404">
        <w:trPr>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3B03AA2A"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016/j.mri.2012.06.010</w:t>
            </w:r>
          </w:p>
        </w:tc>
        <w:tc>
          <w:tcPr>
            <w:tcW w:w="1666" w:type="pct"/>
            <w:noWrap/>
          </w:tcPr>
          <w:p w14:paraId="16A3DF3B" w14:textId="77777777" w:rsidR="005A3240" w:rsidRPr="005C549B" w:rsidRDefault="005A3240" w:rsidP="00694404">
            <w:pPr>
              <w:pStyle w:val="MTTabellentext"/>
              <w:spacing w:before="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C549B">
              <w:rPr>
                <w:rFonts w:ascii="Arial" w:hAnsi="Arial" w:cs="Arial"/>
                <w:sz w:val="18"/>
                <w:szCs w:val="18"/>
              </w:rPr>
              <w:t>2012</w:t>
            </w:r>
          </w:p>
        </w:tc>
      </w:tr>
      <w:tr w:rsidR="005A3240" w:rsidRPr="007B53DE" w14:paraId="1DC6B35E" w14:textId="77777777" w:rsidTr="006944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34" w:type="pct"/>
            <w:noWrap/>
          </w:tcPr>
          <w:p w14:paraId="4BE805FC" w14:textId="77777777" w:rsidR="005A3240" w:rsidRPr="005C549B" w:rsidRDefault="005A3240" w:rsidP="00694404">
            <w:pPr>
              <w:pStyle w:val="MTTabellentext"/>
              <w:spacing w:before="0" w:after="0"/>
              <w:rPr>
                <w:rFonts w:ascii="Arial" w:hAnsi="Arial" w:cs="Arial"/>
                <w:b w:val="0"/>
                <w:sz w:val="18"/>
                <w:szCs w:val="18"/>
              </w:rPr>
            </w:pPr>
            <w:r w:rsidRPr="005C549B">
              <w:rPr>
                <w:rFonts w:ascii="Arial" w:hAnsi="Arial" w:cs="Arial"/>
                <w:b w:val="0"/>
                <w:sz w:val="18"/>
                <w:szCs w:val="18"/>
              </w:rPr>
              <w:t>10.1016/j.ejca.2011.11.036</w:t>
            </w:r>
          </w:p>
        </w:tc>
        <w:tc>
          <w:tcPr>
            <w:tcW w:w="1666" w:type="pct"/>
            <w:noWrap/>
          </w:tcPr>
          <w:p w14:paraId="1F3A61CD" w14:textId="77777777" w:rsidR="005A3240" w:rsidRPr="005C549B" w:rsidRDefault="005A3240" w:rsidP="00694404">
            <w:pPr>
              <w:pStyle w:val="MTTabellentext"/>
              <w:spacing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C549B">
              <w:rPr>
                <w:rFonts w:ascii="Arial" w:hAnsi="Arial" w:cs="Arial"/>
                <w:sz w:val="18"/>
                <w:szCs w:val="18"/>
              </w:rPr>
              <w:t>2012</w:t>
            </w:r>
          </w:p>
        </w:tc>
      </w:tr>
    </w:tbl>
    <w:p w14:paraId="613DDFD0" w14:textId="77777777" w:rsidR="00582583" w:rsidRDefault="00582583" w:rsidP="00582583">
      <w:pPr>
        <w:rPr>
          <w:rFonts w:ascii="Arial" w:hAnsi="Arial" w:cs="Arial"/>
          <w:b/>
          <w:sz w:val="36"/>
          <w:szCs w:val="36"/>
          <w:lang w:val="en-US"/>
        </w:rPr>
      </w:pPr>
    </w:p>
    <w:p w14:paraId="1DC00BC7" w14:textId="77777777" w:rsidR="00582583" w:rsidRPr="0040632A" w:rsidRDefault="00582583" w:rsidP="00582583">
      <w:pPr>
        <w:rPr>
          <w:rFonts w:ascii="Arial" w:hAnsi="Arial" w:cs="Arial"/>
          <w:b/>
          <w:sz w:val="36"/>
          <w:szCs w:val="36"/>
          <w:lang w:val="en-US"/>
        </w:rPr>
      </w:pPr>
      <w:r w:rsidRPr="0040632A">
        <w:rPr>
          <w:rFonts w:ascii="Arial" w:hAnsi="Arial" w:cs="Arial"/>
          <w:b/>
          <w:sz w:val="36"/>
          <w:szCs w:val="36"/>
          <w:lang w:val="en-US"/>
        </w:rPr>
        <w:t>References</w:t>
      </w:r>
    </w:p>
    <w:p w14:paraId="6B908345" w14:textId="77777777" w:rsidR="00582583" w:rsidRPr="007B53DE" w:rsidRDefault="00582583" w:rsidP="00582583">
      <w:pPr>
        <w:pStyle w:val="CitaviBibliographyEntry"/>
        <w:spacing w:line="240" w:lineRule="auto"/>
        <w:rPr>
          <w:rFonts w:ascii="Arial" w:hAnsi="Arial" w:cs="Arial"/>
          <w:sz w:val="22"/>
          <w:lang w:val="en-US"/>
        </w:rPr>
      </w:pPr>
      <w:r w:rsidRPr="007B53DE">
        <w:rPr>
          <w:rFonts w:ascii="Arial" w:hAnsi="Arial" w:cs="Arial"/>
          <w:sz w:val="22"/>
          <w:lang w:val="en-US"/>
        </w:rPr>
        <w:t>1.</w:t>
      </w:r>
      <w:r w:rsidRPr="007B53DE">
        <w:rPr>
          <w:rFonts w:ascii="Arial" w:hAnsi="Arial" w:cs="Arial"/>
          <w:sz w:val="22"/>
          <w:lang w:val="en-US"/>
        </w:rPr>
        <w:tab/>
        <w:t>Clarivate Analytics (2019) Web of Science (</w:t>
      </w:r>
      <w:proofErr w:type="spellStart"/>
      <w:r w:rsidRPr="007B53DE">
        <w:rPr>
          <w:rFonts w:ascii="Arial" w:hAnsi="Arial" w:cs="Arial"/>
          <w:sz w:val="22"/>
          <w:lang w:val="en-US"/>
        </w:rPr>
        <w:t>WoS</w:t>
      </w:r>
      <w:proofErr w:type="spellEnd"/>
      <w:r w:rsidRPr="007B53DE">
        <w:rPr>
          <w:rFonts w:ascii="Arial" w:hAnsi="Arial" w:cs="Arial"/>
          <w:sz w:val="22"/>
          <w:lang w:val="en-US"/>
        </w:rPr>
        <w:t>); Available via https://www.webofknowledge.com. Accessed 08 Jul 2019.</w:t>
      </w:r>
    </w:p>
    <w:p w14:paraId="2208CDD4" w14:textId="77777777" w:rsidR="00582583" w:rsidRPr="007B53DE" w:rsidRDefault="00582583" w:rsidP="00582583">
      <w:pPr>
        <w:pStyle w:val="CitaviBibliographyEntry"/>
        <w:spacing w:line="240" w:lineRule="auto"/>
        <w:rPr>
          <w:rFonts w:ascii="Arial" w:hAnsi="Arial" w:cs="Arial"/>
          <w:sz w:val="22"/>
          <w:lang w:val="en-US"/>
        </w:rPr>
      </w:pPr>
      <w:r w:rsidRPr="007B53DE">
        <w:rPr>
          <w:rFonts w:ascii="Arial" w:hAnsi="Arial" w:cs="Arial"/>
          <w:sz w:val="22"/>
          <w:lang w:val="en-US"/>
        </w:rPr>
        <w:t>2.</w:t>
      </w:r>
      <w:r w:rsidRPr="007B53DE">
        <w:rPr>
          <w:rFonts w:ascii="Arial" w:hAnsi="Arial" w:cs="Arial"/>
          <w:sz w:val="22"/>
          <w:lang w:val="en-US"/>
        </w:rPr>
        <w:tab/>
        <w:t>National Library of Medicine (2019) PubMed; Available via https://www.ncbi.nlm.nih.gov/pubmed. Accessed 08 Jul 2019.</w:t>
      </w:r>
    </w:p>
    <w:p w14:paraId="46CCF6E3" w14:textId="77777777" w:rsidR="00582583" w:rsidRPr="007B53DE" w:rsidRDefault="00582583" w:rsidP="00582583">
      <w:pPr>
        <w:pStyle w:val="CitaviBibliographyEntry"/>
        <w:spacing w:line="240" w:lineRule="auto"/>
        <w:rPr>
          <w:rFonts w:ascii="Arial" w:hAnsi="Arial" w:cs="Arial"/>
          <w:sz w:val="22"/>
          <w:lang w:val="en-US"/>
        </w:rPr>
      </w:pPr>
      <w:r w:rsidRPr="007B53DE">
        <w:rPr>
          <w:rFonts w:ascii="Arial" w:hAnsi="Arial" w:cs="Arial"/>
          <w:sz w:val="22"/>
          <w:lang w:val="en-US"/>
        </w:rPr>
        <w:t>3.</w:t>
      </w:r>
      <w:r w:rsidRPr="007B53DE">
        <w:rPr>
          <w:rFonts w:ascii="Arial" w:hAnsi="Arial" w:cs="Arial"/>
          <w:sz w:val="22"/>
          <w:lang w:val="en-US"/>
        </w:rPr>
        <w:tab/>
        <w:t>Google (2019); Available via https://www.google.com. Accessed 08 Jul 2019.</w:t>
      </w:r>
    </w:p>
    <w:p w14:paraId="40283722" w14:textId="77777777" w:rsidR="00582583" w:rsidRPr="007B53DE" w:rsidRDefault="00582583" w:rsidP="00582583">
      <w:pPr>
        <w:pStyle w:val="CitaviBibliographyEntry"/>
        <w:spacing w:line="240" w:lineRule="auto"/>
        <w:rPr>
          <w:rFonts w:ascii="Arial" w:hAnsi="Arial" w:cs="Arial"/>
          <w:sz w:val="22"/>
          <w:lang w:val="en-US"/>
        </w:rPr>
      </w:pPr>
      <w:r w:rsidRPr="007B53DE">
        <w:rPr>
          <w:rFonts w:ascii="Arial" w:hAnsi="Arial" w:cs="Arial"/>
          <w:sz w:val="22"/>
          <w:lang w:val="en-US"/>
        </w:rPr>
        <w:t>4.</w:t>
      </w:r>
      <w:r w:rsidRPr="007B53DE">
        <w:rPr>
          <w:rFonts w:ascii="Arial" w:hAnsi="Arial" w:cs="Arial"/>
          <w:sz w:val="22"/>
          <w:lang w:val="en-US"/>
        </w:rPr>
        <w:tab/>
        <w:t>National Library of Medicine (2019) PubMed Central (PMC); Available via https://www.ncbi.nlm.nih.gov/pmc. Accessed 08 Jul 2019.</w:t>
      </w:r>
    </w:p>
    <w:p w14:paraId="61D7F6EE" w14:textId="77777777" w:rsidR="00582583" w:rsidRPr="007B53DE" w:rsidRDefault="00582583" w:rsidP="00582583">
      <w:pPr>
        <w:pStyle w:val="CitaviBibliographyEntry"/>
        <w:spacing w:line="240" w:lineRule="auto"/>
        <w:rPr>
          <w:rFonts w:ascii="Arial" w:hAnsi="Arial" w:cs="Arial"/>
          <w:sz w:val="22"/>
          <w:lang w:val="en-US"/>
        </w:rPr>
      </w:pPr>
      <w:r w:rsidRPr="007B53DE">
        <w:rPr>
          <w:rFonts w:ascii="Arial" w:hAnsi="Arial" w:cs="Arial"/>
          <w:sz w:val="22"/>
          <w:lang w:val="en-US"/>
        </w:rPr>
        <w:t>5.</w:t>
      </w:r>
      <w:r w:rsidRPr="007B53DE">
        <w:rPr>
          <w:rFonts w:ascii="Arial" w:hAnsi="Arial" w:cs="Arial"/>
          <w:sz w:val="22"/>
          <w:lang w:val="en-US"/>
        </w:rPr>
        <w:tab/>
        <w:t xml:space="preserve">University of Trier and Schloss </w:t>
      </w:r>
      <w:proofErr w:type="spellStart"/>
      <w:r w:rsidRPr="007B53DE">
        <w:rPr>
          <w:rFonts w:ascii="Arial" w:hAnsi="Arial" w:cs="Arial"/>
          <w:sz w:val="22"/>
          <w:lang w:val="en-US"/>
        </w:rPr>
        <w:t>Dagstuhl</w:t>
      </w:r>
      <w:proofErr w:type="spellEnd"/>
      <w:r w:rsidRPr="007B53DE">
        <w:rPr>
          <w:rFonts w:ascii="Arial" w:hAnsi="Arial" w:cs="Arial"/>
          <w:sz w:val="22"/>
          <w:lang w:val="en-US"/>
        </w:rPr>
        <w:t xml:space="preserve"> - Leibniz Center for Informatics (2019) Digital Bibliography &amp; Library Project (DBLP); Available via https://dblp.uni-trier.de. Accessed 08 Jul 2019.</w:t>
      </w:r>
    </w:p>
    <w:p w14:paraId="3528F1A9" w14:textId="77777777" w:rsidR="00582583" w:rsidRPr="007B53DE" w:rsidRDefault="00582583" w:rsidP="00582583">
      <w:pPr>
        <w:pStyle w:val="CitaviBibliographyEntry"/>
        <w:spacing w:line="240" w:lineRule="auto"/>
        <w:rPr>
          <w:rFonts w:ascii="Arial" w:hAnsi="Arial" w:cs="Arial"/>
          <w:sz w:val="22"/>
          <w:lang w:val="en-US"/>
        </w:rPr>
      </w:pPr>
      <w:r w:rsidRPr="007B53DE">
        <w:rPr>
          <w:rFonts w:ascii="Arial" w:hAnsi="Arial" w:cs="Arial"/>
          <w:sz w:val="22"/>
          <w:lang w:val="en-US"/>
        </w:rPr>
        <w:t>6.</w:t>
      </w:r>
      <w:r w:rsidRPr="007B53DE">
        <w:rPr>
          <w:rFonts w:ascii="Arial" w:hAnsi="Arial" w:cs="Arial"/>
          <w:sz w:val="22"/>
          <w:lang w:val="en-US"/>
        </w:rPr>
        <w:tab/>
        <w:t>Clarivate Analytics (2019) Web of Science Core Collection: Data Mining using 'Analyze Results'; Available via https://clarivate.libguides.com/woscc/analyze. Accessed 18 Jun 2019</w:t>
      </w:r>
    </w:p>
    <w:p w14:paraId="7ECBBB21" w14:textId="77777777" w:rsidR="00582583" w:rsidRPr="007B53DE" w:rsidRDefault="00582583" w:rsidP="00582583">
      <w:pPr>
        <w:pStyle w:val="CitaviBibliographyEntry"/>
        <w:spacing w:line="240" w:lineRule="auto"/>
        <w:rPr>
          <w:rFonts w:ascii="Arial" w:hAnsi="Arial" w:cs="Arial"/>
          <w:sz w:val="22"/>
          <w:lang w:val="en-US"/>
        </w:rPr>
      </w:pPr>
      <w:r w:rsidRPr="007B53DE">
        <w:rPr>
          <w:rFonts w:ascii="Arial" w:hAnsi="Arial" w:cs="Arial"/>
          <w:sz w:val="22"/>
          <w:lang w:val="en-US"/>
        </w:rPr>
        <w:t>7.</w:t>
      </w:r>
      <w:r w:rsidRPr="007B53DE">
        <w:rPr>
          <w:rFonts w:ascii="Arial" w:hAnsi="Arial" w:cs="Arial"/>
          <w:sz w:val="22"/>
          <w:lang w:val="en-US"/>
        </w:rPr>
        <w:tab/>
        <w:t>EU Publications Office - EU Open Data Portal (2019) CORDIS - EU research projects under FP7 (2007-2013); Available via http://data.europa.eu/euodp/de/data/dataset/cordisfp7projects. Accessed 08 Jul 2019.</w:t>
      </w:r>
    </w:p>
    <w:p w14:paraId="68D6DFEA" w14:textId="77777777" w:rsidR="00582583" w:rsidRPr="007B53DE" w:rsidRDefault="00582583" w:rsidP="00582583">
      <w:pPr>
        <w:pStyle w:val="CitaviBibliographyEntry"/>
        <w:spacing w:line="240" w:lineRule="auto"/>
        <w:rPr>
          <w:rFonts w:ascii="Arial" w:hAnsi="Arial" w:cs="Arial"/>
          <w:sz w:val="22"/>
          <w:lang w:val="en-US"/>
        </w:rPr>
      </w:pPr>
      <w:r w:rsidRPr="007B53DE">
        <w:rPr>
          <w:rFonts w:ascii="Arial" w:hAnsi="Arial" w:cs="Arial"/>
          <w:sz w:val="22"/>
          <w:lang w:val="en-US"/>
        </w:rPr>
        <w:lastRenderedPageBreak/>
        <w:t>8.</w:t>
      </w:r>
      <w:r w:rsidRPr="007B53DE">
        <w:rPr>
          <w:rFonts w:ascii="Arial" w:hAnsi="Arial" w:cs="Arial"/>
          <w:sz w:val="22"/>
          <w:lang w:val="en-US"/>
        </w:rPr>
        <w:tab/>
        <w:t>EU Publications Office - EU Open Data Portal (2019) CORDIS - EU research projects under Horizon 2020 (2014-2020); Available via http://data.europa.eu/euodp/de/data/dataset/cordisH2020projects. Accessed 08 Jul 2019.</w:t>
      </w:r>
    </w:p>
    <w:p w14:paraId="165908D3" w14:textId="77777777" w:rsidR="00582583" w:rsidRPr="007B53DE" w:rsidRDefault="00582583" w:rsidP="00582583">
      <w:pPr>
        <w:pStyle w:val="CitaviBibliographyEntry"/>
        <w:spacing w:line="240" w:lineRule="auto"/>
        <w:rPr>
          <w:rFonts w:ascii="Arial" w:hAnsi="Arial" w:cs="Arial"/>
          <w:sz w:val="22"/>
          <w:lang w:val="en-US"/>
        </w:rPr>
      </w:pPr>
      <w:r w:rsidRPr="007B53DE">
        <w:rPr>
          <w:rFonts w:ascii="Arial" w:hAnsi="Arial" w:cs="Arial"/>
          <w:sz w:val="22"/>
          <w:lang w:val="en-US"/>
        </w:rPr>
        <w:t>9.</w:t>
      </w:r>
      <w:r w:rsidRPr="007B53DE">
        <w:rPr>
          <w:rFonts w:ascii="Arial" w:hAnsi="Arial" w:cs="Arial"/>
          <w:sz w:val="22"/>
          <w:lang w:val="en-US"/>
        </w:rPr>
        <w:tab/>
        <w:t xml:space="preserve">Apache Software Foundation (2019) Apache </w:t>
      </w:r>
      <w:proofErr w:type="spellStart"/>
      <w:r w:rsidRPr="007B53DE">
        <w:rPr>
          <w:rFonts w:ascii="Arial" w:hAnsi="Arial" w:cs="Arial"/>
          <w:sz w:val="22"/>
          <w:lang w:val="en-US"/>
        </w:rPr>
        <w:t>Solr</w:t>
      </w:r>
      <w:proofErr w:type="spellEnd"/>
      <w:r w:rsidRPr="007B53DE">
        <w:rPr>
          <w:rFonts w:ascii="Arial" w:hAnsi="Arial" w:cs="Arial"/>
          <w:sz w:val="22"/>
          <w:lang w:val="en-US"/>
        </w:rPr>
        <w:t>; Available via https://lucene.apache.org/solr/. Accessed 08 Jul 2019</w:t>
      </w:r>
    </w:p>
    <w:p w14:paraId="70B440F2" w14:textId="77777777" w:rsidR="00582583" w:rsidRPr="007B53DE" w:rsidRDefault="00582583" w:rsidP="00582583">
      <w:pPr>
        <w:pStyle w:val="CitaviBibliographyEntry"/>
        <w:spacing w:line="240" w:lineRule="auto"/>
        <w:rPr>
          <w:rFonts w:ascii="Arial" w:hAnsi="Arial" w:cs="Arial"/>
          <w:sz w:val="22"/>
        </w:rPr>
      </w:pPr>
      <w:r w:rsidRPr="007B53DE">
        <w:rPr>
          <w:rFonts w:ascii="Arial" w:hAnsi="Arial" w:cs="Arial"/>
          <w:sz w:val="22"/>
          <w:lang w:val="en-US"/>
        </w:rPr>
        <w:t>10.</w:t>
      </w:r>
      <w:r w:rsidRPr="007B53DE">
        <w:rPr>
          <w:rFonts w:ascii="Arial" w:hAnsi="Arial" w:cs="Arial"/>
          <w:sz w:val="22"/>
          <w:lang w:val="en-US"/>
        </w:rPr>
        <w:tab/>
        <w:t xml:space="preserve">HIMSS Analytics (2019) Electronic Medical Record Adoption Model; Available via https://www.himssanalytics.org/EMRAM. </w:t>
      </w:r>
      <w:proofErr w:type="spellStart"/>
      <w:r w:rsidRPr="007B53DE">
        <w:rPr>
          <w:rFonts w:ascii="Arial" w:hAnsi="Arial" w:cs="Arial"/>
          <w:sz w:val="22"/>
        </w:rPr>
        <w:t>Accessed</w:t>
      </w:r>
      <w:proofErr w:type="spellEnd"/>
      <w:r w:rsidRPr="007B53DE">
        <w:rPr>
          <w:rFonts w:ascii="Arial" w:hAnsi="Arial" w:cs="Arial"/>
          <w:sz w:val="22"/>
        </w:rPr>
        <w:t xml:space="preserve"> 27 Jun 2019.</w:t>
      </w:r>
    </w:p>
    <w:p w14:paraId="4E2C69E4" w14:textId="77777777" w:rsidR="00582583" w:rsidRPr="007B53DE" w:rsidRDefault="00582583" w:rsidP="00582583">
      <w:pPr>
        <w:pStyle w:val="CitaviBibliographyEntry"/>
        <w:spacing w:line="240" w:lineRule="auto"/>
        <w:rPr>
          <w:rFonts w:ascii="Arial" w:hAnsi="Arial" w:cs="Arial"/>
          <w:sz w:val="22"/>
        </w:rPr>
      </w:pPr>
      <w:r w:rsidRPr="007B53DE">
        <w:rPr>
          <w:rFonts w:ascii="Arial" w:hAnsi="Arial" w:cs="Arial"/>
          <w:sz w:val="22"/>
        </w:rPr>
        <w:t>11.</w:t>
      </w:r>
      <w:r w:rsidRPr="007B53DE">
        <w:rPr>
          <w:rFonts w:ascii="Arial" w:hAnsi="Arial" w:cs="Arial"/>
          <w:sz w:val="22"/>
        </w:rPr>
        <w:tab/>
        <w:t xml:space="preserve">R, Deimel L, Schmidtmann D, </w:t>
      </w:r>
      <w:proofErr w:type="spellStart"/>
      <w:r w:rsidRPr="007B53DE">
        <w:rPr>
          <w:rFonts w:ascii="Arial" w:hAnsi="Arial" w:cs="Arial"/>
          <w:sz w:val="22"/>
        </w:rPr>
        <w:t>Piesche</w:t>
      </w:r>
      <w:proofErr w:type="spellEnd"/>
      <w:r w:rsidRPr="007B53DE">
        <w:rPr>
          <w:rFonts w:ascii="Arial" w:hAnsi="Arial" w:cs="Arial"/>
          <w:sz w:val="22"/>
        </w:rPr>
        <w:t xml:space="preserve"> K, Hüsing T, </w:t>
      </w:r>
      <w:proofErr w:type="spellStart"/>
      <w:r w:rsidRPr="007B53DE">
        <w:rPr>
          <w:rFonts w:ascii="Arial" w:hAnsi="Arial" w:cs="Arial"/>
          <w:sz w:val="22"/>
        </w:rPr>
        <w:t>Rennoch</w:t>
      </w:r>
      <w:proofErr w:type="spellEnd"/>
      <w:r w:rsidRPr="007B53DE">
        <w:rPr>
          <w:rFonts w:ascii="Arial" w:hAnsi="Arial" w:cs="Arial"/>
          <w:sz w:val="22"/>
        </w:rPr>
        <w:t xml:space="preserve"> J et al. (2018) #</w:t>
      </w:r>
      <w:proofErr w:type="spellStart"/>
      <w:r w:rsidRPr="007B53DE">
        <w:rPr>
          <w:rFonts w:ascii="Arial" w:hAnsi="Arial" w:cs="Arial"/>
          <w:sz w:val="22"/>
        </w:rPr>
        <w:t>SmartHealthSystems</w:t>
      </w:r>
      <w:proofErr w:type="spellEnd"/>
      <w:r w:rsidRPr="007B53DE">
        <w:rPr>
          <w:rFonts w:ascii="Arial" w:hAnsi="Arial" w:cs="Arial"/>
          <w:sz w:val="22"/>
        </w:rPr>
        <w:t xml:space="preserve">: Digitalisierungsstrategien im internationalen Vergleich; </w:t>
      </w:r>
      <w:proofErr w:type="spellStart"/>
      <w:r w:rsidRPr="007B53DE">
        <w:rPr>
          <w:rFonts w:ascii="Arial" w:hAnsi="Arial" w:cs="Arial"/>
          <w:sz w:val="22"/>
        </w:rPr>
        <w:t>Available</w:t>
      </w:r>
      <w:proofErr w:type="spellEnd"/>
      <w:r w:rsidRPr="007B53DE">
        <w:rPr>
          <w:rFonts w:ascii="Arial" w:hAnsi="Arial" w:cs="Arial"/>
          <w:sz w:val="22"/>
        </w:rPr>
        <w:t xml:space="preserve"> via https://www.bertelsmann-stiftung.de/de/publikationen/publikation/did/smarthealthsystems/. </w:t>
      </w:r>
      <w:proofErr w:type="spellStart"/>
      <w:r w:rsidRPr="007B53DE">
        <w:rPr>
          <w:rFonts w:ascii="Arial" w:hAnsi="Arial" w:cs="Arial"/>
          <w:sz w:val="22"/>
        </w:rPr>
        <w:t>Accessed</w:t>
      </w:r>
      <w:proofErr w:type="spellEnd"/>
      <w:r w:rsidRPr="007B53DE">
        <w:rPr>
          <w:rFonts w:ascii="Arial" w:hAnsi="Arial" w:cs="Arial"/>
          <w:sz w:val="22"/>
        </w:rPr>
        <w:t xml:space="preserve"> 26 Aug 2019</w:t>
      </w:r>
    </w:p>
    <w:p w14:paraId="061E8CA6" w14:textId="70CB633C" w:rsidR="009D47C1" w:rsidRPr="00582583" w:rsidRDefault="009D47C1" w:rsidP="00582583">
      <w:bookmarkStart w:id="6" w:name="_GoBack"/>
      <w:bookmarkEnd w:id="6"/>
    </w:p>
    <w:sectPr w:rsidR="009D47C1" w:rsidRPr="00582583" w:rsidSect="00FD7752">
      <w:footerReference w:type="default" r:id="rId8"/>
      <w:endnotePr>
        <w:numFmt w:val="decimal"/>
      </w:endnotePr>
      <w:pgSz w:w="11906" w:h="16838" w:code="9"/>
      <w:pgMar w:top="1134" w:right="1701" w:bottom="964" w:left="1701"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4D401B" w14:textId="77777777" w:rsidR="00D16684" w:rsidRDefault="00D16684" w:rsidP="009A53B5">
      <w:pPr>
        <w:spacing w:after="0" w:line="240" w:lineRule="auto"/>
      </w:pPr>
      <w:r>
        <w:separator/>
      </w:r>
    </w:p>
  </w:endnote>
  <w:endnote w:type="continuationSeparator" w:id="0">
    <w:p w14:paraId="6BC5A2A5" w14:textId="77777777" w:rsidR="00D16684" w:rsidRDefault="00D16684" w:rsidP="009A53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C7C21E" w14:textId="7C4EFD14" w:rsidR="00B40DF6" w:rsidRPr="00012CBD" w:rsidRDefault="00012CBD" w:rsidP="00BB2578">
    <w:pPr>
      <w:pStyle w:val="Fuzeile"/>
      <w:rPr>
        <w:lang w:val="en-GB"/>
      </w:rPr>
    </w:pPr>
    <w:r w:rsidRPr="00012CBD">
      <w:rPr>
        <w:rStyle w:val="Seitenzahl"/>
        <w:lang w:val="en-GB"/>
      </w:rPr>
      <w:t xml:space="preserve">Eur </w:t>
    </w:r>
    <w:proofErr w:type="spellStart"/>
    <w:r w:rsidRPr="00012CBD">
      <w:rPr>
        <w:rStyle w:val="Seitenzahl"/>
        <w:lang w:val="en-GB"/>
      </w:rPr>
      <w:t>Radiol</w:t>
    </w:r>
    <w:proofErr w:type="spellEnd"/>
    <w:r w:rsidRPr="00012CBD">
      <w:rPr>
        <w:rStyle w:val="Seitenzahl"/>
        <w:lang w:val="en-GB"/>
      </w:rPr>
      <w:t xml:space="preserve"> (2020) Bukowski M, Farkas R</w:t>
    </w:r>
    <w:r>
      <w:rPr>
        <w:rStyle w:val="Seitenzahl"/>
        <w:lang w:val="en-GB"/>
      </w:rPr>
      <w:t xml:space="preserve">, </w:t>
    </w:r>
    <w:proofErr w:type="spellStart"/>
    <w:r>
      <w:rPr>
        <w:rStyle w:val="Seitenzahl"/>
        <w:lang w:val="en-GB"/>
      </w:rPr>
      <w:t>Beyan</w:t>
    </w:r>
    <w:proofErr w:type="spellEnd"/>
    <w:r>
      <w:rPr>
        <w:rStyle w:val="Seitenzahl"/>
        <w:lang w:val="en-GB"/>
      </w:rPr>
      <w:t xml:space="preserve"> O, et al.</w:t>
    </w:r>
    <w:r w:rsidR="00B40DF6" w:rsidRPr="00012CBD">
      <w:rPr>
        <w:rStyle w:val="Seitenzahl"/>
        <w:lang w:val="en-GB"/>
      </w:rPr>
      <w:tab/>
    </w:r>
    <w:r w:rsidR="00B40DF6" w:rsidRPr="00012CBD">
      <w:rPr>
        <w:rStyle w:val="Seitenzahl"/>
        <w:lang w:val="en-GB"/>
      </w:rPr>
      <w:tab/>
    </w:r>
    <w:r w:rsidR="00B40DF6" w:rsidRPr="00BB2578">
      <w:rPr>
        <w:rStyle w:val="Seitenzahl"/>
      </w:rPr>
      <w:fldChar w:fldCharType="begin"/>
    </w:r>
    <w:r w:rsidR="00B40DF6" w:rsidRPr="00012CBD">
      <w:rPr>
        <w:rStyle w:val="Seitenzahl"/>
        <w:lang w:val="en-GB"/>
      </w:rPr>
      <w:instrText xml:space="preserve"> PAGE </w:instrText>
    </w:r>
    <w:r w:rsidR="00B40DF6" w:rsidRPr="00BB2578">
      <w:rPr>
        <w:rStyle w:val="Seitenzahl"/>
      </w:rPr>
      <w:fldChar w:fldCharType="separate"/>
    </w:r>
    <w:r w:rsidR="00CD1E4A" w:rsidRPr="00012CBD">
      <w:rPr>
        <w:rStyle w:val="Seitenzahl"/>
        <w:noProof/>
        <w:lang w:val="en-GB"/>
      </w:rPr>
      <w:t>2</w:t>
    </w:r>
    <w:r w:rsidR="00B40DF6" w:rsidRPr="00BB2578">
      <w:rPr>
        <w:rStyle w:val="Seitenzah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1A09B7" w14:textId="77777777" w:rsidR="00D16684" w:rsidRDefault="00D16684" w:rsidP="009A53B5">
      <w:pPr>
        <w:spacing w:after="0" w:line="240" w:lineRule="auto"/>
      </w:pPr>
      <w:r>
        <w:separator/>
      </w:r>
    </w:p>
  </w:footnote>
  <w:footnote w:type="continuationSeparator" w:id="0">
    <w:p w14:paraId="5E34F17B" w14:textId="77777777" w:rsidR="00D16684" w:rsidRDefault="00D16684" w:rsidP="009A53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EBFA8D08"/>
    <w:lvl w:ilvl="0">
      <w:start w:val="1"/>
      <w:numFmt w:val="decimal"/>
      <w:pStyle w:val="Listennummer5"/>
      <w:lvlText w:val="%1."/>
      <w:lvlJc w:val="left"/>
      <w:pPr>
        <w:tabs>
          <w:tab w:val="num" w:pos="1492"/>
        </w:tabs>
        <w:ind w:left="1492" w:hanging="360"/>
      </w:pPr>
      <w:rPr>
        <w:rFonts w:cs="Times New Roman"/>
      </w:rPr>
    </w:lvl>
  </w:abstractNum>
  <w:abstractNum w:abstractNumId="1" w15:restartNumberingAfterBreak="0">
    <w:nsid w:val="FFFFFF7D"/>
    <w:multiLevelType w:val="singleLevel"/>
    <w:tmpl w:val="0DB2A6A8"/>
    <w:lvl w:ilvl="0">
      <w:start w:val="1"/>
      <w:numFmt w:val="decimal"/>
      <w:pStyle w:val="Listennummer4"/>
      <w:lvlText w:val="%1."/>
      <w:lvlJc w:val="left"/>
      <w:pPr>
        <w:tabs>
          <w:tab w:val="num" w:pos="1209"/>
        </w:tabs>
        <w:ind w:left="1209" w:hanging="360"/>
      </w:pPr>
      <w:rPr>
        <w:rFonts w:cs="Times New Roman"/>
      </w:rPr>
    </w:lvl>
  </w:abstractNum>
  <w:abstractNum w:abstractNumId="2" w15:restartNumberingAfterBreak="0">
    <w:nsid w:val="FFFFFF7E"/>
    <w:multiLevelType w:val="singleLevel"/>
    <w:tmpl w:val="24148BB2"/>
    <w:lvl w:ilvl="0">
      <w:start w:val="1"/>
      <w:numFmt w:val="decimal"/>
      <w:pStyle w:val="Listennummer3"/>
      <w:lvlText w:val="%1."/>
      <w:lvlJc w:val="left"/>
      <w:pPr>
        <w:tabs>
          <w:tab w:val="num" w:pos="926"/>
        </w:tabs>
        <w:ind w:left="926" w:hanging="360"/>
      </w:pPr>
      <w:rPr>
        <w:rFonts w:cs="Times New Roman"/>
      </w:rPr>
    </w:lvl>
  </w:abstractNum>
  <w:abstractNum w:abstractNumId="3" w15:restartNumberingAfterBreak="0">
    <w:nsid w:val="FFFFFF7F"/>
    <w:multiLevelType w:val="singleLevel"/>
    <w:tmpl w:val="8C168B04"/>
    <w:lvl w:ilvl="0">
      <w:start w:val="1"/>
      <w:numFmt w:val="decimal"/>
      <w:pStyle w:val="Listennummer2"/>
      <w:lvlText w:val="%1."/>
      <w:lvlJc w:val="left"/>
      <w:pPr>
        <w:tabs>
          <w:tab w:val="num" w:pos="643"/>
        </w:tabs>
        <w:ind w:left="643" w:hanging="360"/>
      </w:pPr>
      <w:rPr>
        <w:rFonts w:cs="Times New Roman"/>
      </w:rPr>
    </w:lvl>
  </w:abstractNum>
  <w:abstractNum w:abstractNumId="4" w15:restartNumberingAfterBreak="0">
    <w:nsid w:val="FFFFFF80"/>
    <w:multiLevelType w:val="singleLevel"/>
    <w:tmpl w:val="7F50C2EE"/>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F380C70"/>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4DAF08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9DC2F8A"/>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D3E06AE"/>
    <w:lvl w:ilvl="0">
      <w:start w:val="1"/>
      <w:numFmt w:val="decimal"/>
      <w:pStyle w:val="Listennummer"/>
      <w:lvlText w:val="%1."/>
      <w:lvlJc w:val="left"/>
      <w:pPr>
        <w:tabs>
          <w:tab w:val="num" w:pos="360"/>
        </w:tabs>
        <w:ind w:left="360" w:hanging="360"/>
      </w:pPr>
      <w:rPr>
        <w:rFonts w:cs="Times New Roman"/>
      </w:rPr>
    </w:lvl>
  </w:abstractNum>
  <w:abstractNum w:abstractNumId="9" w15:restartNumberingAfterBreak="0">
    <w:nsid w:val="FFFFFF89"/>
    <w:multiLevelType w:val="singleLevel"/>
    <w:tmpl w:val="B0E24FF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16EC7F02"/>
    <w:multiLevelType w:val="multilevel"/>
    <w:tmpl w:val="3432BF3E"/>
    <w:lvl w:ilvl="0">
      <w:start w:val="1"/>
      <w:numFmt w:val="decimal"/>
      <w:pStyle w:val="berschrift1"/>
      <w:lvlText w:val="%1."/>
      <w:lvlJc w:val="left"/>
      <w:pPr>
        <w:tabs>
          <w:tab w:val="num" w:pos="567"/>
        </w:tabs>
        <w:ind w:left="567" w:hanging="567"/>
      </w:pPr>
      <w:rPr>
        <w:rFonts w:cs="Times New Roman" w:hint="default"/>
      </w:rPr>
    </w:lvl>
    <w:lvl w:ilvl="1">
      <w:start w:val="1"/>
      <w:numFmt w:val="decimal"/>
      <w:pStyle w:val="berschrift2"/>
      <w:lvlText w:val="%1.%2."/>
      <w:lvlJc w:val="left"/>
      <w:pPr>
        <w:tabs>
          <w:tab w:val="num" w:pos="851"/>
        </w:tabs>
        <w:ind w:left="851" w:hanging="851"/>
      </w:pPr>
      <w:rPr>
        <w:rFonts w:cs="Times New Roman" w:hint="default"/>
      </w:rPr>
    </w:lvl>
    <w:lvl w:ilvl="2">
      <w:start w:val="1"/>
      <w:numFmt w:val="decimal"/>
      <w:pStyle w:val="berschrift3"/>
      <w:lvlText w:val="%1.%2.%3."/>
      <w:lvlJc w:val="left"/>
      <w:pPr>
        <w:tabs>
          <w:tab w:val="num" w:pos="1134"/>
        </w:tabs>
        <w:ind w:left="1134" w:hanging="1134"/>
      </w:pPr>
      <w:rPr>
        <w:rFonts w:cs="Times New Roman" w:hint="default"/>
      </w:rPr>
    </w:lvl>
    <w:lvl w:ilvl="3">
      <w:start w:val="1"/>
      <w:numFmt w:val="decimal"/>
      <w:pStyle w:val="berschrift4"/>
      <w:lvlText w:val="%1.%2.%3.%4."/>
      <w:lvlJc w:val="left"/>
      <w:pPr>
        <w:tabs>
          <w:tab w:val="num" w:pos="1417"/>
        </w:tabs>
        <w:ind w:left="1417" w:hanging="1417"/>
      </w:pPr>
      <w:rPr>
        <w:rFonts w:cs="Times New Roman" w:hint="default"/>
      </w:rPr>
    </w:lvl>
    <w:lvl w:ilvl="4">
      <w:start w:val="1"/>
      <w:numFmt w:val="decimal"/>
      <w:lvlText w:val="%1.%2.%3.%4.%5."/>
      <w:lvlJc w:val="left"/>
      <w:pPr>
        <w:tabs>
          <w:tab w:val="num" w:pos="2378"/>
        </w:tabs>
        <w:ind w:left="2090" w:hanging="792"/>
      </w:pPr>
      <w:rPr>
        <w:rFonts w:cs="Times New Roman" w:hint="default"/>
      </w:rPr>
    </w:lvl>
    <w:lvl w:ilvl="5">
      <w:start w:val="1"/>
      <w:numFmt w:val="decimal"/>
      <w:lvlText w:val="%1.%2.%3.%4.%5.%6."/>
      <w:lvlJc w:val="left"/>
      <w:pPr>
        <w:tabs>
          <w:tab w:val="num" w:pos="2594"/>
        </w:tabs>
        <w:ind w:left="2594" w:hanging="936"/>
      </w:pPr>
      <w:rPr>
        <w:rFonts w:cs="Times New Roman" w:hint="default"/>
      </w:rPr>
    </w:lvl>
    <w:lvl w:ilvl="6">
      <w:start w:val="1"/>
      <w:numFmt w:val="decimal"/>
      <w:lvlText w:val="%1.%2.%3.%4.%5.%6.%7."/>
      <w:lvlJc w:val="left"/>
      <w:pPr>
        <w:tabs>
          <w:tab w:val="num" w:pos="3098"/>
        </w:tabs>
        <w:ind w:left="3098" w:hanging="1080"/>
      </w:pPr>
      <w:rPr>
        <w:rFonts w:cs="Times New Roman" w:hint="default"/>
      </w:rPr>
    </w:lvl>
    <w:lvl w:ilvl="7">
      <w:start w:val="1"/>
      <w:numFmt w:val="decimal"/>
      <w:lvlText w:val="%1.%2.%3.%4.%5.%6.%7.%8."/>
      <w:lvlJc w:val="left"/>
      <w:pPr>
        <w:tabs>
          <w:tab w:val="num" w:pos="3602"/>
        </w:tabs>
        <w:ind w:left="3602" w:hanging="1224"/>
      </w:pPr>
      <w:rPr>
        <w:rFonts w:cs="Times New Roman" w:hint="default"/>
      </w:rPr>
    </w:lvl>
    <w:lvl w:ilvl="8">
      <w:start w:val="1"/>
      <w:numFmt w:val="decimal"/>
      <w:lvlText w:val="%1.%2.%3.%4.%5.%6.%7.%8.%9."/>
      <w:lvlJc w:val="left"/>
      <w:pPr>
        <w:tabs>
          <w:tab w:val="num" w:pos="4178"/>
        </w:tabs>
        <w:ind w:left="4178" w:hanging="1440"/>
      </w:pPr>
      <w:rPr>
        <w:rFonts w:cs="Times New Roman" w:hint="default"/>
      </w:rPr>
    </w:lvl>
  </w:abstractNum>
  <w:abstractNum w:abstractNumId="11" w15:restartNumberingAfterBreak="0">
    <w:nsid w:val="20633B79"/>
    <w:multiLevelType w:val="singleLevel"/>
    <w:tmpl w:val="A9B066B8"/>
    <w:lvl w:ilvl="0">
      <w:start w:val="1"/>
      <w:numFmt w:val="bullet"/>
      <w:pStyle w:val="MTAufzhlungErsteEbene"/>
      <w:lvlText w:val=""/>
      <w:lvlJc w:val="left"/>
      <w:pPr>
        <w:tabs>
          <w:tab w:val="num" w:pos="360"/>
        </w:tabs>
        <w:ind w:left="360" w:hanging="360"/>
      </w:pPr>
      <w:rPr>
        <w:rFonts w:ascii="Symbol" w:hAnsi="Symbol" w:hint="default"/>
      </w:rPr>
    </w:lvl>
  </w:abstractNum>
  <w:abstractNum w:abstractNumId="12" w15:restartNumberingAfterBreak="0">
    <w:nsid w:val="22E575C9"/>
    <w:multiLevelType w:val="hybridMultilevel"/>
    <w:tmpl w:val="E2244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33A2D1F"/>
    <w:multiLevelType w:val="hybridMultilevel"/>
    <w:tmpl w:val="FEC45420"/>
    <w:lvl w:ilvl="0" w:tplc="78DE6F44">
      <w:numFmt w:val="bullet"/>
      <w:lvlText w:val="-"/>
      <w:lvlJc w:val="left"/>
      <w:pPr>
        <w:ind w:left="720" w:hanging="360"/>
      </w:pPr>
      <w:rPr>
        <w:rFonts w:ascii="Cambria" w:eastAsia="Times New Roman" w:hAnsi="Cambria"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C616E8"/>
    <w:multiLevelType w:val="singleLevel"/>
    <w:tmpl w:val="2940C4FC"/>
    <w:lvl w:ilvl="0">
      <w:numFmt w:val="bullet"/>
      <w:pStyle w:val="MTAufzhlungZweiteEbene"/>
      <w:lvlText w:val="-"/>
      <w:lvlJc w:val="left"/>
      <w:pPr>
        <w:tabs>
          <w:tab w:val="num" w:pos="360"/>
        </w:tabs>
        <w:ind w:left="360" w:hanging="360"/>
      </w:pPr>
      <w:rPr>
        <w:rFonts w:ascii="Times New Roman" w:hAnsi="Times New Roman" w:hint="default"/>
      </w:rPr>
    </w:lvl>
  </w:abstractNum>
  <w:abstractNum w:abstractNumId="15" w15:restartNumberingAfterBreak="0">
    <w:nsid w:val="5CD34C45"/>
    <w:multiLevelType w:val="hybridMultilevel"/>
    <w:tmpl w:val="2410FF72"/>
    <w:lvl w:ilvl="0" w:tplc="4544A062">
      <w:start w:val="1"/>
      <w:numFmt w:val="bullet"/>
      <w:pStyle w:val="MTBulletpoint"/>
      <w:lvlText w:val=""/>
      <w:lvlJc w:val="left"/>
      <w:pPr>
        <w:tabs>
          <w:tab w:val="num" w:pos="425"/>
        </w:tabs>
        <w:ind w:left="425" w:hanging="283"/>
      </w:pPr>
      <w:rPr>
        <w:rFonts w:ascii="Wingdings" w:hAnsi="Wingdings"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4"/>
  </w:num>
  <w:num w:numId="13">
    <w:abstractNumId w:val="10"/>
  </w:num>
  <w:num w:numId="14">
    <w:abstractNumId w:val="15"/>
  </w:num>
  <w:num w:numId="15">
    <w:abstractNumId w:val="13"/>
  </w:num>
  <w:num w:numId="16">
    <w:abstractNumId w:val="12"/>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stylePaneSortMethod w:val="0000"/>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7CEA"/>
    <w:rsid w:val="000005D4"/>
    <w:rsid w:val="00000634"/>
    <w:rsid w:val="0000084A"/>
    <w:rsid w:val="00000E3A"/>
    <w:rsid w:val="00001657"/>
    <w:rsid w:val="00002A0B"/>
    <w:rsid w:val="00005D11"/>
    <w:rsid w:val="000102A3"/>
    <w:rsid w:val="00010542"/>
    <w:rsid w:val="00011FD5"/>
    <w:rsid w:val="0001254A"/>
    <w:rsid w:val="00012CBD"/>
    <w:rsid w:val="000136A8"/>
    <w:rsid w:val="00013F2F"/>
    <w:rsid w:val="000154CE"/>
    <w:rsid w:val="00015BB1"/>
    <w:rsid w:val="000163E8"/>
    <w:rsid w:val="0001657A"/>
    <w:rsid w:val="000173E1"/>
    <w:rsid w:val="0002034B"/>
    <w:rsid w:val="0002098A"/>
    <w:rsid w:val="000212ED"/>
    <w:rsid w:val="00021C53"/>
    <w:rsid w:val="00024C60"/>
    <w:rsid w:val="00027AD3"/>
    <w:rsid w:val="000310A7"/>
    <w:rsid w:val="000317FF"/>
    <w:rsid w:val="00034583"/>
    <w:rsid w:val="00034641"/>
    <w:rsid w:val="00034904"/>
    <w:rsid w:val="00036379"/>
    <w:rsid w:val="00037DA9"/>
    <w:rsid w:val="00041585"/>
    <w:rsid w:val="00042970"/>
    <w:rsid w:val="00042DC5"/>
    <w:rsid w:val="00044921"/>
    <w:rsid w:val="00044E4C"/>
    <w:rsid w:val="00050172"/>
    <w:rsid w:val="000511FF"/>
    <w:rsid w:val="000523F6"/>
    <w:rsid w:val="0005336C"/>
    <w:rsid w:val="00056950"/>
    <w:rsid w:val="000571C1"/>
    <w:rsid w:val="000612D2"/>
    <w:rsid w:val="00063A48"/>
    <w:rsid w:val="00063A60"/>
    <w:rsid w:val="000648A8"/>
    <w:rsid w:val="0006518A"/>
    <w:rsid w:val="0006568B"/>
    <w:rsid w:val="00066278"/>
    <w:rsid w:val="00067525"/>
    <w:rsid w:val="00067599"/>
    <w:rsid w:val="00070F36"/>
    <w:rsid w:val="00072226"/>
    <w:rsid w:val="000769A4"/>
    <w:rsid w:val="00076E22"/>
    <w:rsid w:val="00077DF6"/>
    <w:rsid w:val="00080D94"/>
    <w:rsid w:val="00081961"/>
    <w:rsid w:val="00081FD6"/>
    <w:rsid w:val="000822EF"/>
    <w:rsid w:val="00082A62"/>
    <w:rsid w:val="000835E9"/>
    <w:rsid w:val="000875E5"/>
    <w:rsid w:val="00087727"/>
    <w:rsid w:val="00087CEA"/>
    <w:rsid w:val="00092ACC"/>
    <w:rsid w:val="00093085"/>
    <w:rsid w:val="0009393B"/>
    <w:rsid w:val="000948BE"/>
    <w:rsid w:val="00094E5D"/>
    <w:rsid w:val="00095B2C"/>
    <w:rsid w:val="000966DD"/>
    <w:rsid w:val="0009698D"/>
    <w:rsid w:val="000979C9"/>
    <w:rsid w:val="00097F9B"/>
    <w:rsid w:val="000A1E3B"/>
    <w:rsid w:val="000A2195"/>
    <w:rsid w:val="000A3D04"/>
    <w:rsid w:val="000A4CB9"/>
    <w:rsid w:val="000A4D31"/>
    <w:rsid w:val="000A5A9B"/>
    <w:rsid w:val="000A5EE6"/>
    <w:rsid w:val="000A6C41"/>
    <w:rsid w:val="000A7DC5"/>
    <w:rsid w:val="000B005E"/>
    <w:rsid w:val="000B0AEB"/>
    <w:rsid w:val="000B0FCB"/>
    <w:rsid w:val="000B62B9"/>
    <w:rsid w:val="000B6B49"/>
    <w:rsid w:val="000B79B1"/>
    <w:rsid w:val="000B7BED"/>
    <w:rsid w:val="000B7E97"/>
    <w:rsid w:val="000C04C1"/>
    <w:rsid w:val="000C0572"/>
    <w:rsid w:val="000C0666"/>
    <w:rsid w:val="000C424D"/>
    <w:rsid w:val="000C4324"/>
    <w:rsid w:val="000C49FC"/>
    <w:rsid w:val="000C4AE1"/>
    <w:rsid w:val="000C663D"/>
    <w:rsid w:val="000C66B0"/>
    <w:rsid w:val="000C71EF"/>
    <w:rsid w:val="000C7274"/>
    <w:rsid w:val="000C72B7"/>
    <w:rsid w:val="000D3AE6"/>
    <w:rsid w:val="000D3DAC"/>
    <w:rsid w:val="000D63BB"/>
    <w:rsid w:val="000D7873"/>
    <w:rsid w:val="000E0F35"/>
    <w:rsid w:val="000E16A9"/>
    <w:rsid w:val="000E1F01"/>
    <w:rsid w:val="000E36E5"/>
    <w:rsid w:val="000E4065"/>
    <w:rsid w:val="000F1F4B"/>
    <w:rsid w:val="000F3BF1"/>
    <w:rsid w:val="000F472A"/>
    <w:rsid w:val="000F5663"/>
    <w:rsid w:val="0010137D"/>
    <w:rsid w:val="00103DEF"/>
    <w:rsid w:val="00105151"/>
    <w:rsid w:val="00106227"/>
    <w:rsid w:val="001067BE"/>
    <w:rsid w:val="0010711D"/>
    <w:rsid w:val="00110D53"/>
    <w:rsid w:val="0011114B"/>
    <w:rsid w:val="001111CF"/>
    <w:rsid w:val="001117C0"/>
    <w:rsid w:val="00113816"/>
    <w:rsid w:val="00113999"/>
    <w:rsid w:val="00115D25"/>
    <w:rsid w:val="00121D4E"/>
    <w:rsid w:val="00122DBF"/>
    <w:rsid w:val="00124054"/>
    <w:rsid w:val="001253D0"/>
    <w:rsid w:val="00127856"/>
    <w:rsid w:val="00131965"/>
    <w:rsid w:val="0013213C"/>
    <w:rsid w:val="00133168"/>
    <w:rsid w:val="00134849"/>
    <w:rsid w:val="0013523B"/>
    <w:rsid w:val="0013668E"/>
    <w:rsid w:val="001367D1"/>
    <w:rsid w:val="00136BAA"/>
    <w:rsid w:val="00137A4C"/>
    <w:rsid w:val="00141D20"/>
    <w:rsid w:val="001433F4"/>
    <w:rsid w:val="00143A65"/>
    <w:rsid w:val="0014507E"/>
    <w:rsid w:val="00146E41"/>
    <w:rsid w:val="00147265"/>
    <w:rsid w:val="001476BA"/>
    <w:rsid w:val="00150773"/>
    <w:rsid w:val="001535E6"/>
    <w:rsid w:val="001541B9"/>
    <w:rsid w:val="001543CB"/>
    <w:rsid w:val="001545F5"/>
    <w:rsid w:val="00155BBB"/>
    <w:rsid w:val="00155EC5"/>
    <w:rsid w:val="001565C4"/>
    <w:rsid w:val="001579D6"/>
    <w:rsid w:val="00157DE5"/>
    <w:rsid w:val="0016010D"/>
    <w:rsid w:val="00161598"/>
    <w:rsid w:val="00161B7D"/>
    <w:rsid w:val="00161EE5"/>
    <w:rsid w:val="001649E0"/>
    <w:rsid w:val="00164F38"/>
    <w:rsid w:val="001653F8"/>
    <w:rsid w:val="00165991"/>
    <w:rsid w:val="00166009"/>
    <w:rsid w:val="00171E56"/>
    <w:rsid w:val="00171FAD"/>
    <w:rsid w:val="00172B22"/>
    <w:rsid w:val="00172FD2"/>
    <w:rsid w:val="00173951"/>
    <w:rsid w:val="00173EE7"/>
    <w:rsid w:val="001741AA"/>
    <w:rsid w:val="00175854"/>
    <w:rsid w:val="001767A3"/>
    <w:rsid w:val="00177EE3"/>
    <w:rsid w:val="001802EC"/>
    <w:rsid w:val="00180B45"/>
    <w:rsid w:val="00181347"/>
    <w:rsid w:val="0018179D"/>
    <w:rsid w:val="0018233A"/>
    <w:rsid w:val="00183BD0"/>
    <w:rsid w:val="00187AAE"/>
    <w:rsid w:val="00190F20"/>
    <w:rsid w:val="0019131F"/>
    <w:rsid w:val="00194205"/>
    <w:rsid w:val="00194932"/>
    <w:rsid w:val="0019537C"/>
    <w:rsid w:val="00196CA9"/>
    <w:rsid w:val="00196DCF"/>
    <w:rsid w:val="00197149"/>
    <w:rsid w:val="00197598"/>
    <w:rsid w:val="0019786A"/>
    <w:rsid w:val="001A2B58"/>
    <w:rsid w:val="001A3219"/>
    <w:rsid w:val="001A3474"/>
    <w:rsid w:val="001A3C8C"/>
    <w:rsid w:val="001A5249"/>
    <w:rsid w:val="001A565D"/>
    <w:rsid w:val="001A5EC2"/>
    <w:rsid w:val="001A677A"/>
    <w:rsid w:val="001B4250"/>
    <w:rsid w:val="001B5EBA"/>
    <w:rsid w:val="001B60DF"/>
    <w:rsid w:val="001C0FDF"/>
    <w:rsid w:val="001C1253"/>
    <w:rsid w:val="001C4571"/>
    <w:rsid w:val="001C4ACB"/>
    <w:rsid w:val="001D0DF8"/>
    <w:rsid w:val="001D0E7B"/>
    <w:rsid w:val="001D2837"/>
    <w:rsid w:val="001D39BA"/>
    <w:rsid w:val="001D3AC4"/>
    <w:rsid w:val="001D5675"/>
    <w:rsid w:val="001D5D81"/>
    <w:rsid w:val="001D677F"/>
    <w:rsid w:val="001E05F6"/>
    <w:rsid w:val="001E1CA0"/>
    <w:rsid w:val="001E1E8E"/>
    <w:rsid w:val="001E45B6"/>
    <w:rsid w:val="001F0797"/>
    <w:rsid w:val="001F14F9"/>
    <w:rsid w:val="001F32B1"/>
    <w:rsid w:val="001F3303"/>
    <w:rsid w:val="001F424D"/>
    <w:rsid w:val="001F439A"/>
    <w:rsid w:val="001F4CE1"/>
    <w:rsid w:val="001F56CC"/>
    <w:rsid w:val="001F66F0"/>
    <w:rsid w:val="001F6FAE"/>
    <w:rsid w:val="0020110C"/>
    <w:rsid w:val="002021B2"/>
    <w:rsid w:val="002030AD"/>
    <w:rsid w:val="00203E61"/>
    <w:rsid w:val="00204023"/>
    <w:rsid w:val="002043E1"/>
    <w:rsid w:val="00204733"/>
    <w:rsid w:val="002049E4"/>
    <w:rsid w:val="00206A32"/>
    <w:rsid w:val="00206B0B"/>
    <w:rsid w:val="0021131A"/>
    <w:rsid w:val="00211CD8"/>
    <w:rsid w:val="002121E9"/>
    <w:rsid w:val="00212503"/>
    <w:rsid w:val="002125E3"/>
    <w:rsid w:val="00213043"/>
    <w:rsid w:val="00213503"/>
    <w:rsid w:val="0021511F"/>
    <w:rsid w:val="002154B3"/>
    <w:rsid w:val="00215708"/>
    <w:rsid w:val="00216B28"/>
    <w:rsid w:val="002170F9"/>
    <w:rsid w:val="0022184D"/>
    <w:rsid w:val="00221D17"/>
    <w:rsid w:val="00222BB5"/>
    <w:rsid w:val="00222E2F"/>
    <w:rsid w:val="00222FE5"/>
    <w:rsid w:val="0022310C"/>
    <w:rsid w:val="00223367"/>
    <w:rsid w:val="002237BB"/>
    <w:rsid w:val="00223CE7"/>
    <w:rsid w:val="00224D8D"/>
    <w:rsid w:val="00226D45"/>
    <w:rsid w:val="00227092"/>
    <w:rsid w:val="00227DEA"/>
    <w:rsid w:val="00227E34"/>
    <w:rsid w:val="00230031"/>
    <w:rsid w:val="00231954"/>
    <w:rsid w:val="00231C69"/>
    <w:rsid w:val="00232B31"/>
    <w:rsid w:val="00233C3A"/>
    <w:rsid w:val="00233E61"/>
    <w:rsid w:val="00234E1F"/>
    <w:rsid w:val="002350C6"/>
    <w:rsid w:val="002356EE"/>
    <w:rsid w:val="00235A42"/>
    <w:rsid w:val="0023620F"/>
    <w:rsid w:val="002367F3"/>
    <w:rsid w:val="00236A3D"/>
    <w:rsid w:val="00237534"/>
    <w:rsid w:val="00240486"/>
    <w:rsid w:val="00242A71"/>
    <w:rsid w:val="00243C37"/>
    <w:rsid w:val="002442E0"/>
    <w:rsid w:val="002447E2"/>
    <w:rsid w:val="00245162"/>
    <w:rsid w:val="002456EE"/>
    <w:rsid w:val="002476C3"/>
    <w:rsid w:val="00247C42"/>
    <w:rsid w:val="0025041E"/>
    <w:rsid w:val="002511A3"/>
    <w:rsid w:val="002515A1"/>
    <w:rsid w:val="00251817"/>
    <w:rsid w:val="00251C03"/>
    <w:rsid w:val="00251D0E"/>
    <w:rsid w:val="0025508C"/>
    <w:rsid w:val="0025572D"/>
    <w:rsid w:val="00256572"/>
    <w:rsid w:val="00261BD6"/>
    <w:rsid w:val="00261CEC"/>
    <w:rsid w:val="00262122"/>
    <w:rsid w:val="00262DBD"/>
    <w:rsid w:val="00263FCD"/>
    <w:rsid w:val="002667AF"/>
    <w:rsid w:val="00266924"/>
    <w:rsid w:val="00270843"/>
    <w:rsid w:val="002728B4"/>
    <w:rsid w:val="00272BBB"/>
    <w:rsid w:val="00273931"/>
    <w:rsid w:val="00274001"/>
    <w:rsid w:val="002749E7"/>
    <w:rsid w:val="00275DDA"/>
    <w:rsid w:val="00276E92"/>
    <w:rsid w:val="00277387"/>
    <w:rsid w:val="00277509"/>
    <w:rsid w:val="002818F7"/>
    <w:rsid w:val="00282DF2"/>
    <w:rsid w:val="00284F7C"/>
    <w:rsid w:val="0028655B"/>
    <w:rsid w:val="00287935"/>
    <w:rsid w:val="0028793E"/>
    <w:rsid w:val="00287AC4"/>
    <w:rsid w:val="002918CD"/>
    <w:rsid w:val="0029336E"/>
    <w:rsid w:val="0029419C"/>
    <w:rsid w:val="00294853"/>
    <w:rsid w:val="00295165"/>
    <w:rsid w:val="0029599D"/>
    <w:rsid w:val="00295CCF"/>
    <w:rsid w:val="00296AF3"/>
    <w:rsid w:val="002A4F23"/>
    <w:rsid w:val="002A5C5B"/>
    <w:rsid w:val="002A6EA2"/>
    <w:rsid w:val="002A765F"/>
    <w:rsid w:val="002B0985"/>
    <w:rsid w:val="002B2793"/>
    <w:rsid w:val="002B30CF"/>
    <w:rsid w:val="002B3F95"/>
    <w:rsid w:val="002B3FE5"/>
    <w:rsid w:val="002B5931"/>
    <w:rsid w:val="002B5A33"/>
    <w:rsid w:val="002B7904"/>
    <w:rsid w:val="002C2A0F"/>
    <w:rsid w:val="002C2A67"/>
    <w:rsid w:val="002C35AA"/>
    <w:rsid w:val="002C3AFF"/>
    <w:rsid w:val="002C41A0"/>
    <w:rsid w:val="002C6E30"/>
    <w:rsid w:val="002C763A"/>
    <w:rsid w:val="002D0069"/>
    <w:rsid w:val="002D03A3"/>
    <w:rsid w:val="002D44BD"/>
    <w:rsid w:val="002D46B7"/>
    <w:rsid w:val="002D4BF0"/>
    <w:rsid w:val="002D5232"/>
    <w:rsid w:val="002D705A"/>
    <w:rsid w:val="002D758A"/>
    <w:rsid w:val="002E063C"/>
    <w:rsid w:val="002E17A6"/>
    <w:rsid w:val="002E396A"/>
    <w:rsid w:val="002E4268"/>
    <w:rsid w:val="002E450D"/>
    <w:rsid w:val="002E4985"/>
    <w:rsid w:val="002E4988"/>
    <w:rsid w:val="002E5D8F"/>
    <w:rsid w:val="002E7387"/>
    <w:rsid w:val="002F0FCF"/>
    <w:rsid w:val="002F13B2"/>
    <w:rsid w:val="002F1600"/>
    <w:rsid w:val="002F3538"/>
    <w:rsid w:val="002F5813"/>
    <w:rsid w:val="002F5830"/>
    <w:rsid w:val="0030010D"/>
    <w:rsid w:val="00301256"/>
    <w:rsid w:val="00310A5F"/>
    <w:rsid w:val="00313811"/>
    <w:rsid w:val="003147BA"/>
    <w:rsid w:val="00320BB9"/>
    <w:rsid w:val="00320ECA"/>
    <w:rsid w:val="00321B02"/>
    <w:rsid w:val="00324322"/>
    <w:rsid w:val="00330A4A"/>
    <w:rsid w:val="0033287A"/>
    <w:rsid w:val="0033320A"/>
    <w:rsid w:val="00333216"/>
    <w:rsid w:val="00335DCD"/>
    <w:rsid w:val="003364AD"/>
    <w:rsid w:val="0033709E"/>
    <w:rsid w:val="00340BDF"/>
    <w:rsid w:val="00340E08"/>
    <w:rsid w:val="003415F9"/>
    <w:rsid w:val="00342521"/>
    <w:rsid w:val="003430EA"/>
    <w:rsid w:val="00343B20"/>
    <w:rsid w:val="00343D7B"/>
    <w:rsid w:val="00344114"/>
    <w:rsid w:val="003450C6"/>
    <w:rsid w:val="00345547"/>
    <w:rsid w:val="00345948"/>
    <w:rsid w:val="003464B0"/>
    <w:rsid w:val="00347EBB"/>
    <w:rsid w:val="00352D2E"/>
    <w:rsid w:val="00353D5E"/>
    <w:rsid w:val="0035586E"/>
    <w:rsid w:val="00355977"/>
    <w:rsid w:val="00356427"/>
    <w:rsid w:val="00356AFF"/>
    <w:rsid w:val="003607B2"/>
    <w:rsid w:val="0036151C"/>
    <w:rsid w:val="0036153A"/>
    <w:rsid w:val="00363B6D"/>
    <w:rsid w:val="00366D54"/>
    <w:rsid w:val="00367130"/>
    <w:rsid w:val="003708DB"/>
    <w:rsid w:val="00371492"/>
    <w:rsid w:val="00371AE1"/>
    <w:rsid w:val="00374D59"/>
    <w:rsid w:val="003753DE"/>
    <w:rsid w:val="00375FCC"/>
    <w:rsid w:val="00377C39"/>
    <w:rsid w:val="00377C41"/>
    <w:rsid w:val="003803EF"/>
    <w:rsid w:val="00380F24"/>
    <w:rsid w:val="003811D6"/>
    <w:rsid w:val="003819B7"/>
    <w:rsid w:val="00382C65"/>
    <w:rsid w:val="003831DE"/>
    <w:rsid w:val="003839EA"/>
    <w:rsid w:val="00385622"/>
    <w:rsid w:val="00386061"/>
    <w:rsid w:val="00386B64"/>
    <w:rsid w:val="00387426"/>
    <w:rsid w:val="00387A2E"/>
    <w:rsid w:val="00387E90"/>
    <w:rsid w:val="00390062"/>
    <w:rsid w:val="00390F69"/>
    <w:rsid w:val="0039301D"/>
    <w:rsid w:val="003934C2"/>
    <w:rsid w:val="0039456C"/>
    <w:rsid w:val="00394B8A"/>
    <w:rsid w:val="003950B2"/>
    <w:rsid w:val="003960ED"/>
    <w:rsid w:val="003964D3"/>
    <w:rsid w:val="003973AE"/>
    <w:rsid w:val="0039791F"/>
    <w:rsid w:val="003A181A"/>
    <w:rsid w:val="003A4F31"/>
    <w:rsid w:val="003A5446"/>
    <w:rsid w:val="003A76DD"/>
    <w:rsid w:val="003A7EC7"/>
    <w:rsid w:val="003B0325"/>
    <w:rsid w:val="003B0626"/>
    <w:rsid w:val="003B07D6"/>
    <w:rsid w:val="003B0D15"/>
    <w:rsid w:val="003B1F8C"/>
    <w:rsid w:val="003B3269"/>
    <w:rsid w:val="003B4A84"/>
    <w:rsid w:val="003B505A"/>
    <w:rsid w:val="003B5ED0"/>
    <w:rsid w:val="003B60ED"/>
    <w:rsid w:val="003B6A9C"/>
    <w:rsid w:val="003B72DD"/>
    <w:rsid w:val="003C47B3"/>
    <w:rsid w:val="003C49F0"/>
    <w:rsid w:val="003C4A20"/>
    <w:rsid w:val="003C4CF7"/>
    <w:rsid w:val="003C5D2B"/>
    <w:rsid w:val="003C774F"/>
    <w:rsid w:val="003C7B50"/>
    <w:rsid w:val="003C7D5F"/>
    <w:rsid w:val="003C7E20"/>
    <w:rsid w:val="003D0C2B"/>
    <w:rsid w:val="003D1D5A"/>
    <w:rsid w:val="003D3298"/>
    <w:rsid w:val="003D60F9"/>
    <w:rsid w:val="003D6DB9"/>
    <w:rsid w:val="003D7F27"/>
    <w:rsid w:val="003E0711"/>
    <w:rsid w:val="003E0DC9"/>
    <w:rsid w:val="003E1EC4"/>
    <w:rsid w:val="003E244F"/>
    <w:rsid w:val="003E2C5D"/>
    <w:rsid w:val="003E3761"/>
    <w:rsid w:val="003E3E05"/>
    <w:rsid w:val="003E58E7"/>
    <w:rsid w:val="003E6C1A"/>
    <w:rsid w:val="003E70A1"/>
    <w:rsid w:val="003E750A"/>
    <w:rsid w:val="003E780C"/>
    <w:rsid w:val="003E79BA"/>
    <w:rsid w:val="003E7ABF"/>
    <w:rsid w:val="003F23F6"/>
    <w:rsid w:val="003F35C1"/>
    <w:rsid w:val="003F3DD5"/>
    <w:rsid w:val="003F434B"/>
    <w:rsid w:val="003F569E"/>
    <w:rsid w:val="003F68AD"/>
    <w:rsid w:val="003F6904"/>
    <w:rsid w:val="003F6E47"/>
    <w:rsid w:val="003F7A1A"/>
    <w:rsid w:val="003F7E0A"/>
    <w:rsid w:val="00400BA2"/>
    <w:rsid w:val="00402590"/>
    <w:rsid w:val="00405E85"/>
    <w:rsid w:val="0040632A"/>
    <w:rsid w:val="00407335"/>
    <w:rsid w:val="0040754C"/>
    <w:rsid w:val="00407C3F"/>
    <w:rsid w:val="0041065C"/>
    <w:rsid w:val="004119E3"/>
    <w:rsid w:val="00413059"/>
    <w:rsid w:val="00416B4F"/>
    <w:rsid w:val="00417296"/>
    <w:rsid w:val="00417D0F"/>
    <w:rsid w:val="00420CE8"/>
    <w:rsid w:val="0043150A"/>
    <w:rsid w:val="00431C8C"/>
    <w:rsid w:val="00433C57"/>
    <w:rsid w:val="0043431C"/>
    <w:rsid w:val="004354F8"/>
    <w:rsid w:val="00436564"/>
    <w:rsid w:val="0043705D"/>
    <w:rsid w:val="00437FE4"/>
    <w:rsid w:val="004403F6"/>
    <w:rsid w:val="0044082C"/>
    <w:rsid w:val="004416AE"/>
    <w:rsid w:val="00442E61"/>
    <w:rsid w:val="0044450B"/>
    <w:rsid w:val="004459FC"/>
    <w:rsid w:val="004463A3"/>
    <w:rsid w:val="00446450"/>
    <w:rsid w:val="004465C3"/>
    <w:rsid w:val="00446848"/>
    <w:rsid w:val="004473CB"/>
    <w:rsid w:val="00447AC9"/>
    <w:rsid w:val="004500D8"/>
    <w:rsid w:val="00451B6D"/>
    <w:rsid w:val="004521F6"/>
    <w:rsid w:val="0045299F"/>
    <w:rsid w:val="004544ED"/>
    <w:rsid w:val="00454858"/>
    <w:rsid w:val="00454A2E"/>
    <w:rsid w:val="0045578D"/>
    <w:rsid w:val="00456EA3"/>
    <w:rsid w:val="00460595"/>
    <w:rsid w:val="004618D4"/>
    <w:rsid w:val="00461D06"/>
    <w:rsid w:val="00462B71"/>
    <w:rsid w:val="004635CD"/>
    <w:rsid w:val="004637CB"/>
    <w:rsid w:val="00463F5E"/>
    <w:rsid w:val="00464271"/>
    <w:rsid w:val="004642FE"/>
    <w:rsid w:val="00464461"/>
    <w:rsid w:val="004663CA"/>
    <w:rsid w:val="00466566"/>
    <w:rsid w:val="00467875"/>
    <w:rsid w:val="00467D2A"/>
    <w:rsid w:val="0047089B"/>
    <w:rsid w:val="00470B63"/>
    <w:rsid w:val="0047187F"/>
    <w:rsid w:val="00471A3E"/>
    <w:rsid w:val="0047334C"/>
    <w:rsid w:val="004733C2"/>
    <w:rsid w:val="00473B14"/>
    <w:rsid w:val="00474B7B"/>
    <w:rsid w:val="00475EF6"/>
    <w:rsid w:val="00477217"/>
    <w:rsid w:val="0048095A"/>
    <w:rsid w:val="0048245F"/>
    <w:rsid w:val="00482CB9"/>
    <w:rsid w:val="004839A5"/>
    <w:rsid w:val="00484005"/>
    <w:rsid w:val="00485CC9"/>
    <w:rsid w:val="004867AC"/>
    <w:rsid w:val="00487C25"/>
    <w:rsid w:val="004903CB"/>
    <w:rsid w:val="004920BF"/>
    <w:rsid w:val="00492A0B"/>
    <w:rsid w:val="00492D16"/>
    <w:rsid w:val="004934CE"/>
    <w:rsid w:val="00494061"/>
    <w:rsid w:val="0049566D"/>
    <w:rsid w:val="00495CB1"/>
    <w:rsid w:val="00496046"/>
    <w:rsid w:val="00496700"/>
    <w:rsid w:val="00496AD1"/>
    <w:rsid w:val="00497F5F"/>
    <w:rsid w:val="004A0854"/>
    <w:rsid w:val="004A0D26"/>
    <w:rsid w:val="004A2386"/>
    <w:rsid w:val="004A7734"/>
    <w:rsid w:val="004B2D5D"/>
    <w:rsid w:val="004B3B81"/>
    <w:rsid w:val="004B6076"/>
    <w:rsid w:val="004B6BE0"/>
    <w:rsid w:val="004B74A9"/>
    <w:rsid w:val="004B7C5A"/>
    <w:rsid w:val="004C06C1"/>
    <w:rsid w:val="004C0CD9"/>
    <w:rsid w:val="004C13B3"/>
    <w:rsid w:val="004C152E"/>
    <w:rsid w:val="004C22CC"/>
    <w:rsid w:val="004C295B"/>
    <w:rsid w:val="004C444C"/>
    <w:rsid w:val="004C5EBC"/>
    <w:rsid w:val="004C6B3B"/>
    <w:rsid w:val="004C73C3"/>
    <w:rsid w:val="004C7C71"/>
    <w:rsid w:val="004C7C78"/>
    <w:rsid w:val="004D0B5A"/>
    <w:rsid w:val="004D0D33"/>
    <w:rsid w:val="004D2171"/>
    <w:rsid w:val="004D3CD2"/>
    <w:rsid w:val="004D6D8B"/>
    <w:rsid w:val="004E2F96"/>
    <w:rsid w:val="004E3B11"/>
    <w:rsid w:val="004E3C23"/>
    <w:rsid w:val="004E574B"/>
    <w:rsid w:val="004E62BD"/>
    <w:rsid w:val="004E718D"/>
    <w:rsid w:val="004F0FD3"/>
    <w:rsid w:val="004F216A"/>
    <w:rsid w:val="004F29DE"/>
    <w:rsid w:val="004F3F8C"/>
    <w:rsid w:val="00500766"/>
    <w:rsid w:val="005036DF"/>
    <w:rsid w:val="00504675"/>
    <w:rsid w:val="00505B4D"/>
    <w:rsid w:val="0050760F"/>
    <w:rsid w:val="0051194F"/>
    <w:rsid w:val="00513697"/>
    <w:rsid w:val="0051528D"/>
    <w:rsid w:val="005215C3"/>
    <w:rsid w:val="00522388"/>
    <w:rsid w:val="005223B8"/>
    <w:rsid w:val="0052553E"/>
    <w:rsid w:val="00525D98"/>
    <w:rsid w:val="00526873"/>
    <w:rsid w:val="00530A63"/>
    <w:rsid w:val="00530B2A"/>
    <w:rsid w:val="00532C17"/>
    <w:rsid w:val="00533348"/>
    <w:rsid w:val="00534931"/>
    <w:rsid w:val="00534BC2"/>
    <w:rsid w:val="00541BC9"/>
    <w:rsid w:val="00541CD9"/>
    <w:rsid w:val="00543B8D"/>
    <w:rsid w:val="00544BA5"/>
    <w:rsid w:val="00545C33"/>
    <w:rsid w:val="0054709B"/>
    <w:rsid w:val="005523D0"/>
    <w:rsid w:val="00554450"/>
    <w:rsid w:val="0055735A"/>
    <w:rsid w:val="005575B3"/>
    <w:rsid w:val="00560749"/>
    <w:rsid w:val="00561BF0"/>
    <w:rsid w:val="00561D0F"/>
    <w:rsid w:val="00561FF7"/>
    <w:rsid w:val="00564B99"/>
    <w:rsid w:val="00564FD6"/>
    <w:rsid w:val="00565663"/>
    <w:rsid w:val="005661C8"/>
    <w:rsid w:val="005668C5"/>
    <w:rsid w:val="005719FE"/>
    <w:rsid w:val="00572021"/>
    <w:rsid w:val="005721ED"/>
    <w:rsid w:val="0057319D"/>
    <w:rsid w:val="005732B8"/>
    <w:rsid w:val="005736BA"/>
    <w:rsid w:val="005743A5"/>
    <w:rsid w:val="00574B28"/>
    <w:rsid w:val="00575597"/>
    <w:rsid w:val="0057681A"/>
    <w:rsid w:val="0058002D"/>
    <w:rsid w:val="00580B96"/>
    <w:rsid w:val="00581FC6"/>
    <w:rsid w:val="00582583"/>
    <w:rsid w:val="0058344A"/>
    <w:rsid w:val="00584157"/>
    <w:rsid w:val="00585068"/>
    <w:rsid w:val="00586A3F"/>
    <w:rsid w:val="00591CF4"/>
    <w:rsid w:val="00593787"/>
    <w:rsid w:val="00593968"/>
    <w:rsid w:val="00593A8F"/>
    <w:rsid w:val="005953A2"/>
    <w:rsid w:val="00596B9F"/>
    <w:rsid w:val="005A0B14"/>
    <w:rsid w:val="005A19E2"/>
    <w:rsid w:val="005A3240"/>
    <w:rsid w:val="005A378D"/>
    <w:rsid w:val="005A58AA"/>
    <w:rsid w:val="005A5CCD"/>
    <w:rsid w:val="005A7C3B"/>
    <w:rsid w:val="005B00F6"/>
    <w:rsid w:val="005B166B"/>
    <w:rsid w:val="005B17F1"/>
    <w:rsid w:val="005B259F"/>
    <w:rsid w:val="005B3918"/>
    <w:rsid w:val="005B446D"/>
    <w:rsid w:val="005B488B"/>
    <w:rsid w:val="005B4F51"/>
    <w:rsid w:val="005B5505"/>
    <w:rsid w:val="005B5507"/>
    <w:rsid w:val="005B6691"/>
    <w:rsid w:val="005C00E6"/>
    <w:rsid w:val="005C10DD"/>
    <w:rsid w:val="005C53EC"/>
    <w:rsid w:val="005C6251"/>
    <w:rsid w:val="005C649D"/>
    <w:rsid w:val="005C64A0"/>
    <w:rsid w:val="005C6F1C"/>
    <w:rsid w:val="005C79A8"/>
    <w:rsid w:val="005C7AD9"/>
    <w:rsid w:val="005C7F8C"/>
    <w:rsid w:val="005D11A7"/>
    <w:rsid w:val="005D1701"/>
    <w:rsid w:val="005D5A67"/>
    <w:rsid w:val="005D5D5B"/>
    <w:rsid w:val="005D66D8"/>
    <w:rsid w:val="005E1011"/>
    <w:rsid w:val="005E27A7"/>
    <w:rsid w:val="005E2D65"/>
    <w:rsid w:val="005E3269"/>
    <w:rsid w:val="005E3E2C"/>
    <w:rsid w:val="005E3F04"/>
    <w:rsid w:val="005E4726"/>
    <w:rsid w:val="005E5C49"/>
    <w:rsid w:val="005E7E91"/>
    <w:rsid w:val="005F33DB"/>
    <w:rsid w:val="005F754C"/>
    <w:rsid w:val="00603CF9"/>
    <w:rsid w:val="00604900"/>
    <w:rsid w:val="006055C1"/>
    <w:rsid w:val="006059B5"/>
    <w:rsid w:val="00606FBE"/>
    <w:rsid w:val="0060712D"/>
    <w:rsid w:val="0060722C"/>
    <w:rsid w:val="00607B26"/>
    <w:rsid w:val="0061007E"/>
    <w:rsid w:val="00610559"/>
    <w:rsid w:val="00612F2C"/>
    <w:rsid w:val="00613A83"/>
    <w:rsid w:val="00613B5C"/>
    <w:rsid w:val="00614524"/>
    <w:rsid w:val="00614B28"/>
    <w:rsid w:val="00614D47"/>
    <w:rsid w:val="006150CE"/>
    <w:rsid w:val="00615643"/>
    <w:rsid w:val="00616704"/>
    <w:rsid w:val="00616F3B"/>
    <w:rsid w:val="006170EF"/>
    <w:rsid w:val="00617105"/>
    <w:rsid w:val="00617124"/>
    <w:rsid w:val="0061793C"/>
    <w:rsid w:val="00620014"/>
    <w:rsid w:val="006209E4"/>
    <w:rsid w:val="00622380"/>
    <w:rsid w:val="006224F9"/>
    <w:rsid w:val="006239A1"/>
    <w:rsid w:val="006254F9"/>
    <w:rsid w:val="00625CAC"/>
    <w:rsid w:val="00626292"/>
    <w:rsid w:val="00627C9B"/>
    <w:rsid w:val="00631068"/>
    <w:rsid w:val="00631324"/>
    <w:rsid w:val="0063170C"/>
    <w:rsid w:val="00631E35"/>
    <w:rsid w:val="006323A3"/>
    <w:rsid w:val="00632987"/>
    <w:rsid w:val="006337C0"/>
    <w:rsid w:val="00635162"/>
    <w:rsid w:val="0063553A"/>
    <w:rsid w:val="00636A8F"/>
    <w:rsid w:val="00637C55"/>
    <w:rsid w:val="00637E70"/>
    <w:rsid w:val="00637EDC"/>
    <w:rsid w:val="00637F46"/>
    <w:rsid w:val="00642D04"/>
    <w:rsid w:val="00643177"/>
    <w:rsid w:val="00643D93"/>
    <w:rsid w:val="00645300"/>
    <w:rsid w:val="00647A4D"/>
    <w:rsid w:val="00651BE6"/>
    <w:rsid w:val="006527F8"/>
    <w:rsid w:val="00652D3A"/>
    <w:rsid w:val="00653714"/>
    <w:rsid w:val="00654082"/>
    <w:rsid w:val="006545F8"/>
    <w:rsid w:val="00654E1E"/>
    <w:rsid w:val="0065789F"/>
    <w:rsid w:val="00657953"/>
    <w:rsid w:val="00661AF4"/>
    <w:rsid w:val="00662687"/>
    <w:rsid w:val="0066598F"/>
    <w:rsid w:val="006666D0"/>
    <w:rsid w:val="00667653"/>
    <w:rsid w:val="006702D4"/>
    <w:rsid w:val="0067034B"/>
    <w:rsid w:val="00670EF3"/>
    <w:rsid w:val="0067106C"/>
    <w:rsid w:val="006720FF"/>
    <w:rsid w:val="0067394B"/>
    <w:rsid w:val="0067607A"/>
    <w:rsid w:val="006761CC"/>
    <w:rsid w:val="00676ADC"/>
    <w:rsid w:val="00676B93"/>
    <w:rsid w:val="00682CD4"/>
    <w:rsid w:val="006842AD"/>
    <w:rsid w:val="0068431E"/>
    <w:rsid w:val="006846DC"/>
    <w:rsid w:val="00685B2C"/>
    <w:rsid w:val="006864C8"/>
    <w:rsid w:val="00690B34"/>
    <w:rsid w:val="00694E1E"/>
    <w:rsid w:val="006955A1"/>
    <w:rsid w:val="00695804"/>
    <w:rsid w:val="0069623B"/>
    <w:rsid w:val="00696A20"/>
    <w:rsid w:val="006A016D"/>
    <w:rsid w:val="006A2C26"/>
    <w:rsid w:val="006A334D"/>
    <w:rsid w:val="006A4270"/>
    <w:rsid w:val="006A443F"/>
    <w:rsid w:val="006A560C"/>
    <w:rsid w:val="006A5832"/>
    <w:rsid w:val="006A5A6C"/>
    <w:rsid w:val="006A6E63"/>
    <w:rsid w:val="006B09D1"/>
    <w:rsid w:val="006B12E5"/>
    <w:rsid w:val="006B2798"/>
    <w:rsid w:val="006B3464"/>
    <w:rsid w:val="006B3498"/>
    <w:rsid w:val="006B3779"/>
    <w:rsid w:val="006B415F"/>
    <w:rsid w:val="006B512E"/>
    <w:rsid w:val="006B5486"/>
    <w:rsid w:val="006B5A45"/>
    <w:rsid w:val="006B5A79"/>
    <w:rsid w:val="006B5B08"/>
    <w:rsid w:val="006B6E3F"/>
    <w:rsid w:val="006C0243"/>
    <w:rsid w:val="006C0A6E"/>
    <w:rsid w:val="006C2340"/>
    <w:rsid w:val="006C4809"/>
    <w:rsid w:val="006C5580"/>
    <w:rsid w:val="006C6496"/>
    <w:rsid w:val="006C7388"/>
    <w:rsid w:val="006D00D3"/>
    <w:rsid w:val="006D456D"/>
    <w:rsid w:val="006D4C2C"/>
    <w:rsid w:val="006D5F3A"/>
    <w:rsid w:val="006D6BE1"/>
    <w:rsid w:val="006D6E91"/>
    <w:rsid w:val="006D75AD"/>
    <w:rsid w:val="006E0FE8"/>
    <w:rsid w:val="006E1625"/>
    <w:rsid w:val="006E3AFE"/>
    <w:rsid w:val="006E3B51"/>
    <w:rsid w:val="006E4154"/>
    <w:rsid w:val="006E4C3E"/>
    <w:rsid w:val="006E59F2"/>
    <w:rsid w:val="006E59F4"/>
    <w:rsid w:val="006E71A7"/>
    <w:rsid w:val="006E7B54"/>
    <w:rsid w:val="006F07E1"/>
    <w:rsid w:val="006F124A"/>
    <w:rsid w:val="006F1D12"/>
    <w:rsid w:val="006F2AE0"/>
    <w:rsid w:val="006F2F52"/>
    <w:rsid w:val="006F34FC"/>
    <w:rsid w:val="006F3B16"/>
    <w:rsid w:val="006F5E27"/>
    <w:rsid w:val="00700C0B"/>
    <w:rsid w:val="0070238B"/>
    <w:rsid w:val="00703279"/>
    <w:rsid w:val="00703AD9"/>
    <w:rsid w:val="00704D5C"/>
    <w:rsid w:val="00705E3B"/>
    <w:rsid w:val="007064BC"/>
    <w:rsid w:val="00706BC8"/>
    <w:rsid w:val="00707D3D"/>
    <w:rsid w:val="00707FA5"/>
    <w:rsid w:val="00710D7C"/>
    <w:rsid w:val="00712BC9"/>
    <w:rsid w:val="00713702"/>
    <w:rsid w:val="0071559F"/>
    <w:rsid w:val="00715F1F"/>
    <w:rsid w:val="007164DD"/>
    <w:rsid w:val="007170CE"/>
    <w:rsid w:val="0071721A"/>
    <w:rsid w:val="00717F8D"/>
    <w:rsid w:val="00721C7A"/>
    <w:rsid w:val="00722290"/>
    <w:rsid w:val="00722A5B"/>
    <w:rsid w:val="00723392"/>
    <w:rsid w:val="00723AA1"/>
    <w:rsid w:val="007241E3"/>
    <w:rsid w:val="0072490C"/>
    <w:rsid w:val="00724BC7"/>
    <w:rsid w:val="0072672A"/>
    <w:rsid w:val="00726A33"/>
    <w:rsid w:val="00731C50"/>
    <w:rsid w:val="0073305B"/>
    <w:rsid w:val="00736F1E"/>
    <w:rsid w:val="007406EB"/>
    <w:rsid w:val="00742CFF"/>
    <w:rsid w:val="007437C3"/>
    <w:rsid w:val="00743860"/>
    <w:rsid w:val="00744553"/>
    <w:rsid w:val="0074475C"/>
    <w:rsid w:val="0074752D"/>
    <w:rsid w:val="00747673"/>
    <w:rsid w:val="00750B28"/>
    <w:rsid w:val="007513D2"/>
    <w:rsid w:val="00752087"/>
    <w:rsid w:val="007547E7"/>
    <w:rsid w:val="00755897"/>
    <w:rsid w:val="00756125"/>
    <w:rsid w:val="00756892"/>
    <w:rsid w:val="00757309"/>
    <w:rsid w:val="00757A09"/>
    <w:rsid w:val="00757C8E"/>
    <w:rsid w:val="00760387"/>
    <w:rsid w:val="007604F7"/>
    <w:rsid w:val="007605A2"/>
    <w:rsid w:val="0076572F"/>
    <w:rsid w:val="00766716"/>
    <w:rsid w:val="00767493"/>
    <w:rsid w:val="00772318"/>
    <w:rsid w:val="00774520"/>
    <w:rsid w:val="007765F5"/>
    <w:rsid w:val="00776EC1"/>
    <w:rsid w:val="00780145"/>
    <w:rsid w:val="00783F09"/>
    <w:rsid w:val="00785287"/>
    <w:rsid w:val="00785D9F"/>
    <w:rsid w:val="0078619B"/>
    <w:rsid w:val="007866D2"/>
    <w:rsid w:val="00787D92"/>
    <w:rsid w:val="0079027E"/>
    <w:rsid w:val="00793600"/>
    <w:rsid w:val="0079396D"/>
    <w:rsid w:val="00794217"/>
    <w:rsid w:val="007942EB"/>
    <w:rsid w:val="00794636"/>
    <w:rsid w:val="00795F2B"/>
    <w:rsid w:val="00797C46"/>
    <w:rsid w:val="007A1362"/>
    <w:rsid w:val="007A14F4"/>
    <w:rsid w:val="007A17A5"/>
    <w:rsid w:val="007A3339"/>
    <w:rsid w:val="007A3841"/>
    <w:rsid w:val="007A4BE3"/>
    <w:rsid w:val="007A52C6"/>
    <w:rsid w:val="007A5569"/>
    <w:rsid w:val="007A6D16"/>
    <w:rsid w:val="007B0583"/>
    <w:rsid w:val="007B254D"/>
    <w:rsid w:val="007B3991"/>
    <w:rsid w:val="007B495D"/>
    <w:rsid w:val="007B4DF8"/>
    <w:rsid w:val="007B62DF"/>
    <w:rsid w:val="007C14CC"/>
    <w:rsid w:val="007C31E5"/>
    <w:rsid w:val="007C492C"/>
    <w:rsid w:val="007C49F4"/>
    <w:rsid w:val="007C5C87"/>
    <w:rsid w:val="007C7007"/>
    <w:rsid w:val="007C710F"/>
    <w:rsid w:val="007C76D2"/>
    <w:rsid w:val="007D0706"/>
    <w:rsid w:val="007D22F1"/>
    <w:rsid w:val="007D2E48"/>
    <w:rsid w:val="007D3365"/>
    <w:rsid w:val="007D36CC"/>
    <w:rsid w:val="007D5CFA"/>
    <w:rsid w:val="007D6228"/>
    <w:rsid w:val="007D68B2"/>
    <w:rsid w:val="007E2B01"/>
    <w:rsid w:val="007E5F2E"/>
    <w:rsid w:val="007E6565"/>
    <w:rsid w:val="007E6B77"/>
    <w:rsid w:val="007E7CF7"/>
    <w:rsid w:val="007F253A"/>
    <w:rsid w:val="007F3672"/>
    <w:rsid w:val="007F47D0"/>
    <w:rsid w:val="007F4A02"/>
    <w:rsid w:val="007F7025"/>
    <w:rsid w:val="00800BA2"/>
    <w:rsid w:val="00802F17"/>
    <w:rsid w:val="00805F82"/>
    <w:rsid w:val="008069B8"/>
    <w:rsid w:val="0080713D"/>
    <w:rsid w:val="0081095F"/>
    <w:rsid w:val="0081451A"/>
    <w:rsid w:val="008148CD"/>
    <w:rsid w:val="00814F00"/>
    <w:rsid w:val="00815528"/>
    <w:rsid w:val="00815546"/>
    <w:rsid w:val="00815B98"/>
    <w:rsid w:val="00815EFE"/>
    <w:rsid w:val="00816D9B"/>
    <w:rsid w:val="008172C0"/>
    <w:rsid w:val="008179C5"/>
    <w:rsid w:val="00817C10"/>
    <w:rsid w:val="00823FB0"/>
    <w:rsid w:val="00826EBF"/>
    <w:rsid w:val="00827970"/>
    <w:rsid w:val="00827EE9"/>
    <w:rsid w:val="008307DF"/>
    <w:rsid w:val="0083232F"/>
    <w:rsid w:val="00833342"/>
    <w:rsid w:val="008343D1"/>
    <w:rsid w:val="00834FA0"/>
    <w:rsid w:val="0083539E"/>
    <w:rsid w:val="00835ABD"/>
    <w:rsid w:val="00836391"/>
    <w:rsid w:val="008374BE"/>
    <w:rsid w:val="00842A41"/>
    <w:rsid w:val="00843C63"/>
    <w:rsid w:val="0084419E"/>
    <w:rsid w:val="008443EE"/>
    <w:rsid w:val="008460FA"/>
    <w:rsid w:val="008474B2"/>
    <w:rsid w:val="0085099F"/>
    <w:rsid w:val="00850E1A"/>
    <w:rsid w:val="00851013"/>
    <w:rsid w:val="00851EDA"/>
    <w:rsid w:val="008528DD"/>
    <w:rsid w:val="0085300E"/>
    <w:rsid w:val="00854B37"/>
    <w:rsid w:val="008564E5"/>
    <w:rsid w:val="00856604"/>
    <w:rsid w:val="008600B8"/>
    <w:rsid w:val="008607AD"/>
    <w:rsid w:val="00860869"/>
    <w:rsid w:val="00861207"/>
    <w:rsid w:val="00863D71"/>
    <w:rsid w:val="00864886"/>
    <w:rsid w:val="0086496C"/>
    <w:rsid w:val="00866BA0"/>
    <w:rsid w:val="00867DE4"/>
    <w:rsid w:val="00867E34"/>
    <w:rsid w:val="00871B25"/>
    <w:rsid w:val="00873565"/>
    <w:rsid w:val="008741DB"/>
    <w:rsid w:val="00874DA8"/>
    <w:rsid w:val="00875C81"/>
    <w:rsid w:val="00877A1C"/>
    <w:rsid w:val="008811B6"/>
    <w:rsid w:val="008817DC"/>
    <w:rsid w:val="00881C00"/>
    <w:rsid w:val="00882C5C"/>
    <w:rsid w:val="00882F00"/>
    <w:rsid w:val="008873A8"/>
    <w:rsid w:val="00891CF6"/>
    <w:rsid w:val="008923EC"/>
    <w:rsid w:val="0089384F"/>
    <w:rsid w:val="00894810"/>
    <w:rsid w:val="008952B7"/>
    <w:rsid w:val="00895F7E"/>
    <w:rsid w:val="00896AEB"/>
    <w:rsid w:val="008A27A1"/>
    <w:rsid w:val="008A28EE"/>
    <w:rsid w:val="008A6488"/>
    <w:rsid w:val="008A7E4D"/>
    <w:rsid w:val="008B01F7"/>
    <w:rsid w:val="008B316C"/>
    <w:rsid w:val="008B3A48"/>
    <w:rsid w:val="008B4186"/>
    <w:rsid w:val="008B43DC"/>
    <w:rsid w:val="008B5844"/>
    <w:rsid w:val="008B58AB"/>
    <w:rsid w:val="008B5BB2"/>
    <w:rsid w:val="008C2D7B"/>
    <w:rsid w:val="008C2FD5"/>
    <w:rsid w:val="008C45EC"/>
    <w:rsid w:val="008C7793"/>
    <w:rsid w:val="008C7C28"/>
    <w:rsid w:val="008D014A"/>
    <w:rsid w:val="008D1110"/>
    <w:rsid w:val="008D2758"/>
    <w:rsid w:val="008D4FA1"/>
    <w:rsid w:val="008D51E4"/>
    <w:rsid w:val="008D5EC6"/>
    <w:rsid w:val="008E02E3"/>
    <w:rsid w:val="008E1151"/>
    <w:rsid w:val="008E1969"/>
    <w:rsid w:val="008E3835"/>
    <w:rsid w:val="008E3837"/>
    <w:rsid w:val="008E4141"/>
    <w:rsid w:val="008E55A2"/>
    <w:rsid w:val="008E6202"/>
    <w:rsid w:val="008E6FD7"/>
    <w:rsid w:val="008E7711"/>
    <w:rsid w:val="008F018E"/>
    <w:rsid w:val="008F1C2F"/>
    <w:rsid w:val="008F2060"/>
    <w:rsid w:val="008F3018"/>
    <w:rsid w:val="008F3F78"/>
    <w:rsid w:val="008F43AD"/>
    <w:rsid w:val="008F4D40"/>
    <w:rsid w:val="008F4D8D"/>
    <w:rsid w:val="008F4F10"/>
    <w:rsid w:val="008F5775"/>
    <w:rsid w:val="008F59DD"/>
    <w:rsid w:val="008F786B"/>
    <w:rsid w:val="009006AD"/>
    <w:rsid w:val="009016A8"/>
    <w:rsid w:val="00903655"/>
    <w:rsid w:val="00903BF9"/>
    <w:rsid w:val="009045DC"/>
    <w:rsid w:val="00904DEF"/>
    <w:rsid w:val="0090525A"/>
    <w:rsid w:val="00905921"/>
    <w:rsid w:val="00905E82"/>
    <w:rsid w:val="009062A6"/>
    <w:rsid w:val="00906EA5"/>
    <w:rsid w:val="0090726B"/>
    <w:rsid w:val="0091138F"/>
    <w:rsid w:val="00912464"/>
    <w:rsid w:val="00912D68"/>
    <w:rsid w:val="00914495"/>
    <w:rsid w:val="009145AB"/>
    <w:rsid w:val="00914F47"/>
    <w:rsid w:val="00917BF0"/>
    <w:rsid w:val="00921009"/>
    <w:rsid w:val="00921D75"/>
    <w:rsid w:val="00923276"/>
    <w:rsid w:val="009233D9"/>
    <w:rsid w:val="00923C88"/>
    <w:rsid w:val="00925037"/>
    <w:rsid w:val="00925CAC"/>
    <w:rsid w:val="00931A6A"/>
    <w:rsid w:val="00932168"/>
    <w:rsid w:val="009325AC"/>
    <w:rsid w:val="009336A8"/>
    <w:rsid w:val="00933D73"/>
    <w:rsid w:val="00935474"/>
    <w:rsid w:val="0093676A"/>
    <w:rsid w:val="00937E99"/>
    <w:rsid w:val="009409DB"/>
    <w:rsid w:val="00940FBE"/>
    <w:rsid w:val="00942605"/>
    <w:rsid w:val="00942668"/>
    <w:rsid w:val="0094370D"/>
    <w:rsid w:val="00945F2F"/>
    <w:rsid w:val="0094636E"/>
    <w:rsid w:val="00946BFE"/>
    <w:rsid w:val="00946CDD"/>
    <w:rsid w:val="00950AAC"/>
    <w:rsid w:val="0095148F"/>
    <w:rsid w:val="00954179"/>
    <w:rsid w:val="00954AD8"/>
    <w:rsid w:val="0095577B"/>
    <w:rsid w:val="00955C3A"/>
    <w:rsid w:val="0095721A"/>
    <w:rsid w:val="00960A41"/>
    <w:rsid w:val="009610D8"/>
    <w:rsid w:val="009619EF"/>
    <w:rsid w:val="00962D2E"/>
    <w:rsid w:val="00963908"/>
    <w:rsid w:val="00963DDC"/>
    <w:rsid w:val="00963E3C"/>
    <w:rsid w:val="009648D6"/>
    <w:rsid w:val="00964DB1"/>
    <w:rsid w:val="00965634"/>
    <w:rsid w:val="00965BD6"/>
    <w:rsid w:val="009662B4"/>
    <w:rsid w:val="00967E46"/>
    <w:rsid w:val="009714E6"/>
    <w:rsid w:val="0097179C"/>
    <w:rsid w:val="0097195A"/>
    <w:rsid w:val="00971E40"/>
    <w:rsid w:val="00972056"/>
    <w:rsid w:val="00972FE9"/>
    <w:rsid w:val="0097376A"/>
    <w:rsid w:val="00974945"/>
    <w:rsid w:val="009750A6"/>
    <w:rsid w:val="00975D2C"/>
    <w:rsid w:val="00976353"/>
    <w:rsid w:val="00977165"/>
    <w:rsid w:val="00981E70"/>
    <w:rsid w:val="00982565"/>
    <w:rsid w:val="00984579"/>
    <w:rsid w:val="00986717"/>
    <w:rsid w:val="00987B56"/>
    <w:rsid w:val="009909F4"/>
    <w:rsid w:val="00992B6B"/>
    <w:rsid w:val="0099348A"/>
    <w:rsid w:val="00993F50"/>
    <w:rsid w:val="0099484A"/>
    <w:rsid w:val="009961D8"/>
    <w:rsid w:val="00997C75"/>
    <w:rsid w:val="009A033B"/>
    <w:rsid w:val="009A0F4A"/>
    <w:rsid w:val="009A0F75"/>
    <w:rsid w:val="009A1D13"/>
    <w:rsid w:val="009A269C"/>
    <w:rsid w:val="009A321F"/>
    <w:rsid w:val="009A3755"/>
    <w:rsid w:val="009A3992"/>
    <w:rsid w:val="009A4164"/>
    <w:rsid w:val="009A4F6F"/>
    <w:rsid w:val="009A4F7F"/>
    <w:rsid w:val="009A5181"/>
    <w:rsid w:val="009A527D"/>
    <w:rsid w:val="009A53B5"/>
    <w:rsid w:val="009A5CA9"/>
    <w:rsid w:val="009A712F"/>
    <w:rsid w:val="009B00FA"/>
    <w:rsid w:val="009B0D38"/>
    <w:rsid w:val="009B188D"/>
    <w:rsid w:val="009B297B"/>
    <w:rsid w:val="009B29F6"/>
    <w:rsid w:val="009B3B04"/>
    <w:rsid w:val="009B49A8"/>
    <w:rsid w:val="009B4FC5"/>
    <w:rsid w:val="009B5885"/>
    <w:rsid w:val="009B6F09"/>
    <w:rsid w:val="009C1BD5"/>
    <w:rsid w:val="009C2367"/>
    <w:rsid w:val="009C29C2"/>
    <w:rsid w:val="009C2F99"/>
    <w:rsid w:val="009C304F"/>
    <w:rsid w:val="009C313C"/>
    <w:rsid w:val="009C31AD"/>
    <w:rsid w:val="009C3FC8"/>
    <w:rsid w:val="009C42BB"/>
    <w:rsid w:val="009C4DE8"/>
    <w:rsid w:val="009C5339"/>
    <w:rsid w:val="009C617F"/>
    <w:rsid w:val="009C6DB1"/>
    <w:rsid w:val="009C7253"/>
    <w:rsid w:val="009C72B4"/>
    <w:rsid w:val="009C76FD"/>
    <w:rsid w:val="009D1E02"/>
    <w:rsid w:val="009D47C1"/>
    <w:rsid w:val="009D4D28"/>
    <w:rsid w:val="009D512D"/>
    <w:rsid w:val="009D5F39"/>
    <w:rsid w:val="009D7620"/>
    <w:rsid w:val="009E1CFE"/>
    <w:rsid w:val="009E3EFE"/>
    <w:rsid w:val="009E6AB7"/>
    <w:rsid w:val="009E6EA3"/>
    <w:rsid w:val="009E7AA9"/>
    <w:rsid w:val="009F10C2"/>
    <w:rsid w:val="009F1338"/>
    <w:rsid w:val="009F3375"/>
    <w:rsid w:val="009F54EA"/>
    <w:rsid w:val="009F6268"/>
    <w:rsid w:val="009F7401"/>
    <w:rsid w:val="00A0245C"/>
    <w:rsid w:val="00A046DB"/>
    <w:rsid w:val="00A059B8"/>
    <w:rsid w:val="00A05B33"/>
    <w:rsid w:val="00A05C10"/>
    <w:rsid w:val="00A05C19"/>
    <w:rsid w:val="00A07B75"/>
    <w:rsid w:val="00A1316B"/>
    <w:rsid w:val="00A139AD"/>
    <w:rsid w:val="00A160A2"/>
    <w:rsid w:val="00A173D3"/>
    <w:rsid w:val="00A17C4B"/>
    <w:rsid w:val="00A21D8E"/>
    <w:rsid w:val="00A22205"/>
    <w:rsid w:val="00A23F10"/>
    <w:rsid w:val="00A243FC"/>
    <w:rsid w:val="00A24990"/>
    <w:rsid w:val="00A27C91"/>
    <w:rsid w:val="00A31687"/>
    <w:rsid w:val="00A33286"/>
    <w:rsid w:val="00A33993"/>
    <w:rsid w:val="00A34CDB"/>
    <w:rsid w:val="00A34CE1"/>
    <w:rsid w:val="00A35812"/>
    <w:rsid w:val="00A35DC9"/>
    <w:rsid w:val="00A37992"/>
    <w:rsid w:val="00A40590"/>
    <w:rsid w:val="00A416A8"/>
    <w:rsid w:val="00A45DB5"/>
    <w:rsid w:val="00A46EFA"/>
    <w:rsid w:val="00A47D14"/>
    <w:rsid w:val="00A47E3F"/>
    <w:rsid w:val="00A52672"/>
    <w:rsid w:val="00A5419E"/>
    <w:rsid w:val="00A60883"/>
    <w:rsid w:val="00A61540"/>
    <w:rsid w:val="00A61577"/>
    <w:rsid w:val="00A6220B"/>
    <w:rsid w:val="00A63F04"/>
    <w:rsid w:val="00A65F06"/>
    <w:rsid w:val="00A71BF1"/>
    <w:rsid w:val="00A72F6C"/>
    <w:rsid w:val="00A73831"/>
    <w:rsid w:val="00A749F9"/>
    <w:rsid w:val="00A74B60"/>
    <w:rsid w:val="00A76A22"/>
    <w:rsid w:val="00A771AA"/>
    <w:rsid w:val="00A7765C"/>
    <w:rsid w:val="00A77DB8"/>
    <w:rsid w:val="00A77F17"/>
    <w:rsid w:val="00A817C3"/>
    <w:rsid w:val="00A825EF"/>
    <w:rsid w:val="00A8381E"/>
    <w:rsid w:val="00A84032"/>
    <w:rsid w:val="00A854C8"/>
    <w:rsid w:val="00A860D2"/>
    <w:rsid w:val="00A86E4C"/>
    <w:rsid w:val="00A91249"/>
    <w:rsid w:val="00A9221E"/>
    <w:rsid w:val="00A92B86"/>
    <w:rsid w:val="00A937EB"/>
    <w:rsid w:val="00A9424C"/>
    <w:rsid w:val="00A94443"/>
    <w:rsid w:val="00A969A3"/>
    <w:rsid w:val="00A96FE5"/>
    <w:rsid w:val="00AA2871"/>
    <w:rsid w:val="00AA2B12"/>
    <w:rsid w:val="00AA394A"/>
    <w:rsid w:val="00AA5402"/>
    <w:rsid w:val="00AA567F"/>
    <w:rsid w:val="00AA584A"/>
    <w:rsid w:val="00AA75C1"/>
    <w:rsid w:val="00AB08F6"/>
    <w:rsid w:val="00AB26AD"/>
    <w:rsid w:val="00AB28C3"/>
    <w:rsid w:val="00AB52E7"/>
    <w:rsid w:val="00AC12D3"/>
    <w:rsid w:val="00AC1372"/>
    <w:rsid w:val="00AC47BB"/>
    <w:rsid w:val="00AC5EE2"/>
    <w:rsid w:val="00AC6EA3"/>
    <w:rsid w:val="00AD0322"/>
    <w:rsid w:val="00AD0F62"/>
    <w:rsid w:val="00AD141D"/>
    <w:rsid w:val="00AD3CBE"/>
    <w:rsid w:val="00AD4266"/>
    <w:rsid w:val="00AD42A4"/>
    <w:rsid w:val="00AD5B58"/>
    <w:rsid w:val="00AD6318"/>
    <w:rsid w:val="00AD6607"/>
    <w:rsid w:val="00AD699E"/>
    <w:rsid w:val="00AD7ACD"/>
    <w:rsid w:val="00AE0466"/>
    <w:rsid w:val="00AE37B8"/>
    <w:rsid w:val="00AE3912"/>
    <w:rsid w:val="00AE4A27"/>
    <w:rsid w:val="00AE5DC8"/>
    <w:rsid w:val="00AE5F87"/>
    <w:rsid w:val="00AE72B9"/>
    <w:rsid w:val="00AF0488"/>
    <w:rsid w:val="00AF086F"/>
    <w:rsid w:val="00AF664F"/>
    <w:rsid w:val="00AF76FF"/>
    <w:rsid w:val="00B001CF"/>
    <w:rsid w:val="00B00A69"/>
    <w:rsid w:val="00B00D66"/>
    <w:rsid w:val="00B012FF"/>
    <w:rsid w:val="00B01B6A"/>
    <w:rsid w:val="00B02CD4"/>
    <w:rsid w:val="00B0361E"/>
    <w:rsid w:val="00B0456F"/>
    <w:rsid w:val="00B050ED"/>
    <w:rsid w:val="00B06BC7"/>
    <w:rsid w:val="00B07246"/>
    <w:rsid w:val="00B1332E"/>
    <w:rsid w:val="00B15A3E"/>
    <w:rsid w:val="00B16BEC"/>
    <w:rsid w:val="00B21F4D"/>
    <w:rsid w:val="00B224EB"/>
    <w:rsid w:val="00B2292A"/>
    <w:rsid w:val="00B2498F"/>
    <w:rsid w:val="00B25AB2"/>
    <w:rsid w:val="00B2718B"/>
    <w:rsid w:val="00B271C6"/>
    <w:rsid w:val="00B274DA"/>
    <w:rsid w:val="00B276A9"/>
    <w:rsid w:val="00B3080E"/>
    <w:rsid w:val="00B315C6"/>
    <w:rsid w:val="00B31650"/>
    <w:rsid w:val="00B329FC"/>
    <w:rsid w:val="00B3346B"/>
    <w:rsid w:val="00B35A3E"/>
    <w:rsid w:val="00B36290"/>
    <w:rsid w:val="00B40DF6"/>
    <w:rsid w:val="00B4212A"/>
    <w:rsid w:val="00B46236"/>
    <w:rsid w:val="00B46259"/>
    <w:rsid w:val="00B46301"/>
    <w:rsid w:val="00B46739"/>
    <w:rsid w:val="00B47141"/>
    <w:rsid w:val="00B471FD"/>
    <w:rsid w:val="00B501EC"/>
    <w:rsid w:val="00B51F8F"/>
    <w:rsid w:val="00B528C6"/>
    <w:rsid w:val="00B5290D"/>
    <w:rsid w:val="00B52A80"/>
    <w:rsid w:val="00B54EF4"/>
    <w:rsid w:val="00B55D12"/>
    <w:rsid w:val="00B574B1"/>
    <w:rsid w:val="00B6279E"/>
    <w:rsid w:val="00B6289D"/>
    <w:rsid w:val="00B63496"/>
    <w:rsid w:val="00B648FC"/>
    <w:rsid w:val="00B65888"/>
    <w:rsid w:val="00B65FF4"/>
    <w:rsid w:val="00B66F6E"/>
    <w:rsid w:val="00B70501"/>
    <w:rsid w:val="00B705A1"/>
    <w:rsid w:val="00B707E4"/>
    <w:rsid w:val="00B71DD9"/>
    <w:rsid w:val="00B7363A"/>
    <w:rsid w:val="00B73ADE"/>
    <w:rsid w:val="00B74596"/>
    <w:rsid w:val="00B750D0"/>
    <w:rsid w:val="00B75476"/>
    <w:rsid w:val="00B75E79"/>
    <w:rsid w:val="00B77830"/>
    <w:rsid w:val="00B8017C"/>
    <w:rsid w:val="00B801B0"/>
    <w:rsid w:val="00B80680"/>
    <w:rsid w:val="00B80E72"/>
    <w:rsid w:val="00B837E9"/>
    <w:rsid w:val="00B8411F"/>
    <w:rsid w:val="00B84EE5"/>
    <w:rsid w:val="00B8658E"/>
    <w:rsid w:val="00B87562"/>
    <w:rsid w:val="00B90FA9"/>
    <w:rsid w:val="00B92319"/>
    <w:rsid w:val="00B937D5"/>
    <w:rsid w:val="00B94462"/>
    <w:rsid w:val="00B945A7"/>
    <w:rsid w:val="00B97325"/>
    <w:rsid w:val="00BA4E56"/>
    <w:rsid w:val="00BA5A43"/>
    <w:rsid w:val="00BA6823"/>
    <w:rsid w:val="00BB111C"/>
    <w:rsid w:val="00BB1907"/>
    <w:rsid w:val="00BB1F09"/>
    <w:rsid w:val="00BB2286"/>
    <w:rsid w:val="00BB2578"/>
    <w:rsid w:val="00BB4093"/>
    <w:rsid w:val="00BB4C58"/>
    <w:rsid w:val="00BB6D62"/>
    <w:rsid w:val="00BB6F80"/>
    <w:rsid w:val="00BB6FE5"/>
    <w:rsid w:val="00BB7247"/>
    <w:rsid w:val="00BC08EF"/>
    <w:rsid w:val="00BC1AF2"/>
    <w:rsid w:val="00BC1C2B"/>
    <w:rsid w:val="00BC1CE6"/>
    <w:rsid w:val="00BC2129"/>
    <w:rsid w:val="00BC2296"/>
    <w:rsid w:val="00BC2DC0"/>
    <w:rsid w:val="00BC2F5F"/>
    <w:rsid w:val="00BC30B4"/>
    <w:rsid w:val="00BC3B7C"/>
    <w:rsid w:val="00BC5B9A"/>
    <w:rsid w:val="00BC5DD7"/>
    <w:rsid w:val="00BC6D47"/>
    <w:rsid w:val="00BD11F1"/>
    <w:rsid w:val="00BD1496"/>
    <w:rsid w:val="00BD5249"/>
    <w:rsid w:val="00BD58C8"/>
    <w:rsid w:val="00BD5E87"/>
    <w:rsid w:val="00BD6FA3"/>
    <w:rsid w:val="00BD7D54"/>
    <w:rsid w:val="00BE094A"/>
    <w:rsid w:val="00BE0E00"/>
    <w:rsid w:val="00BE19C2"/>
    <w:rsid w:val="00BE3DD4"/>
    <w:rsid w:val="00BE5B04"/>
    <w:rsid w:val="00BE68EA"/>
    <w:rsid w:val="00BE6FE8"/>
    <w:rsid w:val="00BF1162"/>
    <w:rsid w:val="00BF2A06"/>
    <w:rsid w:val="00BF30D8"/>
    <w:rsid w:val="00BF3D51"/>
    <w:rsid w:val="00BF42F3"/>
    <w:rsid w:val="00BF4D95"/>
    <w:rsid w:val="00BF517B"/>
    <w:rsid w:val="00BF5928"/>
    <w:rsid w:val="00C02058"/>
    <w:rsid w:val="00C02B57"/>
    <w:rsid w:val="00C02B64"/>
    <w:rsid w:val="00C0702D"/>
    <w:rsid w:val="00C0744D"/>
    <w:rsid w:val="00C074E3"/>
    <w:rsid w:val="00C07852"/>
    <w:rsid w:val="00C120E3"/>
    <w:rsid w:val="00C130E6"/>
    <w:rsid w:val="00C13778"/>
    <w:rsid w:val="00C13CDC"/>
    <w:rsid w:val="00C14AEA"/>
    <w:rsid w:val="00C16302"/>
    <w:rsid w:val="00C205C0"/>
    <w:rsid w:val="00C2063D"/>
    <w:rsid w:val="00C20BEC"/>
    <w:rsid w:val="00C20D49"/>
    <w:rsid w:val="00C22482"/>
    <w:rsid w:val="00C22D51"/>
    <w:rsid w:val="00C23464"/>
    <w:rsid w:val="00C24293"/>
    <w:rsid w:val="00C25F74"/>
    <w:rsid w:val="00C26DF8"/>
    <w:rsid w:val="00C26E1A"/>
    <w:rsid w:val="00C3172F"/>
    <w:rsid w:val="00C33754"/>
    <w:rsid w:val="00C350D5"/>
    <w:rsid w:val="00C40207"/>
    <w:rsid w:val="00C40455"/>
    <w:rsid w:val="00C40D1F"/>
    <w:rsid w:val="00C4147C"/>
    <w:rsid w:val="00C41C19"/>
    <w:rsid w:val="00C4272C"/>
    <w:rsid w:val="00C42AA1"/>
    <w:rsid w:val="00C42E73"/>
    <w:rsid w:val="00C449DE"/>
    <w:rsid w:val="00C458F0"/>
    <w:rsid w:val="00C461DC"/>
    <w:rsid w:val="00C471C0"/>
    <w:rsid w:val="00C47917"/>
    <w:rsid w:val="00C503C5"/>
    <w:rsid w:val="00C51476"/>
    <w:rsid w:val="00C52122"/>
    <w:rsid w:val="00C522B3"/>
    <w:rsid w:val="00C52E0D"/>
    <w:rsid w:val="00C53779"/>
    <w:rsid w:val="00C54B1D"/>
    <w:rsid w:val="00C55EB7"/>
    <w:rsid w:val="00C566A7"/>
    <w:rsid w:val="00C57374"/>
    <w:rsid w:val="00C573C8"/>
    <w:rsid w:val="00C600BC"/>
    <w:rsid w:val="00C6033E"/>
    <w:rsid w:val="00C6033F"/>
    <w:rsid w:val="00C61413"/>
    <w:rsid w:val="00C6169F"/>
    <w:rsid w:val="00C62C34"/>
    <w:rsid w:val="00C630D9"/>
    <w:rsid w:val="00C634C9"/>
    <w:rsid w:val="00C63970"/>
    <w:rsid w:val="00C65173"/>
    <w:rsid w:val="00C65C61"/>
    <w:rsid w:val="00C66B99"/>
    <w:rsid w:val="00C7014B"/>
    <w:rsid w:val="00C70832"/>
    <w:rsid w:val="00C710B2"/>
    <w:rsid w:val="00C7133C"/>
    <w:rsid w:val="00C71A0F"/>
    <w:rsid w:val="00C71D58"/>
    <w:rsid w:val="00C71DB4"/>
    <w:rsid w:val="00C746FB"/>
    <w:rsid w:val="00C7559B"/>
    <w:rsid w:val="00C75A39"/>
    <w:rsid w:val="00C75A66"/>
    <w:rsid w:val="00C764A5"/>
    <w:rsid w:val="00C768D2"/>
    <w:rsid w:val="00C77876"/>
    <w:rsid w:val="00C77A54"/>
    <w:rsid w:val="00C77F78"/>
    <w:rsid w:val="00C803B3"/>
    <w:rsid w:val="00C81DF3"/>
    <w:rsid w:val="00C824EF"/>
    <w:rsid w:val="00C82D7C"/>
    <w:rsid w:val="00C830D9"/>
    <w:rsid w:val="00C84AC8"/>
    <w:rsid w:val="00C8635F"/>
    <w:rsid w:val="00C8690F"/>
    <w:rsid w:val="00C875C2"/>
    <w:rsid w:val="00C9070E"/>
    <w:rsid w:val="00C927C6"/>
    <w:rsid w:val="00C955ED"/>
    <w:rsid w:val="00C95719"/>
    <w:rsid w:val="00C95A9E"/>
    <w:rsid w:val="00C9600A"/>
    <w:rsid w:val="00C9770C"/>
    <w:rsid w:val="00CA1B47"/>
    <w:rsid w:val="00CA1DA7"/>
    <w:rsid w:val="00CA2E4C"/>
    <w:rsid w:val="00CA521C"/>
    <w:rsid w:val="00CB0311"/>
    <w:rsid w:val="00CB0CAA"/>
    <w:rsid w:val="00CB2F66"/>
    <w:rsid w:val="00CB488A"/>
    <w:rsid w:val="00CB6819"/>
    <w:rsid w:val="00CB69DF"/>
    <w:rsid w:val="00CC2288"/>
    <w:rsid w:val="00CC2B4D"/>
    <w:rsid w:val="00CC3F99"/>
    <w:rsid w:val="00CC4104"/>
    <w:rsid w:val="00CC59A5"/>
    <w:rsid w:val="00CC621D"/>
    <w:rsid w:val="00CC62E4"/>
    <w:rsid w:val="00CD0BA0"/>
    <w:rsid w:val="00CD0D0E"/>
    <w:rsid w:val="00CD0F64"/>
    <w:rsid w:val="00CD118B"/>
    <w:rsid w:val="00CD1310"/>
    <w:rsid w:val="00CD19E3"/>
    <w:rsid w:val="00CD1E4A"/>
    <w:rsid w:val="00CD3366"/>
    <w:rsid w:val="00CD38FC"/>
    <w:rsid w:val="00CD3CAE"/>
    <w:rsid w:val="00CD403E"/>
    <w:rsid w:val="00CD58BC"/>
    <w:rsid w:val="00CD638C"/>
    <w:rsid w:val="00CE0506"/>
    <w:rsid w:val="00CE08D6"/>
    <w:rsid w:val="00CE1227"/>
    <w:rsid w:val="00CE15C6"/>
    <w:rsid w:val="00CE1A0C"/>
    <w:rsid w:val="00CE23D4"/>
    <w:rsid w:val="00CE3A98"/>
    <w:rsid w:val="00CE3CD2"/>
    <w:rsid w:val="00CE52FB"/>
    <w:rsid w:val="00CE7E5E"/>
    <w:rsid w:val="00CF5328"/>
    <w:rsid w:val="00CF5CDD"/>
    <w:rsid w:val="00D00363"/>
    <w:rsid w:val="00D01116"/>
    <w:rsid w:val="00D03A0B"/>
    <w:rsid w:val="00D041FC"/>
    <w:rsid w:val="00D0671E"/>
    <w:rsid w:val="00D06EBC"/>
    <w:rsid w:val="00D1083E"/>
    <w:rsid w:val="00D10FB5"/>
    <w:rsid w:val="00D119BD"/>
    <w:rsid w:val="00D11D21"/>
    <w:rsid w:val="00D1373A"/>
    <w:rsid w:val="00D14FDE"/>
    <w:rsid w:val="00D15C1B"/>
    <w:rsid w:val="00D15D9B"/>
    <w:rsid w:val="00D15EC4"/>
    <w:rsid w:val="00D16684"/>
    <w:rsid w:val="00D17233"/>
    <w:rsid w:val="00D2100C"/>
    <w:rsid w:val="00D228F5"/>
    <w:rsid w:val="00D23B0A"/>
    <w:rsid w:val="00D246B6"/>
    <w:rsid w:val="00D24941"/>
    <w:rsid w:val="00D26DA6"/>
    <w:rsid w:val="00D2730D"/>
    <w:rsid w:val="00D27E5B"/>
    <w:rsid w:val="00D31A38"/>
    <w:rsid w:val="00D3228E"/>
    <w:rsid w:val="00D34272"/>
    <w:rsid w:val="00D34426"/>
    <w:rsid w:val="00D350E5"/>
    <w:rsid w:val="00D351BB"/>
    <w:rsid w:val="00D35430"/>
    <w:rsid w:val="00D35BAD"/>
    <w:rsid w:val="00D35C3A"/>
    <w:rsid w:val="00D36FEF"/>
    <w:rsid w:val="00D37A10"/>
    <w:rsid w:val="00D40345"/>
    <w:rsid w:val="00D40FE9"/>
    <w:rsid w:val="00D4205E"/>
    <w:rsid w:val="00D420A3"/>
    <w:rsid w:val="00D42E23"/>
    <w:rsid w:val="00D42EC8"/>
    <w:rsid w:val="00D43C6D"/>
    <w:rsid w:val="00D448CF"/>
    <w:rsid w:val="00D4576B"/>
    <w:rsid w:val="00D47A9D"/>
    <w:rsid w:val="00D521F8"/>
    <w:rsid w:val="00D54A90"/>
    <w:rsid w:val="00D57CF3"/>
    <w:rsid w:val="00D63D72"/>
    <w:rsid w:val="00D65B98"/>
    <w:rsid w:val="00D65E94"/>
    <w:rsid w:val="00D6605F"/>
    <w:rsid w:val="00D66650"/>
    <w:rsid w:val="00D701F6"/>
    <w:rsid w:val="00D714A2"/>
    <w:rsid w:val="00D7225B"/>
    <w:rsid w:val="00D72D73"/>
    <w:rsid w:val="00D753F2"/>
    <w:rsid w:val="00D7575A"/>
    <w:rsid w:val="00D759E5"/>
    <w:rsid w:val="00D75CD1"/>
    <w:rsid w:val="00D77AE4"/>
    <w:rsid w:val="00D80C2B"/>
    <w:rsid w:val="00D8254C"/>
    <w:rsid w:val="00D83260"/>
    <w:rsid w:val="00D839EE"/>
    <w:rsid w:val="00D83ED9"/>
    <w:rsid w:val="00D84EE0"/>
    <w:rsid w:val="00D84F2C"/>
    <w:rsid w:val="00D85A96"/>
    <w:rsid w:val="00D85B11"/>
    <w:rsid w:val="00D870C3"/>
    <w:rsid w:val="00D9006E"/>
    <w:rsid w:val="00D92B3B"/>
    <w:rsid w:val="00D941F0"/>
    <w:rsid w:val="00D945B5"/>
    <w:rsid w:val="00D94BD1"/>
    <w:rsid w:val="00D95CAE"/>
    <w:rsid w:val="00D97A07"/>
    <w:rsid w:val="00DA1514"/>
    <w:rsid w:val="00DA1600"/>
    <w:rsid w:val="00DA1EB6"/>
    <w:rsid w:val="00DA20E6"/>
    <w:rsid w:val="00DA401C"/>
    <w:rsid w:val="00DA4258"/>
    <w:rsid w:val="00DA508A"/>
    <w:rsid w:val="00DA7464"/>
    <w:rsid w:val="00DA797B"/>
    <w:rsid w:val="00DA7EE2"/>
    <w:rsid w:val="00DB07F6"/>
    <w:rsid w:val="00DB1A24"/>
    <w:rsid w:val="00DB271C"/>
    <w:rsid w:val="00DB278A"/>
    <w:rsid w:val="00DB2E42"/>
    <w:rsid w:val="00DB2E88"/>
    <w:rsid w:val="00DB31EF"/>
    <w:rsid w:val="00DB3BFF"/>
    <w:rsid w:val="00DB435A"/>
    <w:rsid w:val="00DB6F91"/>
    <w:rsid w:val="00DB7A67"/>
    <w:rsid w:val="00DC2448"/>
    <w:rsid w:val="00DC33EE"/>
    <w:rsid w:val="00DC3711"/>
    <w:rsid w:val="00DC38A0"/>
    <w:rsid w:val="00DC42EC"/>
    <w:rsid w:val="00DC4F58"/>
    <w:rsid w:val="00DC59D7"/>
    <w:rsid w:val="00DC61F9"/>
    <w:rsid w:val="00DC65EF"/>
    <w:rsid w:val="00DC7721"/>
    <w:rsid w:val="00DD012F"/>
    <w:rsid w:val="00DD013F"/>
    <w:rsid w:val="00DD047D"/>
    <w:rsid w:val="00DD43E7"/>
    <w:rsid w:val="00DD5E64"/>
    <w:rsid w:val="00DE09B0"/>
    <w:rsid w:val="00DE238A"/>
    <w:rsid w:val="00DE48CE"/>
    <w:rsid w:val="00DE4E3A"/>
    <w:rsid w:val="00DE591B"/>
    <w:rsid w:val="00DE6DE4"/>
    <w:rsid w:val="00DF13E3"/>
    <w:rsid w:val="00DF1BA3"/>
    <w:rsid w:val="00DF4A4F"/>
    <w:rsid w:val="00DF5CD2"/>
    <w:rsid w:val="00DF74CD"/>
    <w:rsid w:val="00E00C50"/>
    <w:rsid w:val="00E02C15"/>
    <w:rsid w:val="00E033C8"/>
    <w:rsid w:val="00E042C5"/>
    <w:rsid w:val="00E04CAC"/>
    <w:rsid w:val="00E04F0B"/>
    <w:rsid w:val="00E05148"/>
    <w:rsid w:val="00E05869"/>
    <w:rsid w:val="00E05F2D"/>
    <w:rsid w:val="00E06002"/>
    <w:rsid w:val="00E064D0"/>
    <w:rsid w:val="00E07372"/>
    <w:rsid w:val="00E110C7"/>
    <w:rsid w:val="00E126DA"/>
    <w:rsid w:val="00E15BB1"/>
    <w:rsid w:val="00E16F58"/>
    <w:rsid w:val="00E17F1A"/>
    <w:rsid w:val="00E20112"/>
    <w:rsid w:val="00E201CD"/>
    <w:rsid w:val="00E2058C"/>
    <w:rsid w:val="00E22D59"/>
    <w:rsid w:val="00E23350"/>
    <w:rsid w:val="00E234E0"/>
    <w:rsid w:val="00E2362A"/>
    <w:rsid w:val="00E23F6B"/>
    <w:rsid w:val="00E24181"/>
    <w:rsid w:val="00E241FD"/>
    <w:rsid w:val="00E244FA"/>
    <w:rsid w:val="00E24C7E"/>
    <w:rsid w:val="00E25AE2"/>
    <w:rsid w:val="00E27056"/>
    <w:rsid w:val="00E27B2E"/>
    <w:rsid w:val="00E3120A"/>
    <w:rsid w:val="00E31413"/>
    <w:rsid w:val="00E314CC"/>
    <w:rsid w:val="00E31BC7"/>
    <w:rsid w:val="00E3255C"/>
    <w:rsid w:val="00E32FB3"/>
    <w:rsid w:val="00E33F34"/>
    <w:rsid w:val="00E34513"/>
    <w:rsid w:val="00E348EC"/>
    <w:rsid w:val="00E34DEA"/>
    <w:rsid w:val="00E4200F"/>
    <w:rsid w:val="00E42511"/>
    <w:rsid w:val="00E45010"/>
    <w:rsid w:val="00E455EE"/>
    <w:rsid w:val="00E46426"/>
    <w:rsid w:val="00E47BF0"/>
    <w:rsid w:val="00E504C4"/>
    <w:rsid w:val="00E525E1"/>
    <w:rsid w:val="00E53715"/>
    <w:rsid w:val="00E54AC6"/>
    <w:rsid w:val="00E5590D"/>
    <w:rsid w:val="00E55981"/>
    <w:rsid w:val="00E55D6E"/>
    <w:rsid w:val="00E57EB7"/>
    <w:rsid w:val="00E62779"/>
    <w:rsid w:val="00E63434"/>
    <w:rsid w:val="00E63AC2"/>
    <w:rsid w:val="00E63B1F"/>
    <w:rsid w:val="00E64486"/>
    <w:rsid w:val="00E64A39"/>
    <w:rsid w:val="00E664B0"/>
    <w:rsid w:val="00E675AC"/>
    <w:rsid w:val="00E67C8E"/>
    <w:rsid w:val="00E67F49"/>
    <w:rsid w:val="00E70C9E"/>
    <w:rsid w:val="00E71E00"/>
    <w:rsid w:val="00E72A93"/>
    <w:rsid w:val="00E72B60"/>
    <w:rsid w:val="00E738B3"/>
    <w:rsid w:val="00E73EF0"/>
    <w:rsid w:val="00E73F37"/>
    <w:rsid w:val="00E74DF9"/>
    <w:rsid w:val="00E7589E"/>
    <w:rsid w:val="00E75CF8"/>
    <w:rsid w:val="00E76B21"/>
    <w:rsid w:val="00E77D6A"/>
    <w:rsid w:val="00E80282"/>
    <w:rsid w:val="00E81288"/>
    <w:rsid w:val="00E82E25"/>
    <w:rsid w:val="00E841C1"/>
    <w:rsid w:val="00E87561"/>
    <w:rsid w:val="00E907F7"/>
    <w:rsid w:val="00E90EF7"/>
    <w:rsid w:val="00E9164D"/>
    <w:rsid w:val="00E92FB6"/>
    <w:rsid w:val="00E932B4"/>
    <w:rsid w:val="00E940DB"/>
    <w:rsid w:val="00E96272"/>
    <w:rsid w:val="00E96F1C"/>
    <w:rsid w:val="00E97418"/>
    <w:rsid w:val="00EA0CB4"/>
    <w:rsid w:val="00EA151F"/>
    <w:rsid w:val="00EA40EC"/>
    <w:rsid w:val="00EA4A25"/>
    <w:rsid w:val="00EA56E3"/>
    <w:rsid w:val="00EA63EE"/>
    <w:rsid w:val="00EB22FA"/>
    <w:rsid w:val="00EB3658"/>
    <w:rsid w:val="00EB46E0"/>
    <w:rsid w:val="00EB4DCA"/>
    <w:rsid w:val="00EB55EA"/>
    <w:rsid w:val="00EB5E1E"/>
    <w:rsid w:val="00EB6B27"/>
    <w:rsid w:val="00EB74C7"/>
    <w:rsid w:val="00EB7E14"/>
    <w:rsid w:val="00EC00AF"/>
    <w:rsid w:val="00EC05D0"/>
    <w:rsid w:val="00EC05DC"/>
    <w:rsid w:val="00EC15EB"/>
    <w:rsid w:val="00EC2196"/>
    <w:rsid w:val="00EC3E90"/>
    <w:rsid w:val="00EC40EB"/>
    <w:rsid w:val="00EC4513"/>
    <w:rsid w:val="00EC4A62"/>
    <w:rsid w:val="00EC58EB"/>
    <w:rsid w:val="00EC5B80"/>
    <w:rsid w:val="00EC6C52"/>
    <w:rsid w:val="00EC7250"/>
    <w:rsid w:val="00EC7343"/>
    <w:rsid w:val="00ED1DEA"/>
    <w:rsid w:val="00ED47F5"/>
    <w:rsid w:val="00ED5F40"/>
    <w:rsid w:val="00ED6A34"/>
    <w:rsid w:val="00ED6BDA"/>
    <w:rsid w:val="00ED7C37"/>
    <w:rsid w:val="00EE009B"/>
    <w:rsid w:val="00EE1D13"/>
    <w:rsid w:val="00EE3F12"/>
    <w:rsid w:val="00EE43DA"/>
    <w:rsid w:val="00EE5A1C"/>
    <w:rsid w:val="00EE5FE7"/>
    <w:rsid w:val="00EE7161"/>
    <w:rsid w:val="00EE7550"/>
    <w:rsid w:val="00EF00FA"/>
    <w:rsid w:val="00EF0ED3"/>
    <w:rsid w:val="00EF2982"/>
    <w:rsid w:val="00EF60B5"/>
    <w:rsid w:val="00EF65D2"/>
    <w:rsid w:val="00EF6C0A"/>
    <w:rsid w:val="00F01E1C"/>
    <w:rsid w:val="00F03D35"/>
    <w:rsid w:val="00F03E2F"/>
    <w:rsid w:val="00F04539"/>
    <w:rsid w:val="00F05A8E"/>
    <w:rsid w:val="00F0653E"/>
    <w:rsid w:val="00F0709C"/>
    <w:rsid w:val="00F10977"/>
    <w:rsid w:val="00F11376"/>
    <w:rsid w:val="00F124DD"/>
    <w:rsid w:val="00F1337D"/>
    <w:rsid w:val="00F14E56"/>
    <w:rsid w:val="00F15EBE"/>
    <w:rsid w:val="00F16020"/>
    <w:rsid w:val="00F16234"/>
    <w:rsid w:val="00F2217A"/>
    <w:rsid w:val="00F2298D"/>
    <w:rsid w:val="00F23323"/>
    <w:rsid w:val="00F26169"/>
    <w:rsid w:val="00F302AD"/>
    <w:rsid w:val="00F3082D"/>
    <w:rsid w:val="00F30EDD"/>
    <w:rsid w:val="00F3118E"/>
    <w:rsid w:val="00F311CD"/>
    <w:rsid w:val="00F32300"/>
    <w:rsid w:val="00F32F6F"/>
    <w:rsid w:val="00F339A7"/>
    <w:rsid w:val="00F35206"/>
    <w:rsid w:val="00F35BCC"/>
    <w:rsid w:val="00F36041"/>
    <w:rsid w:val="00F36073"/>
    <w:rsid w:val="00F37957"/>
    <w:rsid w:val="00F40794"/>
    <w:rsid w:val="00F41AA9"/>
    <w:rsid w:val="00F4273E"/>
    <w:rsid w:val="00F4337B"/>
    <w:rsid w:val="00F43511"/>
    <w:rsid w:val="00F445B5"/>
    <w:rsid w:val="00F505F3"/>
    <w:rsid w:val="00F5308D"/>
    <w:rsid w:val="00F5502C"/>
    <w:rsid w:val="00F5655C"/>
    <w:rsid w:val="00F56820"/>
    <w:rsid w:val="00F569AF"/>
    <w:rsid w:val="00F57281"/>
    <w:rsid w:val="00F6006A"/>
    <w:rsid w:val="00F6182A"/>
    <w:rsid w:val="00F63AE3"/>
    <w:rsid w:val="00F6405F"/>
    <w:rsid w:val="00F67907"/>
    <w:rsid w:val="00F67FA2"/>
    <w:rsid w:val="00F700EF"/>
    <w:rsid w:val="00F70F29"/>
    <w:rsid w:val="00F713C8"/>
    <w:rsid w:val="00F720FF"/>
    <w:rsid w:val="00F73C12"/>
    <w:rsid w:val="00F73F8F"/>
    <w:rsid w:val="00F741D5"/>
    <w:rsid w:val="00F7489B"/>
    <w:rsid w:val="00F779D1"/>
    <w:rsid w:val="00F8101B"/>
    <w:rsid w:val="00F85041"/>
    <w:rsid w:val="00F867D2"/>
    <w:rsid w:val="00F86C92"/>
    <w:rsid w:val="00F875AA"/>
    <w:rsid w:val="00F87704"/>
    <w:rsid w:val="00F92CDD"/>
    <w:rsid w:val="00F92FEA"/>
    <w:rsid w:val="00F97001"/>
    <w:rsid w:val="00F97D86"/>
    <w:rsid w:val="00FA2B5C"/>
    <w:rsid w:val="00FA2CBD"/>
    <w:rsid w:val="00FA44FE"/>
    <w:rsid w:val="00FA47ED"/>
    <w:rsid w:val="00FB0B31"/>
    <w:rsid w:val="00FB2357"/>
    <w:rsid w:val="00FB3361"/>
    <w:rsid w:val="00FB4290"/>
    <w:rsid w:val="00FB4E09"/>
    <w:rsid w:val="00FB5418"/>
    <w:rsid w:val="00FB5680"/>
    <w:rsid w:val="00FB5CD7"/>
    <w:rsid w:val="00FB6FBB"/>
    <w:rsid w:val="00FB7F10"/>
    <w:rsid w:val="00FC00FA"/>
    <w:rsid w:val="00FC05D0"/>
    <w:rsid w:val="00FC063E"/>
    <w:rsid w:val="00FC12C7"/>
    <w:rsid w:val="00FC14C7"/>
    <w:rsid w:val="00FC18A4"/>
    <w:rsid w:val="00FC1A39"/>
    <w:rsid w:val="00FC1BFB"/>
    <w:rsid w:val="00FC5EBF"/>
    <w:rsid w:val="00FC6824"/>
    <w:rsid w:val="00FC7AB8"/>
    <w:rsid w:val="00FC7EC4"/>
    <w:rsid w:val="00FD0461"/>
    <w:rsid w:val="00FD164A"/>
    <w:rsid w:val="00FD1D24"/>
    <w:rsid w:val="00FD264C"/>
    <w:rsid w:val="00FD37C0"/>
    <w:rsid w:val="00FD3CCA"/>
    <w:rsid w:val="00FD4665"/>
    <w:rsid w:val="00FD5132"/>
    <w:rsid w:val="00FD6F1B"/>
    <w:rsid w:val="00FD7752"/>
    <w:rsid w:val="00FD78A3"/>
    <w:rsid w:val="00FE0DE0"/>
    <w:rsid w:val="00FE0E58"/>
    <w:rsid w:val="00FE1086"/>
    <w:rsid w:val="00FE1761"/>
    <w:rsid w:val="00FE32F3"/>
    <w:rsid w:val="00FE3A96"/>
    <w:rsid w:val="00FE3BE2"/>
    <w:rsid w:val="00FE3ED6"/>
    <w:rsid w:val="00FE408B"/>
    <w:rsid w:val="00FE4A84"/>
    <w:rsid w:val="00FE4E81"/>
    <w:rsid w:val="00FE5BC6"/>
    <w:rsid w:val="00FE7CD5"/>
    <w:rsid w:val="00FF19EA"/>
    <w:rsid w:val="00FF1E37"/>
    <w:rsid w:val="00FF3683"/>
    <w:rsid w:val="00FF4FF4"/>
    <w:rsid w:val="00FF76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1BC07D4"/>
  <w15:docId w15:val="{88193A96-46A7-4551-9829-FF4DFD7A1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lsdException w:name="heading 6" w:uiPriority="9"/>
    <w:lsdException w:name="heading 7" w:uiPriority="9"/>
    <w:lsdException w:name="heading 8" w:uiPriority="9"/>
    <w:lsdException w:name="heading 9" w:uiPriority="9"/>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05B33"/>
    <w:pPr>
      <w:spacing w:before="180" w:after="60" w:line="360" w:lineRule="atLeast"/>
      <w:jc w:val="both"/>
    </w:pPr>
    <w:rPr>
      <w:rFonts w:ascii="Cambria" w:hAnsi="Cambria"/>
      <w:sz w:val="24"/>
    </w:rPr>
  </w:style>
  <w:style w:type="paragraph" w:styleId="berschrift1">
    <w:name w:val="heading 1"/>
    <w:basedOn w:val="Standard"/>
    <w:next w:val="Standard"/>
    <w:link w:val="berschrift1Zchn"/>
    <w:autoRedefine/>
    <w:uiPriority w:val="9"/>
    <w:qFormat/>
    <w:rsid w:val="00BB4093"/>
    <w:pPr>
      <w:keepNext/>
      <w:keepLines/>
      <w:pageBreakBefore/>
      <w:numPr>
        <w:numId w:val="13"/>
      </w:numPr>
      <w:spacing w:before="600" w:after="120" w:line="312" w:lineRule="auto"/>
      <w:jc w:val="left"/>
      <w:outlineLvl w:val="0"/>
    </w:pPr>
    <w:rPr>
      <w:rFonts w:ascii="Segoe UI" w:hAnsi="Segoe UI"/>
      <w:b/>
      <w:kern w:val="32"/>
      <w:sz w:val="36"/>
    </w:rPr>
  </w:style>
  <w:style w:type="paragraph" w:styleId="berschrift2">
    <w:name w:val="heading 2"/>
    <w:basedOn w:val="berschrift1"/>
    <w:next w:val="Standard"/>
    <w:link w:val="berschrift2Zchn"/>
    <w:uiPriority w:val="9"/>
    <w:qFormat/>
    <w:rsid w:val="009648D6"/>
    <w:pPr>
      <w:pageBreakBefore w:val="0"/>
      <w:numPr>
        <w:ilvl w:val="1"/>
      </w:numPr>
      <w:outlineLvl w:val="1"/>
    </w:pPr>
    <w:rPr>
      <w:sz w:val="32"/>
    </w:rPr>
  </w:style>
  <w:style w:type="paragraph" w:styleId="berschrift3">
    <w:name w:val="heading 3"/>
    <w:basedOn w:val="berschrift2"/>
    <w:next w:val="Standard"/>
    <w:link w:val="berschrift3Zchn"/>
    <w:uiPriority w:val="9"/>
    <w:qFormat/>
    <w:rsid w:val="00534931"/>
    <w:pPr>
      <w:numPr>
        <w:ilvl w:val="2"/>
      </w:numPr>
      <w:spacing w:before="480"/>
      <w:outlineLvl w:val="2"/>
    </w:pPr>
    <w:rPr>
      <w:sz w:val="28"/>
    </w:rPr>
  </w:style>
  <w:style w:type="paragraph" w:styleId="berschrift4">
    <w:name w:val="heading 4"/>
    <w:basedOn w:val="berschrift3"/>
    <w:next w:val="Standard"/>
    <w:link w:val="berschrift4Zchn"/>
    <w:uiPriority w:val="9"/>
    <w:qFormat/>
    <w:rsid w:val="00882C5C"/>
    <w:pPr>
      <w:numPr>
        <w:ilvl w:val="3"/>
      </w:numPr>
      <w:spacing w:before="360"/>
      <w:ind w:left="1418" w:hanging="1418"/>
      <w:outlineLvl w:val="3"/>
    </w:pPr>
    <w:rPr>
      <w:i/>
      <w:sz w:val="26"/>
    </w:rPr>
  </w:style>
  <w:style w:type="paragraph" w:styleId="berschrift5">
    <w:name w:val="heading 5"/>
    <w:basedOn w:val="berschriftohneGliederung"/>
    <w:next w:val="Standard"/>
    <w:link w:val="berschrift5Zchn"/>
    <w:uiPriority w:val="9"/>
    <w:rsid w:val="008E6202"/>
    <w:pPr>
      <w:spacing w:after="60"/>
      <w:outlineLvl w:val="4"/>
    </w:pPr>
  </w:style>
  <w:style w:type="paragraph" w:styleId="berschrift6">
    <w:name w:val="heading 6"/>
    <w:basedOn w:val="berschriftohneGliederung"/>
    <w:next w:val="Standard"/>
    <w:link w:val="berschrift6Zchn"/>
    <w:uiPriority w:val="9"/>
    <w:rsid w:val="008E6202"/>
    <w:pPr>
      <w:spacing w:after="60"/>
      <w:outlineLvl w:val="5"/>
    </w:pPr>
  </w:style>
  <w:style w:type="paragraph" w:styleId="berschrift7">
    <w:name w:val="heading 7"/>
    <w:basedOn w:val="berschriftohneGliederung"/>
    <w:next w:val="Standard"/>
    <w:link w:val="berschrift7Zchn"/>
    <w:uiPriority w:val="9"/>
    <w:rsid w:val="008E6202"/>
    <w:pPr>
      <w:spacing w:after="60"/>
      <w:outlineLvl w:val="6"/>
    </w:pPr>
    <w:rPr>
      <w:sz w:val="20"/>
    </w:rPr>
  </w:style>
  <w:style w:type="paragraph" w:styleId="berschrift8">
    <w:name w:val="heading 8"/>
    <w:basedOn w:val="berschriftohneGliederung"/>
    <w:next w:val="Standard"/>
    <w:link w:val="berschrift8Zchn"/>
    <w:uiPriority w:val="9"/>
    <w:rsid w:val="008E6202"/>
    <w:pPr>
      <w:spacing w:after="60"/>
      <w:outlineLvl w:val="7"/>
    </w:pPr>
    <w:rPr>
      <w:sz w:val="20"/>
    </w:rPr>
  </w:style>
  <w:style w:type="paragraph" w:styleId="berschrift9">
    <w:name w:val="heading 9"/>
    <w:basedOn w:val="berschriftohneGliederung"/>
    <w:next w:val="Standard"/>
    <w:link w:val="berschrift9Zchn"/>
    <w:uiPriority w:val="9"/>
    <w:rsid w:val="008E6202"/>
    <w:pPr>
      <w:spacing w:after="60"/>
      <w:outlineLvl w:val="8"/>
    </w:pPr>
    <w:rPr>
      <w:b w:val="0"/>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B4093"/>
    <w:rPr>
      <w:rFonts w:ascii="Segoe UI" w:hAnsi="Segoe UI"/>
      <w:b/>
      <w:kern w:val="32"/>
      <w:sz w:val="36"/>
    </w:rPr>
  </w:style>
  <w:style w:type="character" w:customStyle="1" w:styleId="berschrift2Zchn">
    <w:name w:val="Überschrift 2 Zchn"/>
    <w:basedOn w:val="Absatz-Standardschriftart"/>
    <w:link w:val="berschrift2"/>
    <w:uiPriority w:val="9"/>
    <w:rsid w:val="009648D6"/>
    <w:rPr>
      <w:rFonts w:ascii="Segoe UI" w:hAnsi="Segoe UI"/>
      <w:b/>
      <w:kern w:val="32"/>
      <w:sz w:val="32"/>
    </w:rPr>
  </w:style>
  <w:style w:type="character" w:customStyle="1" w:styleId="berschrift3Zchn">
    <w:name w:val="Überschrift 3 Zchn"/>
    <w:basedOn w:val="Absatz-Standardschriftart"/>
    <w:link w:val="berschrift3"/>
    <w:uiPriority w:val="9"/>
    <w:rsid w:val="00CC59A5"/>
    <w:rPr>
      <w:rFonts w:ascii="Segoe UI" w:hAnsi="Segoe UI"/>
      <w:b/>
      <w:kern w:val="32"/>
      <w:sz w:val="28"/>
    </w:rPr>
  </w:style>
  <w:style w:type="character" w:customStyle="1" w:styleId="berschrift4Zchn">
    <w:name w:val="Überschrift 4 Zchn"/>
    <w:basedOn w:val="Absatz-Standardschriftart"/>
    <w:link w:val="berschrift4"/>
    <w:uiPriority w:val="9"/>
    <w:rsid w:val="00CC59A5"/>
    <w:rPr>
      <w:rFonts w:ascii="Segoe UI" w:hAnsi="Segoe UI"/>
      <w:b/>
      <w:i/>
      <w:kern w:val="32"/>
      <w:sz w:val="26"/>
    </w:rPr>
  </w:style>
  <w:style w:type="character" w:customStyle="1" w:styleId="berschrift5Zchn">
    <w:name w:val="Überschrift 5 Zchn"/>
    <w:basedOn w:val="Absatz-Standardschriftart"/>
    <w:link w:val="berschrift5"/>
    <w:uiPriority w:val="9"/>
    <w:semiHidden/>
    <w:rsid w:val="00CC59A5"/>
    <w:rPr>
      <w:rFonts w:asciiTheme="minorHAnsi" w:eastAsiaTheme="minorEastAsia" w:hAnsiTheme="minorHAnsi" w:cstheme="minorBidi"/>
      <w:b/>
      <w:bCs/>
      <w:i/>
      <w:iCs/>
      <w:sz w:val="26"/>
      <w:szCs w:val="26"/>
    </w:rPr>
  </w:style>
  <w:style w:type="character" w:customStyle="1" w:styleId="berschrift6Zchn">
    <w:name w:val="Überschrift 6 Zchn"/>
    <w:basedOn w:val="Absatz-Standardschriftart"/>
    <w:link w:val="berschrift6"/>
    <w:uiPriority w:val="9"/>
    <w:semiHidden/>
    <w:rsid w:val="00CC59A5"/>
    <w:rPr>
      <w:rFonts w:asciiTheme="minorHAnsi" w:eastAsiaTheme="minorEastAsia" w:hAnsiTheme="minorHAnsi" w:cstheme="minorBidi"/>
      <w:b/>
      <w:bCs/>
      <w:sz w:val="22"/>
      <w:szCs w:val="22"/>
    </w:rPr>
  </w:style>
  <w:style w:type="character" w:customStyle="1" w:styleId="berschrift7Zchn">
    <w:name w:val="Überschrift 7 Zchn"/>
    <w:basedOn w:val="Absatz-Standardschriftart"/>
    <w:link w:val="berschrift7"/>
    <w:uiPriority w:val="9"/>
    <w:semiHidden/>
    <w:rsid w:val="00CC59A5"/>
    <w:rPr>
      <w:rFonts w:asciiTheme="minorHAnsi" w:eastAsiaTheme="minorEastAsia" w:hAnsiTheme="minorHAnsi" w:cstheme="minorBidi"/>
      <w:sz w:val="24"/>
      <w:szCs w:val="24"/>
    </w:rPr>
  </w:style>
  <w:style w:type="character" w:customStyle="1" w:styleId="berschrift8Zchn">
    <w:name w:val="Überschrift 8 Zchn"/>
    <w:basedOn w:val="Absatz-Standardschriftart"/>
    <w:link w:val="berschrift8"/>
    <w:uiPriority w:val="9"/>
    <w:semiHidden/>
    <w:rsid w:val="00CC59A5"/>
    <w:rPr>
      <w:rFonts w:asciiTheme="minorHAnsi" w:eastAsiaTheme="minorEastAsia" w:hAnsiTheme="minorHAnsi" w:cstheme="minorBidi"/>
      <w:i/>
      <w:iCs/>
      <w:sz w:val="24"/>
      <w:szCs w:val="24"/>
    </w:rPr>
  </w:style>
  <w:style w:type="character" w:customStyle="1" w:styleId="berschrift9Zchn">
    <w:name w:val="Überschrift 9 Zchn"/>
    <w:basedOn w:val="Absatz-Standardschriftart"/>
    <w:link w:val="berschrift9"/>
    <w:uiPriority w:val="9"/>
    <w:semiHidden/>
    <w:rsid w:val="00CC59A5"/>
    <w:rPr>
      <w:rFonts w:asciiTheme="majorHAnsi" w:eastAsiaTheme="majorEastAsia" w:hAnsiTheme="majorHAnsi" w:cstheme="majorBidi"/>
      <w:sz w:val="22"/>
      <w:szCs w:val="22"/>
    </w:rPr>
  </w:style>
  <w:style w:type="paragraph" w:styleId="Beschriftung">
    <w:name w:val="caption"/>
    <w:basedOn w:val="Standard"/>
    <w:next w:val="Standard"/>
    <w:uiPriority w:val="35"/>
    <w:rsid w:val="005C7F8C"/>
    <w:pPr>
      <w:keepNext/>
      <w:keepLines/>
      <w:tabs>
        <w:tab w:val="left" w:pos="1701"/>
      </w:tabs>
      <w:spacing w:before="360" w:after="120" w:line="240" w:lineRule="auto"/>
      <w:ind w:left="1701" w:hanging="1701"/>
    </w:pPr>
    <w:rPr>
      <w:i/>
    </w:rPr>
  </w:style>
  <w:style w:type="paragraph" w:customStyle="1" w:styleId="MTTabellentext">
    <w:name w:val="MT_Tabellentext"/>
    <w:basedOn w:val="Standard"/>
    <w:next w:val="Standard"/>
    <w:qFormat/>
    <w:rsid w:val="001A565D"/>
    <w:pPr>
      <w:keepNext/>
      <w:keepLines/>
      <w:spacing w:line="240" w:lineRule="auto"/>
      <w:jc w:val="left"/>
    </w:pPr>
    <w:rPr>
      <w:sz w:val="22"/>
    </w:rPr>
  </w:style>
  <w:style w:type="paragraph" w:customStyle="1" w:styleId="Tabellenberschrift">
    <w:name w:val="Tabellenüberschrift"/>
    <w:basedOn w:val="Standard"/>
    <w:next w:val="Standard"/>
    <w:semiHidden/>
    <w:rsid w:val="008E6202"/>
    <w:pPr>
      <w:spacing w:before="60" w:line="240" w:lineRule="auto"/>
      <w:ind w:left="709" w:hanging="709"/>
      <w:jc w:val="left"/>
    </w:pPr>
    <w:rPr>
      <w:i/>
    </w:rPr>
  </w:style>
  <w:style w:type="character" w:customStyle="1" w:styleId="MTEigennamenKapitlchen">
    <w:name w:val="MT_Eigennamen (Kapitälchen)"/>
    <w:rsid w:val="006955A1"/>
    <w:rPr>
      <w:smallCaps/>
      <w:noProof/>
    </w:rPr>
  </w:style>
  <w:style w:type="paragraph" w:styleId="Endnotentext">
    <w:name w:val="endnote text"/>
    <w:basedOn w:val="Standard"/>
    <w:link w:val="EndnotentextZchn"/>
    <w:uiPriority w:val="99"/>
    <w:rsid w:val="00E82E25"/>
    <w:pPr>
      <w:tabs>
        <w:tab w:val="left" w:pos="284"/>
      </w:tabs>
      <w:spacing w:line="240" w:lineRule="auto"/>
      <w:ind w:left="284" w:hanging="284"/>
      <w:jc w:val="left"/>
    </w:pPr>
    <w:rPr>
      <w:sz w:val="20"/>
    </w:rPr>
  </w:style>
  <w:style w:type="character" w:customStyle="1" w:styleId="EndnotentextZchn">
    <w:name w:val="Endnotentext Zchn"/>
    <w:basedOn w:val="Absatz-Standardschriftart"/>
    <w:link w:val="Endnotentext"/>
    <w:uiPriority w:val="99"/>
    <w:semiHidden/>
    <w:rsid w:val="00CC59A5"/>
    <w:rPr>
      <w:rFonts w:ascii="Cambria" w:hAnsi="Cambria"/>
    </w:rPr>
  </w:style>
  <w:style w:type="paragraph" w:styleId="Kopfzeile">
    <w:name w:val="header"/>
    <w:basedOn w:val="Standard"/>
    <w:link w:val="KopfzeileZchn"/>
    <w:uiPriority w:val="99"/>
    <w:rsid w:val="008E6202"/>
    <w:pPr>
      <w:spacing w:line="240" w:lineRule="auto"/>
      <w:jc w:val="left"/>
    </w:pPr>
    <w:rPr>
      <w:i/>
      <w:sz w:val="20"/>
    </w:rPr>
  </w:style>
  <w:style w:type="character" w:customStyle="1" w:styleId="KopfzeileZchn">
    <w:name w:val="Kopfzeile Zchn"/>
    <w:basedOn w:val="Absatz-Standardschriftart"/>
    <w:link w:val="Kopfzeile"/>
    <w:uiPriority w:val="99"/>
    <w:semiHidden/>
    <w:rsid w:val="00CC59A5"/>
    <w:rPr>
      <w:rFonts w:ascii="Cambria" w:hAnsi="Cambria"/>
      <w:sz w:val="24"/>
    </w:rPr>
  </w:style>
  <w:style w:type="paragraph" w:styleId="Fuzeile">
    <w:name w:val="footer"/>
    <w:basedOn w:val="Standard"/>
    <w:link w:val="FuzeileZchn"/>
    <w:uiPriority w:val="99"/>
    <w:rsid w:val="00BB2578"/>
    <w:pPr>
      <w:tabs>
        <w:tab w:val="center" w:pos="4536"/>
        <w:tab w:val="right" w:pos="8789"/>
      </w:tabs>
      <w:spacing w:line="240" w:lineRule="auto"/>
      <w:jc w:val="left"/>
    </w:pPr>
    <w:rPr>
      <w:sz w:val="20"/>
    </w:rPr>
  </w:style>
  <w:style w:type="character" w:customStyle="1" w:styleId="FuzeileZchn">
    <w:name w:val="Fußzeile Zchn"/>
    <w:basedOn w:val="Absatz-Standardschriftart"/>
    <w:link w:val="Fuzeile"/>
    <w:uiPriority w:val="99"/>
    <w:semiHidden/>
    <w:rsid w:val="00CC59A5"/>
    <w:rPr>
      <w:rFonts w:ascii="Cambria" w:hAnsi="Cambria"/>
      <w:sz w:val="24"/>
    </w:rPr>
  </w:style>
  <w:style w:type="character" w:styleId="Seitenzahl">
    <w:name w:val="page number"/>
    <w:basedOn w:val="Absatz-Standardschriftart"/>
    <w:uiPriority w:val="99"/>
    <w:rsid w:val="008E6202"/>
    <w:rPr>
      <w:rFonts w:cs="Times New Roman"/>
    </w:rPr>
  </w:style>
  <w:style w:type="paragraph" w:customStyle="1" w:styleId="berschriftohneGliederung">
    <w:name w:val="Überschrift_ohne_Gliederung"/>
    <w:basedOn w:val="berschrift3"/>
    <w:next w:val="Standard"/>
    <w:qFormat/>
    <w:rsid w:val="009006AD"/>
    <w:pPr>
      <w:numPr>
        <w:ilvl w:val="0"/>
        <w:numId w:val="0"/>
      </w:numPr>
      <w:spacing w:before="240"/>
    </w:pPr>
  </w:style>
  <w:style w:type="paragraph" w:customStyle="1" w:styleId="MTBulletpoint">
    <w:name w:val="MT_Bulletpoint"/>
    <w:basedOn w:val="Standard"/>
    <w:qFormat/>
    <w:rsid w:val="00EF65D2"/>
    <w:pPr>
      <w:numPr>
        <w:numId w:val="14"/>
      </w:numPr>
    </w:pPr>
  </w:style>
  <w:style w:type="paragraph" w:customStyle="1" w:styleId="MTAufzhlungErsteEbene">
    <w:name w:val="MT_AufzählungErsteEbene"/>
    <w:basedOn w:val="Standard"/>
    <w:qFormat/>
    <w:rsid w:val="008E6202"/>
    <w:pPr>
      <w:numPr>
        <w:numId w:val="11"/>
      </w:numPr>
      <w:spacing w:after="240" w:line="240" w:lineRule="auto"/>
      <w:contextualSpacing/>
      <w:jc w:val="left"/>
    </w:pPr>
  </w:style>
  <w:style w:type="character" w:styleId="Endnotenzeichen">
    <w:name w:val="endnote reference"/>
    <w:basedOn w:val="Absatz-Standardschriftart"/>
    <w:uiPriority w:val="99"/>
    <w:semiHidden/>
    <w:rsid w:val="008E6202"/>
    <w:rPr>
      <w:vertAlign w:val="superscript"/>
    </w:rPr>
  </w:style>
  <w:style w:type="paragraph" w:customStyle="1" w:styleId="MTTabSpaltenberschrift">
    <w:name w:val="MT_TabSpaltenÜberschrift"/>
    <w:basedOn w:val="Standard"/>
    <w:qFormat/>
    <w:rsid w:val="001A565D"/>
    <w:pPr>
      <w:keepNext/>
      <w:keepLines/>
      <w:spacing w:before="60" w:line="240" w:lineRule="auto"/>
      <w:jc w:val="left"/>
    </w:pPr>
    <w:rPr>
      <w:b/>
      <w:sz w:val="22"/>
    </w:rPr>
  </w:style>
  <w:style w:type="paragraph" w:customStyle="1" w:styleId="MTAufzhlungZweiteEbene">
    <w:name w:val="MT_AufzählungZweiteEbene"/>
    <w:basedOn w:val="Standard"/>
    <w:qFormat/>
    <w:rsid w:val="001A565D"/>
    <w:pPr>
      <w:numPr>
        <w:numId w:val="12"/>
      </w:numPr>
      <w:tabs>
        <w:tab w:val="left" w:pos="709"/>
      </w:tabs>
      <w:spacing w:after="240" w:line="240" w:lineRule="auto"/>
      <w:ind w:left="720"/>
      <w:contextualSpacing/>
      <w:jc w:val="left"/>
    </w:pPr>
  </w:style>
  <w:style w:type="paragraph" w:styleId="Sprechblasentext">
    <w:name w:val="Balloon Text"/>
    <w:basedOn w:val="Standard"/>
    <w:link w:val="SprechblasentextZchn"/>
    <w:uiPriority w:val="99"/>
    <w:semiHidden/>
    <w:rsid w:val="008E6202"/>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C59A5"/>
    <w:rPr>
      <w:rFonts w:ascii="Tahoma" w:hAnsi="Tahoma" w:cs="Tahoma"/>
      <w:sz w:val="16"/>
      <w:szCs w:val="16"/>
    </w:rPr>
  </w:style>
  <w:style w:type="paragraph" w:styleId="Titel">
    <w:name w:val="Title"/>
    <w:basedOn w:val="Standard"/>
    <w:link w:val="TitelZchn"/>
    <w:uiPriority w:val="10"/>
    <w:qFormat/>
    <w:rsid w:val="001A565D"/>
    <w:pPr>
      <w:spacing w:before="240"/>
      <w:jc w:val="center"/>
      <w:outlineLvl w:val="0"/>
    </w:pPr>
    <w:rPr>
      <w:rFonts w:ascii="Segoe UI" w:hAnsi="Segoe UI" w:cs="Arial"/>
      <w:b/>
      <w:bCs/>
      <w:kern w:val="28"/>
      <w:sz w:val="36"/>
      <w:szCs w:val="32"/>
    </w:rPr>
  </w:style>
  <w:style w:type="character" w:customStyle="1" w:styleId="TitelZchn">
    <w:name w:val="Titel Zchn"/>
    <w:basedOn w:val="Absatz-Standardschriftart"/>
    <w:link w:val="Titel"/>
    <w:uiPriority w:val="10"/>
    <w:rsid w:val="00CC59A5"/>
    <w:rPr>
      <w:rFonts w:asciiTheme="majorHAnsi" w:eastAsiaTheme="majorEastAsia" w:hAnsiTheme="majorHAnsi" w:cstheme="majorBidi"/>
      <w:b/>
      <w:bCs/>
      <w:kern w:val="28"/>
      <w:sz w:val="32"/>
      <w:szCs w:val="32"/>
    </w:rPr>
  </w:style>
  <w:style w:type="paragraph" w:customStyle="1" w:styleId="MTZitate">
    <w:name w:val="MT_Zitate"/>
    <w:basedOn w:val="Standard"/>
    <w:qFormat/>
    <w:rsid w:val="001A565D"/>
    <w:pPr>
      <w:spacing w:line="240" w:lineRule="auto"/>
      <w:ind w:left="142" w:right="142"/>
    </w:pPr>
    <w:rPr>
      <w:i/>
      <w:sz w:val="22"/>
    </w:rPr>
  </w:style>
  <w:style w:type="paragraph" w:customStyle="1" w:styleId="MTLiteraturAngabe">
    <w:name w:val="MT_LiteraturAngabe"/>
    <w:basedOn w:val="Standard"/>
    <w:qFormat/>
    <w:rsid w:val="008E6202"/>
    <w:pPr>
      <w:spacing w:after="120" w:line="240" w:lineRule="auto"/>
      <w:ind w:left="425" w:hanging="425"/>
      <w:jc w:val="left"/>
    </w:pPr>
    <w:rPr>
      <w:sz w:val="20"/>
    </w:rPr>
  </w:style>
  <w:style w:type="character" w:customStyle="1" w:styleId="MTHervorhebung">
    <w:name w:val="MT_Hervorhebung"/>
    <w:qFormat/>
    <w:rsid w:val="008E6202"/>
    <w:rPr>
      <w:b/>
    </w:rPr>
  </w:style>
  <w:style w:type="character" w:customStyle="1" w:styleId="MTVerborgen">
    <w:name w:val="MT_Verborgen"/>
    <w:qFormat/>
    <w:rsid w:val="00110D53"/>
    <w:rPr>
      <w:vanish/>
      <w:color w:val="548DD4" w:themeColor="text2" w:themeTint="99"/>
    </w:rPr>
  </w:style>
  <w:style w:type="character" w:customStyle="1" w:styleId="MTKursiv">
    <w:name w:val="MT_Kursiv"/>
    <w:qFormat/>
    <w:rsid w:val="008E6202"/>
    <w:rPr>
      <w:i/>
    </w:rPr>
  </w:style>
  <w:style w:type="character" w:styleId="Hyperlink">
    <w:name w:val="Hyperlink"/>
    <w:basedOn w:val="Absatz-Standardschriftart"/>
    <w:uiPriority w:val="99"/>
    <w:rsid w:val="008E6202"/>
    <w:rPr>
      <w:color w:val="0000FF"/>
      <w:u w:val="single"/>
    </w:rPr>
  </w:style>
  <w:style w:type="paragraph" w:styleId="Verzeichnis1">
    <w:name w:val="toc 1"/>
    <w:basedOn w:val="Standard"/>
    <w:next w:val="Standard"/>
    <w:autoRedefine/>
    <w:uiPriority w:val="39"/>
    <w:qFormat/>
    <w:rsid w:val="00C82D7C"/>
    <w:pPr>
      <w:tabs>
        <w:tab w:val="left" w:pos="440"/>
        <w:tab w:val="right" w:pos="8505"/>
      </w:tabs>
      <w:spacing w:before="0" w:line="317" w:lineRule="auto"/>
    </w:pPr>
    <w:rPr>
      <w:noProof/>
    </w:rPr>
  </w:style>
  <w:style w:type="paragraph" w:styleId="Verzeichnis2">
    <w:name w:val="toc 2"/>
    <w:basedOn w:val="Standard"/>
    <w:next w:val="Standard"/>
    <w:autoRedefine/>
    <w:uiPriority w:val="39"/>
    <w:qFormat/>
    <w:rsid w:val="00C82D7C"/>
    <w:pPr>
      <w:tabs>
        <w:tab w:val="left" w:pos="880"/>
        <w:tab w:val="right" w:pos="8494"/>
      </w:tabs>
      <w:spacing w:before="0" w:line="317" w:lineRule="auto"/>
      <w:ind w:left="221"/>
    </w:pPr>
    <w:rPr>
      <w:noProof/>
    </w:rPr>
  </w:style>
  <w:style w:type="paragraph" w:styleId="Verzeichnis3">
    <w:name w:val="toc 3"/>
    <w:basedOn w:val="Standard"/>
    <w:next w:val="Standard"/>
    <w:autoRedefine/>
    <w:uiPriority w:val="39"/>
    <w:qFormat/>
    <w:rsid w:val="00C82D7C"/>
    <w:pPr>
      <w:tabs>
        <w:tab w:val="left" w:pos="1320"/>
        <w:tab w:val="right" w:pos="8494"/>
      </w:tabs>
      <w:spacing w:before="0" w:line="317" w:lineRule="auto"/>
      <w:ind w:left="442"/>
    </w:pPr>
    <w:rPr>
      <w:noProof/>
      <w:sz w:val="22"/>
    </w:rPr>
  </w:style>
  <w:style w:type="paragraph" w:styleId="Verzeichnis4">
    <w:name w:val="toc 4"/>
    <w:basedOn w:val="Standard"/>
    <w:next w:val="Standard"/>
    <w:autoRedefine/>
    <w:uiPriority w:val="39"/>
    <w:rsid w:val="008E6202"/>
    <w:pPr>
      <w:spacing w:line="317" w:lineRule="auto"/>
      <w:ind w:left="660"/>
    </w:pPr>
  </w:style>
  <w:style w:type="paragraph" w:customStyle="1" w:styleId="MTLegendeTabellenAbbildungen">
    <w:name w:val="MT_Legende_Tabellen_Abbildungen"/>
    <w:basedOn w:val="Standard"/>
    <w:next w:val="Standard"/>
    <w:qFormat/>
    <w:rsid w:val="001A565D"/>
    <w:pPr>
      <w:keepLines/>
      <w:spacing w:before="60" w:after="240" w:line="240" w:lineRule="auto"/>
      <w:contextualSpacing/>
      <w:jc w:val="left"/>
    </w:pPr>
    <w:rPr>
      <w:sz w:val="20"/>
      <w:szCs w:val="16"/>
    </w:rPr>
  </w:style>
  <w:style w:type="paragraph" w:customStyle="1" w:styleId="MTQuelleTabellenAbbildungen">
    <w:name w:val="MT_Quelle_Tabellen_Abbildungen"/>
    <w:basedOn w:val="Standard"/>
    <w:next w:val="Standard"/>
    <w:qFormat/>
    <w:rsid w:val="009006AD"/>
    <w:pPr>
      <w:keepLines/>
      <w:spacing w:before="60" w:after="240" w:line="240" w:lineRule="auto"/>
      <w:contextualSpacing/>
      <w:jc w:val="left"/>
    </w:pPr>
    <w:rPr>
      <w:sz w:val="18"/>
    </w:rPr>
  </w:style>
  <w:style w:type="table" w:customStyle="1" w:styleId="Tabellenraster1">
    <w:name w:val="Tabellenraster1"/>
    <w:basedOn w:val="NormaleTabelle"/>
    <w:rsid w:val="00005D11"/>
    <w:tblPr/>
  </w:style>
  <w:style w:type="paragraph" w:styleId="Untertitel">
    <w:name w:val="Subtitle"/>
    <w:basedOn w:val="Standard"/>
    <w:next w:val="Standard"/>
    <w:link w:val="UntertitelZchn"/>
    <w:uiPriority w:val="11"/>
    <w:rsid w:val="009A53B5"/>
    <w:pPr>
      <w:numPr>
        <w:ilvl w:val="1"/>
      </w:numPr>
    </w:pPr>
    <w:rPr>
      <w:i/>
      <w:iCs/>
      <w:color w:val="4F81BD"/>
      <w:spacing w:val="15"/>
      <w:szCs w:val="24"/>
    </w:rPr>
  </w:style>
  <w:style w:type="character" w:customStyle="1" w:styleId="UntertitelZchn">
    <w:name w:val="Untertitel Zchn"/>
    <w:basedOn w:val="Absatz-Standardschriftart"/>
    <w:link w:val="Untertitel"/>
    <w:uiPriority w:val="11"/>
    <w:locked/>
    <w:rsid w:val="009A53B5"/>
    <w:rPr>
      <w:rFonts w:ascii="Cambria" w:hAnsi="Cambria"/>
      <w:i/>
      <w:color w:val="4F81BD"/>
      <w:spacing w:val="15"/>
      <w:sz w:val="24"/>
    </w:rPr>
  </w:style>
  <w:style w:type="character" w:styleId="SchwacheHervorhebung">
    <w:name w:val="Subtle Emphasis"/>
    <w:basedOn w:val="Absatz-Standardschriftart"/>
    <w:uiPriority w:val="19"/>
    <w:rsid w:val="009A53B5"/>
    <w:rPr>
      <w:i/>
      <w:color w:val="808080"/>
    </w:rPr>
  </w:style>
  <w:style w:type="paragraph" w:styleId="Listenabsatz">
    <w:name w:val="List Paragraph"/>
    <w:basedOn w:val="Standard"/>
    <w:uiPriority w:val="34"/>
    <w:rsid w:val="000154CE"/>
    <w:pPr>
      <w:ind w:left="720"/>
      <w:contextualSpacing/>
    </w:pPr>
  </w:style>
  <w:style w:type="paragraph" w:customStyle="1" w:styleId="MTBulletpoint2Ebene">
    <w:name w:val="MT_Bulletpoint_2Ebene"/>
    <w:basedOn w:val="MTAufzhlungZweiteEbene"/>
    <w:link w:val="MTBulletpoint2EbeneZchn"/>
    <w:qFormat/>
    <w:rsid w:val="001A565D"/>
    <w:pPr>
      <w:jc w:val="both"/>
    </w:pPr>
  </w:style>
  <w:style w:type="character" w:customStyle="1" w:styleId="MTBulletpoint2EbeneZchn">
    <w:name w:val="MT_Bulletpoint_2Ebene Zchn"/>
    <w:link w:val="MTBulletpoint2Ebene"/>
    <w:locked/>
    <w:rsid w:val="001A565D"/>
    <w:rPr>
      <w:rFonts w:ascii="Cambria" w:hAnsi="Cambria"/>
      <w:sz w:val="24"/>
    </w:rPr>
  </w:style>
  <w:style w:type="character" w:styleId="Buchtitel">
    <w:name w:val="Book Title"/>
    <w:basedOn w:val="Absatz-Standardschriftart"/>
    <w:uiPriority w:val="33"/>
    <w:rsid w:val="00912D68"/>
    <w:rPr>
      <w:b/>
      <w:smallCaps/>
      <w:spacing w:val="5"/>
    </w:rPr>
  </w:style>
  <w:style w:type="paragraph" w:customStyle="1" w:styleId="Zitat1">
    <w:name w:val="Zitat1"/>
    <w:basedOn w:val="Standard"/>
    <w:next w:val="Standard"/>
    <w:link w:val="ZitatZchn"/>
    <w:uiPriority w:val="29"/>
    <w:rsid w:val="00912D68"/>
    <w:rPr>
      <w:i/>
      <w:iCs/>
      <w:color w:val="000000"/>
    </w:rPr>
  </w:style>
  <w:style w:type="character" w:customStyle="1" w:styleId="ZitatZchn">
    <w:name w:val="Zitat Zchn"/>
    <w:link w:val="Zitat1"/>
    <w:uiPriority w:val="29"/>
    <w:locked/>
    <w:rsid w:val="00912D68"/>
    <w:rPr>
      <w:rFonts w:ascii="Cambria" w:hAnsi="Cambria"/>
      <w:i/>
      <w:color w:val="000000"/>
      <w:sz w:val="24"/>
    </w:rPr>
  </w:style>
  <w:style w:type="paragraph" w:customStyle="1" w:styleId="MTSymbollegende">
    <w:name w:val="MT_Symbollegende"/>
    <w:basedOn w:val="Standard"/>
    <w:qFormat/>
    <w:rsid w:val="002B3F95"/>
    <w:pPr>
      <w:keepNext/>
      <w:keepLines/>
    </w:pPr>
    <w:rPr>
      <w:noProof/>
    </w:rPr>
  </w:style>
  <w:style w:type="paragraph" w:customStyle="1" w:styleId="CitaviLiteraturverzeichnis">
    <w:name w:val="Citavi Literaturverzeichnis"/>
    <w:basedOn w:val="Standard"/>
    <w:rsid w:val="006323A3"/>
    <w:pPr>
      <w:spacing w:before="0" w:after="0" w:line="240" w:lineRule="auto"/>
      <w:ind w:left="340" w:hanging="340"/>
      <w:jc w:val="left"/>
    </w:pPr>
    <w:rPr>
      <w:rFonts w:ascii="Segoe UI" w:hAnsi="Segoe UI" w:cs="Segoe UI"/>
      <w:sz w:val="20"/>
    </w:rPr>
  </w:style>
  <w:style w:type="paragraph" w:styleId="Inhaltsverzeichnisberschrift">
    <w:name w:val="TOC Heading"/>
    <w:basedOn w:val="berschrift1"/>
    <w:next w:val="Standard"/>
    <w:uiPriority w:val="39"/>
    <w:unhideWhenUsed/>
    <w:qFormat/>
    <w:rsid w:val="00173EE7"/>
    <w:pPr>
      <w:numPr>
        <w:numId w:val="0"/>
      </w:numPr>
      <w:spacing w:before="480" w:after="0" w:line="276" w:lineRule="auto"/>
      <w:outlineLvl w:val="9"/>
    </w:pPr>
    <w:rPr>
      <w:rFonts w:asciiTheme="majorHAnsi" w:eastAsiaTheme="majorEastAsia" w:hAnsiTheme="majorHAnsi" w:cstheme="majorBidi"/>
      <w:bCs/>
      <w:color w:val="365F91" w:themeColor="accent1" w:themeShade="BF"/>
      <w:kern w:val="0"/>
      <w:sz w:val="28"/>
      <w:szCs w:val="28"/>
      <w:lang w:eastAsia="en-US"/>
    </w:rPr>
  </w:style>
  <w:style w:type="character" w:styleId="Kommentarzeichen">
    <w:name w:val="annotation reference"/>
    <w:basedOn w:val="Absatz-Standardschriftart"/>
    <w:uiPriority w:val="99"/>
    <w:semiHidden/>
    <w:unhideWhenUsed/>
    <w:rsid w:val="00E234E0"/>
    <w:rPr>
      <w:sz w:val="16"/>
      <w:szCs w:val="16"/>
    </w:rPr>
  </w:style>
  <w:style w:type="paragraph" w:styleId="Kommentartext">
    <w:name w:val="annotation text"/>
    <w:basedOn w:val="Standard"/>
    <w:link w:val="KommentartextZchn"/>
    <w:uiPriority w:val="99"/>
    <w:semiHidden/>
    <w:unhideWhenUsed/>
    <w:rsid w:val="00E234E0"/>
    <w:pPr>
      <w:spacing w:line="240" w:lineRule="auto"/>
    </w:pPr>
    <w:rPr>
      <w:sz w:val="20"/>
    </w:rPr>
  </w:style>
  <w:style w:type="character" w:customStyle="1" w:styleId="KommentartextZchn">
    <w:name w:val="Kommentartext Zchn"/>
    <w:basedOn w:val="Absatz-Standardschriftart"/>
    <w:link w:val="Kommentartext"/>
    <w:uiPriority w:val="99"/>
    <w:semiHidden/>
    <w:rsid w:val="00E234E0"/>
    <w:rPr>
      <w:rFonts w:ascii="Cambria" w:hAnsi="Cambria"/>
    </w:rPr>
  </w:style>
  <w:style w:type="paragraph" w:styleId="Kommentarthema">
    <w:name w:val="annotation subject"/>
    <w:basedOn w:val="Kommentartext"/>
    <w:next w:val="Kommentartext"/>
    <w:link w:val="KommentarthemaZchn"/>
    <w:uiPriority w:val="99"/>
    <w:semiHidden/>
    <w:unhideWhenUsed/>
    <w:rsid w:val="00E234E0"/>
    <w:rPr>
      <w:b/>
      <w:bCs/>
    </w:rPr>
  </w:style>
  <w:style w:type="character" w:customStyle="1" w:styleId="KommentarthemaZchn">
    <w:name w:val="Kommentarthema Zchn"/>
    <w:basedOn w:val="KommentartextZchn"/>
    <w:link w:val="Kommentarthema"/>
    <w:uiPriority w:val="99"/>
    <w:semiHidden/>
    <w:rsid w:val="00E234E0"/>
    <w:rPr>
      <w:rFonts w:ascii="Cambria" w:hAnsi="Cambria"/>
      <w:b/>
      <w:bCs/>
    </w:rPr>
  </w:style>
  <w:style w:type="paragraph" w:customStyle="1" w:styleId="Default">
    <w:name w:val="Default"/>
    <w:rsid w:val="00371AE1"/>
    <w:pPr>
      <w:autoSpaceDE w:val="0"/>
      <w:autoSpaceDN w:val="0"/>
      <w:adjustRightInd w:val="0"/>
    </w:pPr>
    <w:rPr>
      <w:rFonts w:ascii="Cambria" w:hAnsi="Cambria" w:cs="Cambria"/>
      <w:color w:val="000000"/>
      <w:sz w:val="24"/>
      <w:szCs w:val="24"/>
      <w:lang w:val="en-US"/>
    </w:rPr>
  </w:style>
  <w:style w:type="character" w:styleId="BesuchterLink">
    <w:name w:val="FollowedHyperlink"/>
    <w:basedOn w:val="Absatz-Standardschriftart"/>
    <w:uiPriority w:val="99"/>
    <w:semiHidden/>
    <w:unhideWhenUsed/>
    <w:rsid w:val="00226D45"/>
    <w:rPr>
      <w:color w:val="800080" w:themeColor="followedHyperlink"/>
      <w:u w:val="single"/>
    </w:rPr>
  </w:style>
  <w:style w:type="character" w:styleId="Platzhaltertext">
    <w:name w:val="Placeholder Text"/>
    <w:basedOn w:val="Absatz-Standardschriftart"/>
    <w:uiPriority w:val="99"/>
    <w:semiHidden/>
    <w:rsid w:val="00226D45"/>
    <w:rPr>
      <w:color w:val="808080"/>
    </w:rPr>
  </w:style>
  <w:style w:type="paragraph" w:customStyle="1" w:styleId="CitaviBibliographyEntry">
    <w:name w:val="Citavi Bibliography Entry"/>
    <w:basedOn w:val="Standard"/>
    <w:link w:val="CitaviBibliographyEntryZchn"/>
    <w:rsid w:val="00226D45"/>
    <w:pPr>
      <w:tabs>
        <w:tab w:val="left" w:pos="340"/>
      </w:tabs>
      <w:ind w:left="340" w:hanging="340"/>
      <w:jc w:val="left"/>
    </w:pPr>
  </w:style>
  <w:style w:type="character" w:customStyle="1" w:styleId="CitaviBibliographyEntryZchn">
    <w:name w:val="Citavi Bibliography Entry Zchn"/>
    <w:basedOn w:val="Absatz-Standardschriftart"/>
    <w:link w:val="CitaviBibliographyEntry"/>
    <w:rsid w:val="00226D45"/>
    <w:rPr>
      <w:rFonts w:ascii="Cambria" w:hAnsi="Cambria"/>
      <w:sz w:val="24"/>
    </w:rPr>
  </w:style>
  <w:style w:type="paragraph" w:customStyle="1" w:styleId="CitaviBibliographyHeading">
    <w:name w:val="Citavi Bibliography Heading"/>
    <w:basedOn w:val="berschrift1"/>
    <w:link w:val="CitaviBibliographyHeadingZchn"/>
    <w:rsid w:val="00226D45"/>
  </w:style>
  <w:style w:type="character" w:customStyle="1" w:styleId="CitaviBibliographyHeadingZchn">
    <w:name w:val="Citavi Bibliography Heading Zchn"/>
    <w:basedOn w:val="Absatz-Standardschriftart"/>
    <w:link w:val="CitaviBibliographyHeading"/>
    <w:rsid w:val="00226D45"/>
    <w:rPr>
      <w:rFonts w:ascii="Segoe UI" w:hAnsi="Segoe UI"/>
      <w:b/>
      <w:kern w:val="32"/>
      <w:sz w:val="36"/>
    </w:rPr>
  </w:style>
  <w:style w:type="paragraph" w:customStyle="1" w:styleId="CitaviBibliographySubheading1">
    <w:name w:val="Citavi Bibliography Subheading 1"/>
    <w:basedOn w:val="berschrift2"/>
    <w:link w:val="CitaviBibliographySubheading1Zchn"/>
    <w:rsid w:val="00226D45"/>
    <w:pPr>
      <w:outlineLvl w:val="9"/>
    </w:pPr>
    <w:rPr>
      <w:lang w:val="en-US"/>
    </w:rPr>
  </w:style>
  <w:style w:type="character" w:customStyle="1" w:styleId="CitaviBibliographySubheading1Zchn">
    <w:name w:val="Citavi Bibliography Subheading 1 Zchn"/>
    <w:basedOn w:val="Absatz-Standardschriftart"/>
    <w:link w:val="CitaviBibliographySubheading1"/>
    <w:rsid w:val="00226D45"/>
    <w:rPr>
      <w:rFonts w:ascii="Segoe UI" w:hAnsi="Segoe UI"/>
      <w:b/>
      <w:kern w:val="32"/>
      <w:sz w:val="32"/>
      <w:lang w:val="en-US"/>
    </w:rPr>
  </w:style>
  <w:style w:type="paragraph" w:customStyle="1" w:styleId="CitaviBibliographySubheading2">
    <w:name w:val="Citavi Bibliography Subheading 2"/>
    <w:basedOn w:val="berschrift3"/>
    <w:link w:val="CitaviBibliographySubheading2Zchn"/>
    <w:rsid w:val="00226D45"/>
    <w:pPr>
      <w:outlineLvl w:val="9"/>
    </w:pPr>
    <w:rPr>
      <w:lang w:val="en-US"/>
    </w:rPr>
  </w:style>
  <w:style w:type="character" w:customStyle="1" w:styleId="CitaviBibliographySubheading2Zchn">
    <w:name w:val="Citavi Bibliography Subheading 2 Zchn"/>
    <w:basedOn w:val="Absatz-Standardschriftart"/>
    <w:link w:val="CitaviBibliographySubheading2"/>
    <w:rsid w:val="00226D45"/>
    <w:rPr>
      <w:rFonts w:ascii="Segoe UI" w:hAnsi="Segoe UI"/>
      <w:b/>
      <w:kern w:val="32"/>
      <w:sz w:val="28"/>
      <w:lang w:val="en-US"/>
    </w:rPr>
  </w:style>
  <w:style w:type="paragraph" w:customStyle="1" w:styleId="CitaviBibliographySubheading3">
    <w:name w:val="Citavi Bibliography Subheading 3"/>
    <w:basedOn w:val="berschrift4"/>
    <w:link w:val="CitaviBibliographySubheading3Zchn"/>
    <w:rsid w:val="00226D45"/>
    <w:pPr>
      <w:outlineLvl w:val="9"/>
    </w:pPr>
    <w:rPr>
      <w:lang w:val="en-US"/>
    </w:rPr>
  </w:style>
  <w:style w:type="character" w:customStyle="1" w:styleId="CitaviBibliographySubheading3Zchn">
    <w:name w:val="Citavi Bibliography Subheading 3 Zchn"/>
    <w:basedOn w:val="Absatz-Standardschriftart"/>
    <w:link w:val="CitaviBibliographySubheading3"/>
    <w:rsid w:val="00226D45"/>
    <w:rPr>
      <w:rFonts w:ascii="Segoe UI" w:hAnsi="Segoe UI"/>
      <w:b/>
      <w:i/>
      <w:kern w:val="32"/>
      <w:sz w:val="26"/>
      <w:lang w:val="en-US"/>
    </w:rPr>
  </w:style>
  <w:style w:type="paragraph" w:customStyle="1" w:styleId="CitaviBibliographySubheading4">
    <w:name w:val="Citavi Bibliography Subheading 4"/>
    <w:basedOn w:val="berschrift5"/>
    <w:link w:val="CitaviBibliographySubheading4Zchn"/>
    <w:rsid w:val="00226D45"/>
    <w:pPr>
      <w:outlineLvl w:val="9"/>
    </w:pPr>
    <w:rPr>
      <w:lang w:val="en-US"/>
    </w:rPr>
  </w:style>
  <w:style w:type="character" w:customStyle="1" w:styleId="CitaviBibliographySubheading4Zchn">
    <w:name w:val="Citavi Bibliography Subheading 4 Zchn"/>
    <w:basedOn w:val="Absatz-Standardschriftart"/>
    <w:link w:val="CitaviBibliographySubheading4"/>
    <w:rsid w:val="00226D45"/>
    <w:rPr>
      <w:rFonts w:ascii="Segoe UI" w:hAnsi="Segoe UI"/>
      <w:b/>
      <w:kern w:val="32"/>
      <w:sz w:val="28"/>
      <w:lang w:val="en-US"/>
    </w:rPr>
  </w:style>
  <w:style w:type="paragraph" w:customStyle="1" w:styleId="CitaviBibliographySubheading5">
    <w:name w:val="Citavi Bibliography Subheading 5"/>
    <w:basedOn w:val="berschrift6"/>
    <w:link w:val="CitaviBibliographySubheading5Zchn"/>
    <w:rsid w:val="00226D45"/>
    <w:pPr>
      <w:outlineLvl w:val="9"/>
    </w:pPr>
    <w:rPr>
      <w:lang w:val="en-US"/>
    </w:rPr>
  </w:style>
  <w:style w:type="character" w:customStyle="1" w:styleId="CitaviBibliographySubheading5Zchn">
    <w:name w:val="Citavi Bibliography Subheading 5 Zchn"/>
    <w:basedOn w:val="Absatz-Standardschriftart"/>
    <w:link w:val="CitaviBibliographySubheading5"/>
    <w:rsid w:val="00226D45"/>
    <w:rPr>
      <w:rFonts w:ascii="Segoe UI" w:hAnsi="Segoe UI"/>
      <w:b/>
      <w:kern w:val="32"/>
      <w:sz w:val="28"/>
      <w:lang w:val="en-US"/>
    </w:rPr>
  </w:style>
  <w:style w:type="paragraph" w:customStyle="1" w:styleId="CitaviBibliographySubheading6">
    <w:name w:val="Citavi Bibliography Subheading 6"/>
    <w:basedOn w:val="berschrift7"/>
    <w:link w:val="CitaviBibliographySubheading6Zchn"/>
    <w:rsid w:val="00226D45"/>
    <w:pPr>
      <w:outlineLvl w:val="9"/>
    </w:pPr>
    <w:rPr>
      <w:lang w:val="en-US"/>
    </w:rPr>
  </w:style>
  <w:style w:type="character" w:customStyle="1" w:styleId="CitaviBibliographySubheading6Zchn">
    <w:name w:val="Citavi Bibliography Subheading 6 Zchn"/>
    <w:basedOn w:val="Absatz-Standardschriftart"/>
    <w:link w:val="CitaviBibliographySubheading6"/>
    <w:rsid w:val="00226D45"/>
    <w:rPr>
      <w:rFonts w:ascii="Segoe UI" w:hAnsi="Segoe UI"/>
      <w:b/>
      <w:kern w:val="32"/>
      <w:lang w:val="en-US"/>
    </w:rPr>
  </w:style>
  <w:style w:type="paragraph" w:customStyle="1" w:styleId="CitaviBibliographySubheading7">
    <w:name w:val="Citavi Bibliography Subheading 7"/>
    <w:basedOn w:val="berschrift8"/>
    <w:link w:val="CitaviBibliographySubheading7Zchn"/>
    <w:rsid w:val="00226D45"/>
    <w:pPr>
      <w:outlineLvl w:val="9"/>
    </w:pPr>
    <w:rPr>
      <w:lang w:val="en-US"/>
    </w:rPr>
  </w:style>
  <w:style w:type="character" w:customStyle="1" w:styleId="CitaviBibliographySubheading7Zchn">
    <w:name w:val="Citavi Bibliography Subheading 7 Zchn"/>
    <w:basedOn w:val="Absatz-Standardschriftart"/>
    <w:link w:val="CitaviBibliographySubheading7"/>
    <w:rsid w:val="00226D45"/>
    <w:rPr>
      <w:rFonts w:ascii="Segoe UI" w:hAnsi="Segoe UI"/>
      <w:b/>
      <w:kern w:val="32"/>
      <w:lang w:val="en-US"/>
    </w:rPr>
  </w:style>
  <w:style w:type="paragraph" w:customStyle="1" w:styleId="CitaviBibliographySubheading8">
    <w:name w:val="Citavi Bibliography Subheading 8"/>
    <w:basedOn w:val="berschrift9"/>
    <w:link w:val="CitaviBibliographySubheading8Zchn"/>
    <w:rsid w:val="00226D45"/>
    <w:pPr>
      <w:outlineLvl w:val="9"/>
    </w:pPr>
    <w:rPr>
      <w:lang w:val="en-US"/>
    </w:rPr>
  </w:style>
  <w:style w:type="character" w:customStyle="1" w:styleId="CitaviBibliographySubheading8Zchn">
    <w:name w:val="Citavi Bibliography Subheading 8 Zchn"/>
    <w:basedOn w:val="Absatz-Standardschriftart"/>
    <w:link w:val="CitaviBibliographySubheading8"/>
    <w:rsid w:val="00226D45"/>
    <w:rPr>
      <w:rFonts w:ascii="Segoe UI" w:hAnsi="Segoe UI"/>
      <w:kern w:val="32"/>
      <w:sz w:val="18"/>
      <w:lang w:val="en-US"/>
    </w:rPr>
  </w:style>
  <w:style w:type="table" w:styleId="Tabellenraster">
    <w:name w:val="Table Grid"/>
    <w:basedOn w:val="NormaleTabelle"/>
    <w:rsid w:val="00A47D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ibliographic-informationvalue">
    <w:name w:val="bibliographic-information__value"/>
    <w:basedOn w:val="Absatz-Standardschriftart"/>
    <w:rsid w:val="00D83260"/>
  </w:style>
  <w:style w:type="paragraph" w:styleId="Zitat">
    <w:name w:val="Quote"/>
    <w:basedOn w:val="Standard"/>
    <w:next w:val="Standard"/>
    <w:link w:val="ZitatZchn1"/>
    <w:uiPriority w:val="29"/>
    <w:rsid w:val="00CB6819"/>
    <w:pPr>
      <w:spacing w:before="200" w:after="160"/>
      <w:ind w:left="864" w:right="864"/>
      <w:jc w:val="center"/>
    </w:pPr>
    <w:rPr>
      <w:i/>
      <w:iCs/>
      <w:color w:val="404040" w:themeColor="text1" w:themeTint="BF"/>
    </w:rPr>
  </w:style>
  <w:style w:type="character" w:customStyle="1" w:styleId="ZitatZchn1">
    <w:name w:val="Zitat Zchn1"/>
    <w:basedOn w:val="Absatz-Standardschriftart"/>
    <w:link w:val="Zitat"/>
    <w:uiPriority w:val="29"/>
    <w:rsid w:val="00CB6819"/>
    <w:rPr>
      <w:rFonts w:ascii="Cambria" w:hAnsi="Cambria"/>
      <w:i/>
      <w:iCs/>
      <w:color w:val="404040" w:themeColor="text1" w:themeTint="BF"/>
      <w:sz w:val="24"/>
    </w:rPr>
  </w:style>
  <w:style w:type="character" w:customStyle="1" w:styleId="highlight">
    <w:name w:val="highlight"/>
    <w:basedOn w:val="Absatz-Standardschriftart"/>
    <w:rsid w:val="0029419C"/>
  </w:style>
  <w:style w:type="paragraph" w:customStyle="1" w:styleId="title1">
    <w:name w:val="title1"/>
    <w:basedOn w:val="Standard"/>
    <w:rsid w:val="008A28EE"/>
    <w:pPr>
      <w:spacing w:before="0" w:after="0" w:line="240" w:lineRule="auto"/>
      <w:jc w:val="left"/>
    </w:pPr>
    <w:rPr>
      <w:rFonts w:ascii="Times New Roman" w:hAnsi="Times New Roman"/>
      <w:sz w:val="27"/>
      <w:szCs w:val="27"/>
      <w:lang w:val="en-US" w:eastAsia="en-US"/>
    </w:rPr>
  </w:style>
  <w:style w:type="paragraph" w:customStyle="1" w:styleId="desc2">
    <w:name w:val="desc2"/>
    <w:basedOn w:val="Standard"/>
    <w:rsid w:val="008A28EE"/>
    <w:pPr>
      <w:spacing w:before="0" w:after="0" w:line="240" w:lineRule="auto"/>
      <w:jc w:val="left"/>
    </w:pPr>
    <w:rPr>
      <w:rFonts w:ascii="Times New Roman" w:hAnsi="Times New Roman"/>
      <w:sz w:val="26"/>
      <w:szCs w:val="26"/>
      <w:lang w:val="en-US" w:eastAsia="en-US"/>
    </w:rPr>
  </w:style>
  <w:style w:type="paragraph" w:customStyle="1" w:styleId="details1">
    <w:name w:val="details1"/>
    <w:basedOn w:val="Standard"/>
    <w:rsid w:val="008A28EE"/>
    <w:pPr>
      <w:spacing w:before="0" w:after="0" w:line="240" w:lineRule="auto"/>
      <w:jc w:val="left"/>
    </w:pPr>
    <w:rPr>
      <w:rFonts w:ascii="Times New Roman" w:hAnsi="Times New Roman"/>
      <w:sz w:val="22"/>
      <w:szCs w:val="22"/>
      <w:lang w:val="en-US" w:eastAsia="en-US"/>
    </w:rPr>
  </w:style>
  <w:style w:type="character" w:customStyle="1" w:styleId="jrnl">
    <w:name w:val="jrnl"/>
    <w:basedOn w:val="Absatz-Standardschriftart"/>
    <w:rsid w:val="008A28EE"/>
  </w:style>
  <w:style w:type="character" w:customStyle="1" w:styleId="reference-text">
    <w:name w:val="reference-text"/>
    <w:basedOn w:val="Absatz-Standardschriftart"/>
    <w:rsid w:val="008A28EE"/>
  </w:style>
  <w:style w:type="character" w:styleId="HTMLZitat">
    <w:name w:val="HTML Cite"/>
    <w:basedOn w:val="Absatz-Standardschriftart"/>
    <w:uiPriority w:val="99"/>
    <w:semiHidden/>
    <w:unhideWhenUsed/>
    <w:rsid w:val="008A28EE"/>
    <w:rPr>
      <w:i/>
      <w:iCs/>
    </w:rPr>
  </w:style>
  <w:style w:type="table" w:styleId="Gitternetztabelle5dunkelAkzent1">
    <w:name w:val="Grid Table 5 Dark Accent 1"/>
    <w:basedOn w:val="NormaleTabelle"/>
    <w:uiPriority w:val="50"/>
    <w:rsid w:val="002456EE"/>
    <w:rPr>
      <w:rFonts w:eastAsiaTheme="minorEastAsi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EinfacheTabelle1">
    <w:name w:val="Plain Table 1"/>
    <w:basedOn w:val="NormaleTabelle"/>
    <w:uiPriority w:val="41"/>
    <w:rsid w:val="00A35DC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4">
    <w:name w:val="Plain Table 4"/>
    <w:basedOn w:val="NormaleTabelle"/>
    <w:uiPriority w:val="44"/>
    <w:rsid w:val="00A35DC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itternetztabelle21">
    <w:name w:val="Gitternetztabelle 21"/>
    <w:basedOn w:val="NormaleTabelle"/>
    <w:next w:val="Gitternetztabelle2"/>
    <w:uiPriority w:val="47"/>
    <w:rsid w:val="00CD638C"/>
    <w:rPr>
      <w:rFonts w:ascii="Calibri" w:eastAsia="Calibri" w:hAnsi="Calibri"/>
      <w:sz w:val="22"/>
      <w:szCs w:val="22"/>
      <w:lang w:eastAsia="en-US"/>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itternetztabelle2">
    <w:name w:val="Grid Table 2"/>
    <w:basedOn w:val="NormaleTabelle"/>
    <w:uiPriority w:val="47"/>
    <w:rsid w:val="00CD638C"/>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infacheTabelle2">
    <w:name w:val="Plain Table 2"/>
    <w:basedOn w:val="NormaleTabelle"/>
    <w:uiPriority w:val="42"/>
    <w:rsid w:val="00D870C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unotentext">
    <w:name w:val="footnote text"/>
    <w:basedOn w:val="Standard"/>
    <w:link w:val="FunotentextZchn"/>
    <w:uiPriority w:val="99"/>
    <w:semiHidden/>
    <w:unhideWhenUsed/>
    <w:rsid w:val="005B259F"/>
    <w:pPr>
      <w:spacing w:before="0" w:after="0" w:line="240" w:lineRule="auto"/>
    </w:pPr>
    <w:rPr>
      <w:sz w:val="20"/>
    </w:rPr>
  </w:style>
  <w:style w:type="character" w:customStyle="1" w:styleId="FunotentextZchn">
    <w:name w:val="Fußnotentext Zchn"/>
    <w:basedOn w:val="Absatz-Standardschriftart"/>
    <w:link w:val="Funotentext"/>
    <w:uiPriority w:val="99"/>
    <w:semiHidden/>
    <w:rsid w:val="005B259F"/>
    <w:rPr>
      <w:rFonts w:ascii="Cambria" w:hAnsi="Cambria"/>
    </w:rPr>
  </w:style>
  <w:style w:type="character" w:styleId="Funotenzeichen">
    <w:name w:val="footnote reference"/>
    <w:basedOn w:val="Absatz-Standardschriftart"/>
    <w:uiPriority w:val="99"/>
    <w:semiHidden/>
    <w:unhideWhenUsed/>
    <w:rsid w:val="005B259F"/>
    <w:rPr>
      <w:vertAlign w:val="superscript"/>
    </w:rPr>
  </w:style>
  <w:style w:type="paragraph" w:styleId="berarbeitung">
    <w:name w:val="Revision"/>
    <w:hidden/>
    <w:uiPriority w:val="99"/>
    <w:semiHidden/>
    <w:rsid w:val="0006518A"/>
    <w:rPr>
      <w:rFonts w:ascii="Cambria" w:hAnsi="Cambria"/>
      <w:sz w:val="24"/>
    </w:rPr>
  </w:style>
  <w:style w:type="paragraph" w:styleId="Literaturverzeichnis">
    <w:name w:val="Bibliography"/>
    <w:basedOn w:val="Standard"/>
    <w:next w:val="Standard"/>
    <w:uiPriority w:val="37"/>
    <w:semiHidden/>
    <w:unhideWhenUsed/>
    <w:rsid w:val="0009698D"/>
  </w:style>
  <w:style w:type="character" w:styleId="IntensiverVerweis">
    <w:name w:val="Intense Reference"/>
    <w:basedOn w:val="Absatz-Standardschriftart"/>
    <w:uiPriority w:val="32"/>
    <w:rsid w:val="0009698D"/>
    <w:rPr>
      <w:b/>
      <w:bCs/>
      <w:smallCaps/>
      <w:color w:val="4F81BD" w:themeColor="accent1"/>
      <w:spacing w:val="5"/>
    </w:rPr>
  </w:style>
  <w:style w:type="character" w:styleId="SchwacherVerweis">
    <w:name w:val="Subtle Reference"/>
    <w:basedOn w:val="Absatz-Standardschriftart"/>
    <w:uiPriority w:val="31"/>
    <w:rsid w:val="0009698D"/>
    <w:rPr>
      <w:smallCaps/>
      <w:color w:val="5A5A5A" w:themeColor="text1" w:themeTint="A5"/>
    </w:rPr>
  </w:style>
  <w:style w:type="character" w:styleId="IntensiveHervorhebung">
    <w:name w:val="Intense Emphasis"/>
    <w:basedOn w:val="Absatz-Standardschriftart"/>
    <w:uiPriority w:val="21"/>
    <w:rsid w:val="0009698D"/>
    <w:rPr>
      <w:i/>
      <w:iCs/>
      <w:color w:val="4F81BD" w:themeColor="accent1"/>
    </w:rPr>
  </w:style>
  <w:style w:type="paragraph" w:styleId="IntensivesZitat">
    <w:name w:val="Intense Quote"/>
    <w:basedOn w:val="Standard"/>
    <w:next w:val="Standard"/>
    <w:link w:val="IntensivesZitatZchn"/>
    <w:uiPriority w:val="30"/>
    <w:rsid w:val="0009698D"/>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uiPriority w:val="30"/>
    <w:rsid w:val="0009698D"/>
    <w:rPr>
      <w:rFonts w:ascii="Cambria" w:hAnsi="Cambria"/>
      <w:i/>
      <w:iCs/>
      <w:color w:val="4F81BD" w:themeColor="accent1"/>
      <w:sz w:val="24"/>
    </w:rPr>
  </w:style>
  <w:style w:type="table" w:styleId="MittlereListe1-Akzent1">
    <w:name w:val="Medium List 1 Accent 1"/>
    <w:basedOn w:val="NormaleTabelle"/>
    <w:uiPriority w:val="65"/>
    <w:semiHidden/>
    <w:unhideWhenUsed/>
    <w:rsid w:val="0009698D"/>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semiHidden/>
    <w:unhideWhenUsed/>
    <w:rsid w:val="0009698D"/>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09698D"/>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09698D"/>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semiHidden/>
    <w:unhideWhenUsed/>
    <w:rsid w:val="0009698D"/>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semiHidden/>
    <w:unhideWhenUsed/>
    <w:rsid w:val="0009698D"/>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semiHidden/>
    <w:unhideWhenUsed/>
    <w:rsid w:val="0009698D"/>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09698D"/>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09698D"/>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09698D"/>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09698D"/>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09698D"/>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09698D"/>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09698D"/>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09698D"/>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09698D"/>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09698D"/>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09698D"/>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09698D"/>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09698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rsid w:val="0009698D"/>
    <w:pPr>
      <w:jc w:val="both"/>
    </w:pPr>
    <w:rPr>
      <w:rFonts w:ascii="Cambria" w:hAnsi="Cambria"/>
      <w:sz w:val="24"/>
    </w:rPr>
  </w:style>
  <w:style w:type="character" w:styleId="HTMLVariable">
    <w:name w:val="HTML Variable"/>
    <w:basedOn w:val="Absatz-Standardschriftart"/>
    <w:uiPriority w:val="99"/>
    <w:semiHidden/>
    <w:unhideWhenUsed/>
    <w:rsid w:val="0009698D"/>
    <w:rPr>
      <w:i/>
      <w:iCs/>
    </w:rPr>
  </w:style>
  <w:style w:type="character" w:styleId="HTMLSchreibmaschine">
    <w:name w:val="HTML Typewriter"/>
    <w:basedOn w:val="Absatz-Standardschriftart"/>
    <w:uiPriority w:val="99"/>
    <w:semiHidden/>
    <w:unhideWhenUsed/>
    <w:rsid w:val="0009698D"/>
    <w:rPr>
      <w:rFonts w:ascii="Consolas" w:hAnsi="Consolas"/>
      <w:sz w:val="20"/>
      <w:szCs w:val="20"/>
    </w:rPr>
  </w:style>
  <w:style w:type="character" w:styleId="HTMLBeispiel">
    <w:name w:val="HTML Sample"/>
    <w:basedOn w:val="Absatz-Standardschriftart"/>
    <w:uiPriority w:val="99"/>
    <w:semiHidden/>
    <w:unhideWhenUsed/>
    <w:rsid w:val="0009698D"/>
    <w:rPr>
      <w:rFonts w:ascii="Consolas" w:hAnsi="Consolas"/>
      <w:sz w:val="24"/>
      <w:szCs w:val="24"/>
    </w:rPr>
  </w:style>
  <w:style w:type="paragraph" w:styleId="HTMLVorformatiert">
    <w:name w:val="HTML Preformatted"/>
    <w:basedOn w:val="Standard"/>
    <w:link w:val="HTMLVorformatiertZchn"/>
    <w:uiPriority w:val="99"/>
    <w:semiHidden/>
    <w:unhideWhenUsed/>
    <w:rsid w:val="0009698D"/>
    <w:pPr>
      <w:spacing w:before="0" w:after="0" w:line="240" w:lineRule="auto"/>
    </w:pPr>
    <w:rPr>
      <w:rFonts w:ascii="Consolas" w:hAnsi="Consolas"/>
      <w:sz w:val="20"/>
    </w:rPr>
  </w:style>
  <w:style w:type="character" w:customStyle="1" w:styleId="HTMLVorformatiertZchn">
    <w:name w:val="HTML Vorformatiert Zchn"/>
    <w:basedOn w:val="Absatz-Standardschriftart"/>
    <w:link w:val="HTMLVorformatiert"/>
    <w:uiPriority w:val="99"/>
    <w:semiHidden/>
    <w:rsid w:val="0009698D"/>
    <w:rPr>
      <w:rFonts w:ascii="Consolas" w:hAnsi="Consolas"/>
    </w:rPr>
  </w:style>
  <w:style w:type="character" w:styleId="HTMLTastatur">
    <w:name w:val="HTML Keyboard"/>
    <w:basedOn w:val="Absatz-Standardschriftart"/>
    <w:uiPriority w:val="99"/>
    <w:semiHidden/>
    <w:unhideWhenUsed/>
    <w:rsid w:val="0009698D"/>
    <w:rPr>
      <w:rFonts w:ascii="Consolas" w:hAnsi="Consolas"/>
      <w:sz w:val="20"/>
      <w:szCs w:val="20"/>
    </w:rPr>
  </w:style>
  <w:style w:type="character" w:styleId="HTMLDefinition">
    <w:name w:val="HTML Definition"/>
    <w:basedOn w:val="Absatz-Standardschriftart"/>
    <w:uiPriority w:val="99"/>
    <w:semiHidden/>
    <w:unhideWhenUsed/>
    <w:rsid w:val="0009698D"/>
    <w:rPr>
      <w:i/>
      <w:iCs/>
    </w:rPr>
  </w:style>
  <w:style w:type="character" w:styleId="HTMLCode">
    <w:name w:val="HTML Code"/>
    <w:basedOn w:val="Absatz-Standardschriftart"/>
    <w:uiPriority w:val="99"/>
    <w:semiHidden/>
    <w:unhideWhenUsed/>
    <w:rsid w:val="0009698D"/>
    <w:rPr>
      <w:rFonts w:ascii="Consolas" w:hAnsi="Consolas"/>
      <w:sz w:val="20"/>
      <w:szCs w:val="20"/>
    </w:rPr>
  </w:style>
  <w:style w:type="paragraph" w:styleId="HTMLAdresse">
    <w:name w:val="HTML Address"/>
    <w:basedOn w:val="Standard"/>
    <w:link w:val="HTMLAdresseZchn"/>
    <w:uiPriority w:val="99"/>
    <w:semiHidden/>
    <w:unhideWhenUsed/>
    <w:rsid w:val="0009698D"/>
    <w:pPr>
      <w:spacing w:before="0" w:after="0" w:line="240" w:lineRule="auto"/>
    </w:pPr>
    <w:rPr>
      <w:i/>
      <w:iCs/>
    </w:rPr>
  </w:style>
  <w:style w:type="character" w:customStyle="1" w:styleId="HTMLAdresseZchn">
    <w:name w:val="HTML Adresse Zchn"/>
    <w:basedOn w:val="Absatz-Standardschriftart"/>
    <w:link w:val="HTMLAdresse"/>
    <w:uiPriority w:val="99"/>
    <w:semiHidden/>
    <w:rsid w:val="0009698D"/>
    <w:rPr>
      <w:rFonts w:ascii="Cambria" w:hAnsi="Cambria"/>
      <w:i/>
      <w:iCs/>
      <w:sz w:val="24"/>
    </w:rPr>
  </w:style>
  <w:style w:type="character" w:styleId="HTMLAkronym">
    <w:name w:val="HTML Acronym"/>
    <w:basedOn w:val="Absatz-Standardschriftart"/>
    <w:uiPriority w:val="99"/>
    <w:semiHidden/>
    <w:unhideWhenUsed/>
    <w:rsid w:val="0009698D"/>
  </w:style>
  <w:style w:type="paragraph" w:styleId="StandardWeb">
    <w:name w:val="Normal (Web)"/>
    <w:basedOn w:val="Standard"/>
    <w:uiPriority w:val="99"/>
    <w:semiHidden/>
    <w:unhideWhenUsed/>
    <w:rsid w:val="0009698D"/>
    <w:rPr>
      <w:rFonts w:ascii="Times New Roman" w:hAnsi="Times New Roman"/>
      <w:szCs w:val="24"/>
    </w:rPr>
  </w:style>
  <w:style w:type="paragraph" w:styleId="NurText">
    <w:name w:val="Plain Text"/>
    <w:basedOn w:val="Standard"/>
    <w:link w:val="NurTextZchn"/>
    <w:uiPriority w:val="99"/>
    <w:semiHidden/>
    <w:unhideWhenUsed/>
    <w:rsid w:val="0009698D"/>
    <w:pPr>
      <w:spacing w:before="0"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09698D"/>
    <w:rPr>
      <w:rFonts w:ascii="Consolas" w:hAnsi="Consolas"/>
      <w:sz w:val="21"/>
      <w:szCs w:val="21"/>
    </w:rPr>
  </w:style>
  <w:style w:type="paragraph" w:styleId="Dokumentstruktur">
    <w:name w:val="Document Map"/>
    <w:basedOn w:val="Standard"/>
    <w:link w:val="DokumentstrukturZchn"/>
    <w:uiPriority w:val="99"/>
    <w:semiHidden/>
    <w:unhideWhenUsed/>
    <w:rsid w:val="0009698D"/>
    <w:pPr>
      <w:spacing w:before="0"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09698D"/>
    <w:rPr>
      <w:rFonts w:ascii="Segoe UI" w:hAnsi="Segoe UI" w:cs="Segoe UI"/>
      <w:sz w:val="16"/>
      <w:szCs w:val="16"/>
    </w:rPr>
  </w:style>
  <w:style w:type="character" w:styleId="Hervorhebung">
    <w:name w:val="Emphasis"/>
    <w:basedOn w:val="Absatz-Standardschriftart"/>
    <w:uiPriority w:val="20"/>
    <w:rsid w:val="0009698D"/>
    <w:rPr>
      <w:i/>
      <w:iCs/>
    </w:rPr>
  </w:style>
  <w:style w:type="character" w:styleId="Fett">
    <w:name w:val="Strong"/>
    <w:basedOn w:val="Absatz-Standardschriftart"/>
    <w:uiPriority w:val="22"/>
    <w:rsid w:val="0009698D"/>
    <w:rPr>
      <w:b/>
      <w:bCs/>
    </w:rPr>
  </w:style>
  <w:style w:type="paragraph" w:styleId="Blocktext">
    <w:name w:val="Block Text"/>
    <w:basedOn w:val="Standard"/>
    <w:uiPriority w:val="99"/>
    <w:semiHidden/>
    <w:unhideWhenUsed/>
    <w:rsid w:val="0009698D"/>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ind w:left="1152" w:right="1152"/>
    </w:pPr>
    <w:rPr>
      <w:rFonts w:asciiTheme="minorHAnsi" w:eastAsiaTheme="minorEastAsia" w:hAnsiTheme="minorHAnsi" w:cstheme="minorBidi"/>
      <w:i/>
      <w:iCs/>
      <w:color w:val="4F81BD" w:themeColor="accent1"/>
    </w:rPr>
  </w:style>
  <w:style w:type="paragraph" w:styleId="Textkrper-Einzug3">
    <w:name w:val="Body Text Indent 3"/>
    <w:basedOn w:val="Standard"/>
    <w:link w:val="Textkrper-Einzug3Zchn"/>
    <w:uiPriority w:val="99"/>
    <w:semiHidden/>
    <w:unhideWhenUsed/>
    <w:rsid w:val="0009698D"/>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09698D"/>
    <w:rPr>
      <w:rFonts w:ascii="Cambria" w:hAnsi="Cambria"/>
      <w:sz w:val="16"/>
      <w:szCs w:val="16"/>
    </w:rPr>
  </w:style>
  <w:style w:type="paragraph" w:styleId="Textkrper-Einzug2">
    <w:name w:val="Body Text Indent 2"/>
    <w:basedOn w:val="Standard"/>
    <w:link w:val="Textkrper-Einzug2Zchn"/>
    <w:uiPriority w:val="99"/>
    <w:semiHidden/>
    <w:unhideWhenUsed/>
    <w:rsid w:val="0009698D"/>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09698D"/>
    <w:rPr>
      <w:rFonts w:ascii="Cambria" w:hAnsi="Cambria"/>
      <w:sz w:val="24"/>
    </w:rPr>
  </w:style>
  <w:style w:type="paragraph" w:styleId="Textkrper3">
    <w:name w:val="Body Text 3"/>
    <w:basedOn w:val="Standard"/>
    <w:link w:val="Textkrper3Zchn"/>
    <w:uiPriority w:val="99"/>
    <w:semiHidden/>
    <w:unhideWhenUsed/>
    <w:rsid w:val="0009698D"/>
    <w:pPr>
      <w:spacing w:after="120"/>
    </w:pPr>
    <w:rPr>
      <w:sz w:val="16"/>
      <w:szCs w:val="16"/>
    </w:rPr>
  </w:style>
  <w:style w:type="character" w:customStyle="1" w:styleId="Textkrper3Zchn">
    <w:name w:val="Textkörper 3 Zchn"/>
    <w:basedOn w:val="Absatz-Standardschriftart"/>
    <w:link w:val="Textkrper3"/>
    <w:uiPriority w:val="99"/>
    <w:semiHidden/>
    <w:rsid w:val="0009698D"/>
    <w:rPr>
      <w:rFonts w:ascii="Cambria" w:hAnsi="Cambria"/>
      <w:sz w:val="16"/>
      <w:szCs w:val="16"/>
    </w:rPr>
  </w:style>
  <w:style w:type="paragraph" w:styleId="Textkrper2">
    <w:name w:val="Body Text 2"/>
    <w:basedOn w:val="Standard"/>
    <w:link w:val="Textkrper2Zchn"/>
    <w:uiPriority w:val="99"/>
    <w:semiHidden/>
    <w:unhideWhenUsed/>
    <w:rsid w:val="0009698D"/>
    <w:pPr>
      <w:spacing w:after="120" w:line="480" w:lineRule="auto"/>
    </w:pPr>
  </w:style>
  <w:style w:type="character" w:customStyle="1" w:styleId="Textkrper2Zchn">
    <w:name w:val="Textkörper 2 Zchn"/>
    <w:basedOn w:val="Absatz-Standardschriftart"/>
    <w:link w:val="Textkrper2"/>
    <w:uiPriority w:val="99"/>
    <w:semiHidden/>
    <w:rsid w:val="0009698D"/>
    <w:rPr>
      <w:rFonts w:ascii="Cambria" w:hAnsi="Cambria"/>
      <w:sz w:val="24"/>
    </w:rPr>
  </w:style>
  <w:style w:type="paragraph" w:styleId="Fu-Endnotenberschrift">
    <w:name w:val="Note Heading"/>
    <w:basedOn w:val="Standard"/>
    <w:next w:val="Standard"/>
    <w:link w:val="Fu-EndnotenberschriftZchn"/>
    <w:uiPriority w:val="99"/>
    <w:semiHidden/>
    <w:unhideWhenUsed/>
    <w:rsid w:val="0009698D"/>
    <w:pPr>
      <w:spacing w:before="0" w:after="0" w:line="240" w:lineRule="auto"/>
    </w:pPr>
  </w:style>
  <w:style w:type="character" w:customStyle="1" w:styleId="Fu-EndnotenberschriftZchn">
    <w:name w:val="Fuß/-Endnotenüberschrift Zchn"/>
    <w:basedOn w:val="Absatz-Standardschriftart"/>
    <w:link w:val="Fu-Endnotenberschrift"/>
    <w:uiPriority w:val="99"/>
    <w:semiHidden/>
    <w:rsid w:val="0009698D"/>
    <w:rPr>
      <w:rFonts w:ascii="Cambria" w:hAnsi="Cambria"/>
      <w:sz w:val="24"/>
    </w:rPr>
  </w:style>
  <w:style w:type="paragraph" w:styleId="Textkrper-Zeileneinzug">
    <w:name w:val="Body Text Indent"/>
    <w:basedOn w:val="Standard"/>
    <w:link w:val="Textkrper-ZeileneinzugZchn"/>
    <w:uiPriority w:val="99"/>
    <w:semiHidden/>
    <w:unhideWhenUsed/>
    <w:rsid w:val="0009698D"/>
    <w:pPr>
      <w:spacing w:after="120"/>
      <w:ind w:left="283"/>
    </w:pPr>
  </w:style>
  <w:style w:type="character" w:customStyle="1" w:styleId="Textkrper-ZeileneinzugZchn">
    <w:name w:val="Textkörper-Zeileneinzug Zchn"/>
    <w:basedOn w:val="Absatz-Standardschriftart"/>
    <w:link w:val="Textkrper-Zeileneinzug"/>
    <w:uiPriority w:val="99"/>
    <w:semiHidden/>
    <w:rsid w:val="0009698D"/>
    <w:rPr>
      <w:rFonts w:ascii="Cambria" w:hAnsi="Cambria"/>
      <w:sz w:val="24"/>
    </w:rPr>
  </w:style>
  <w:style w:type="paragraph" w:styleId="Textkrper-Erstzeileneinzug2">
    <w:name w:val="Body Text First Indent 2"/>
    <w:basedOn w:val="Textkrper-Zeileneinzug"/>
    <w:link w:val="Textkrper-Erstzeileneinzug2Zchn"/>
    <w:uiPriority w:val="99"/>
    <w:semiHidden/>
    <w:unhideWhenUsed/>
    <w:rsid w:val="0009698D"/>
    <w:pPr>
      <w:spacing w:after="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09698D"/>
    <w:rPr>
      <w:rFonts w:ascii="Cambria" w:hAnsi="Cambria"/>
      <w:sz w:val="24"/>
    </w:rPr>
  </w:style>
  <w:style w:type="paragraph" w:styleId="Textkrper">
    <w:name w:val="Body Text"/>
    <w:basedOn w:val="Standard"/>
    <w:link w:val="TextkrperZchn"/>
    <w:uiPriority w:val="99"/>
    <w:semiHidden/>
    <w:unhideWhenUsed/>
    <w:rsid w:val="0009698D"/>
    <w:pPr>
      <w:spacing w:after="120"/>
    </w:pPr>
  </w:style>
  <w:style w:type="character" w:customStyle="1" w:styleId="TextkrperZchn">
    <w:name w:val="Textkörper Zchn"/>
    <w:basedOn w:val="Absatz-Standardschriftart"/>
    <w:link w:val="Textkrper"/>
    <w:uiPriority w:val="99"/>
    <w:semiHidden/>
    <w:rsid w:val="0009698D"/>
    <w:rPr>
      <w:rFonts w:ascii="Cambria" w:hAnsi="Cambria"/>
      <w:sz w:val="24"/>
    </w:rPr>
  </w:style>
  <w:style w:type="paragraph" w:styleId="Textkrper-Erstzeileneinzug">
    <w:name w:val="Body Text First Indent"/>
    <w:basedOn w:val="Textkrper"/>
    <w:link w:val="Textkrper-ErstzeileneinzugZchn"/>
    <w:uiPriority w:val="99"/>
    <w:semiHidden/>
    <w:unhideWhenUsed/>
    <w:rsid w:val="0009698D"/>
    <w:pPr>
      <w:spacing w:after="60"/>
      <w:ind w:firstLine="360"/>
    </w:pPr>
  </w:style>
  <w:style w:type="character" w:customStyle="1" w:styleId="Textkrper-ErstzeileneinzugZchn">
    <w:name w:val="Textkörper-Erstzeileneinzug Zchn"/>
    <w:basedOn w:val="TextkrperZchn"/>
    <w:link w:val="Textkrper-Erstzeileneinzug"/>
    <w:uiPriority w:val="99"/>
    <w:semiHidden/>
    <w:rsid w:val="0009698D"/>
    <w:rPr>
      <w:rFonts w:ascii="Cambria" w:hAnsi="Cambria"/>
      <w:sz w:val="24"/>
    </w:rPr>
  </w:style>
  <w:style w:type="paragraph" w:styleId="Datum">
    <w:name w:val="Date"/>
    <w:basedOn w:val="Standard"/>
    <w:next w:val="Standard"/>
    <w:link w:val="DatumZchn"/>
    <w:uiPriority w:val="99"/>
    <w:semiHidden/>
    <w:unhideWhenUsed/>
    <w:rsid w:val="0009698D"/>
  </w:style>
  <w:style w:type="character" w:customStyle="1" w:styleId="DatumZchn">
    <w:name w:val="Datum Zchn"/>
    <w:basedOn w:val="Absatz-Standardschriftart"/>
    <w:link w:val="Datum"/>
    <w:uiPriority w:val="99"/>
    <w:semiHidden/>
    <w:rsid w:val="0009698D"/>
    <w:rPr>
      <w:rFonts w:ascii="Cambria" w:hAnsi="Cambria"/>
      <w:sz w:val="24"/>
    </w:rPr>
  </w:style>
  <w:style w:type="paragraph" w:styleId="Anrede">
    <w:name w:val="Salutation"/>
    <w:basedOn w:val="Standard"/>
    <w:next w:val="Standard"/>
    <w:link w:val="AnredeZchn"/>
    <w:uiPriority w:val="99"/>
    <w:semiHidden/>
    <w:unhideWhenUsed/>
    <w:rsid w:val="0009698D"/>
  </w:style>
  <w:style w:type="character" w:customStyle="1" w:styleId="AnredeZchn">
    <w:name w:val="Anrede Zchn"/>
    <w:basedOn w:val="Absatz-Standardschriftart"/>
    <w:link w:val="Anrede"/>
    <w:uiPriority w:val="99"/>
    <w:semiHidden/>
    <w:rsid w:val="0009698D"/>
    <w:rPr>
      <w:rFonts w:ascii="Cambria" w:hAnsi="Cambria"/>
      <w:sz w:val="24"/>
    </w:rPr>
  </w:style>
  <w:style w:type="paragraph" w:styleId="Nachrichtenkopf">
    <w:name w:val="Message Header"/>
    <w:basedOn w:val="Standard"/>
    <w:link w:val="NachrichtenkopfZchn"/>
    <w:uiPriority w:val="99"/>
    <w:semiHidden/>
    <w:unhideWhenUsed/>
    <w:rsid w:val="0009698D"/>
    <w:pPr>
      <w:pBdr>
        <w:top w:val="single" w:sz="6" w:space="1" w:color="auto"/>
        <w:left w:val="single" w:sz="6" w:space="1" w:color="auto"/>
        <w:bottom w:val="single" w:sz="6" w:space="1" w:color="auto"/>
        <w:right w:val="single" w:sz="6" w:space="1" w:color="auto"/>
      </w:pBdr>
      <w:shd w:val="pct20" w:color="auto" w:fill="auto"/>
      <w:spacing w:before="0" w:after="0" w:line="240" w:lineRule="auto"/>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09698D"/>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09698D"/>
    <w:pPr>
      <w:spacing w:after="120"/>
      <w:ind w:left="1415"/>
      <w:contextualSpacing/>
    </w:pPr>
  </w:style>
  <w:style w:type="paragraph" w:styleId="Listenfortsetzung4">
    <w:name w:val="List Continue 4"/>
    <w:basedOn w:val="Standard"/>
    <w:uiPriority w:val="99"/>
    <w:semiHidden/>
    <w:unhideWhenUsed/>
    <w:rsid w:val="0009698D"/>
    <w:pPr>
      <w:spacing w:after="120"/>
      <w:ind w:left="1132"/>
      <w:contextualSpacing/>
    </w:pPr>
  </w:style>
  <w:style w:type="paragraph" w:styleId="Listenfortsetzung3">
    <w:name w:val="List Continue 3"/>
    <w:basedOn w:val="Standard"/>
    <w:uiPriority w:val="99"/>
    <w:semiHidden/>
    <w:unhideWhenUsed/>
    <w:rsid w:val="0009698D"/>
    <w:pPr>
      <w:spacing w:after="120"/>
      <w:ind w:left="849"/>
      <w:contextualSpacing/>
    </w:pPr>
  </w:style>
  <w:style w:type="paragraph" w:styleId="Listenfortsetzung2">
    <w:name w:val="List Continue 2"/>
    <w:basedOn w:val="Standard"/>
    <w:uiPriority w:val="99"/>
    <w:semiHidden/>
    <w:unhideWhenUsed/>
    <w:rsid w:val="0009698D"/>
    <w:pPr>
      <w:spacing w:after="120"/>
      <w:ind w:left="566"/>
      <w:contextualSpacing/>
    </w:pPr>
  </w:style>
  <w:style w:type="paragraph" w:styleId="Listenfortsetzung">
    <w:name w:val="List Continue"/>
    <w:basedOn w:val="Standard"/>
    <w:uiPriority w:val="99"/>
    <w:semiHidden/>
    <w:unhideWhenUsed/>
    <w:rsid w:val="0009698D"/>
    <w:pPr>
      <w:spacing w:after="120"/>
      <w:ind w:left="283"/>
      <w:contextualSpacing/>
    </w:pPr>
  </w:style>
  <w:style w:type="paragraph" w:styleId="Unterschrift">
    <w:name w:val="Signature"/>
    <w:basedOn w:val="Standard"/>
    <w:link w:val="UnterschriftZchn"/>
    <w:uiPriority w:val="99"/>
    <w:semiHidden/>
    <w:unhideWhenUsed/>
    <w:rsid w:val="0009698D"/>
    <w:pPr>
      <w:spacing w:before="0" w:after="0" w:line="240" w:lineRule="auto"/>
      <w:ind w:left="4252"/>
    </w:pPr>
  </w:style>
  <w:style w:type="character" w:customStyle="1" w:styleId="UnterschriftZchn">
    <w:name w:val="Unterschrift Zchn"/>
    <w:basedOn w:val="Absatz-Standardschriftart"/>
    <w:link w:val="Unterschrift"/>
    <w:uiPriority w:val="99"/>
    <w:semiHidden/>
    <w:rsid w:val="0009698D"/>
    <w:rPr>
      <w:rFonts w:ascii="Cambria" w:hAnsi="Cambria"/>
      <w:sz w:val="24"/>
    </w:rPr>
  </w:style>
  <w:style w:type="paragraph" w:styleId="Gruformel">
    <w:name w:val="Closing"/>
    <w:basedOn w:val="Standard"/>
    <w:link w:val="GruformelZchn"/>
    <w:uiPriority w:val="99"/>
    <w:semiHidden/>
    <w:unhideWhenUsed/>
    <w:rsid w:val="0009698D"/>
    <w:pPr>
      <w:spacing w:before="0" w:after="0" w:line="240" w:lineRule="auto"/>
      <w:ind w:left="4252"/>
    </w:pPr>
  </w:style>
  <w:style w:type="character" w:customStyle="1" w:styleId="GruformelZchn">
    <w:name w:val="Grußformel Zchn"/>
    <w:basedOn w:val="Absatz-Standardschriftart"/>
    <w:link w:val="Gruformel"/>
    <w:uiPriority w:val="99"/>
    <w:semiHidden/>
    <w:rsid w:val="0009698D"/>
    <w:rPr>
      <w:rFonts w:ascii="Cambria" w:hAnsi="Cambria"/>
      <w:sz w:val="24"/>
    </w:rPr>
  </w:style>
  <w:style w:type="paragraph" w:styleId="Listennummer5">
    <w:name w:val="List Number 5"/>
    <w:basedOn w:val="Standard"/>
    <w:uiPriority w:val="99"/>
    <w:semiHidden/>
    <w:unhideWhenUsed/>
    <w:rsid w:val="0009698D"/>
    <w:pPr>
      <w:numPr>
        <w:numId w:val="10"/>
      </w:numPr>
      <w:contextualSpacing/>
    </w:pPr>
  </w:style>
  <w:style w:type="paragraph" w:styleId="Listennummer4">
    <w:name w:val="List Number 4"/>
    <w:basedOn w:val="Standard"/>
    <w:uiPriority w:val="99"/>
    <w:semiHidden/>
    <w:unhideWhenUsed/>
    <w:rsid w:val="0009698D"/>
    <w:pPr>
      <w:numPr>
        <w:numId w:val="9"/>
      </w:numPr>
      <w:contextualSpacing/>
    </w:pPr>
  </w:style>
  <w:style w:type="paragraph" w:styleId="Listennummer3">
    <w:name w:val="List Number 3"/>
    <w:basedOn w:val="Standard"/>
    <w:uiPriority w:val="99"/>
    <w:semiHidden/>
    <w:unhideWhenUsed/>
    <w:rsid w:val="0009698D"/>
    <w:pPr>
      <w:numPr>
        <w:numId w:val="8"/>
      </w:numPr>
      <w:contextualSpacing/>
    </w:pPr>
  </w:style>
  <w:style w:type="paragraph" w:styleId="Listennummer2">
    <w:name w:val="List Number 2"/>
    <w:basedOn w:val="Standard"/>
    <w:uiPriority w:val="99"/>
    <w:semiHidden/>
    <w:unhideWhenUsed/>
    <w:rsid w:val="0009698D"/>
    <w:pPr>
      <w:numPr>
        <w:numId w:val="7"/>
      </w:numPr>
      <w:contextualSpacing/>
    </w:pPr>
  </w:style>
  <w:style w:type="paragraph" w:styleId="Aufzhlungszeichen5">
    <w:name w:val="List Bullet 5"/>
    <w:basedOn w:val="Standard"/>
    <w:uiPriority w:val="99"/>
    <w:semiHidden/>
    <w:unhideWhenUsed/>
    <w:rsid w:val="0009698D"/>
    <w:pPr>
      <w:numPr>
        <w:numId w:val="5"/>
      </w:numPr>
      <w:contextualSpacing/>
    </w:pPr>
  </w:style>
  <w:style w:type="paragraph" w:styleId="Aufzhlungszeichen4">
    <w:name w:val="List Bullet 4"/>
    <w:basedOn w:val="Standard"/>
    <w:uiPriority w:val="99"/>
    <w:semiHidden/>
    <w:unhideWhenUsed/>
    <w:rsid w:val="0009698D"/>
    <w:pPr>
      <w:numPr>
        <w:numId w:val="4"/>
      </w:numPr>
      <w:contextualSpacing/>
    </w:pPr>
  </w:style>
  <w:style w:type="paragraph" w:styleId="Aufzhlungszeichen3">
    <w:name w:val="List Bullet 3"/>
    <w:basedOn w:val="Standard"/>
    <w:uiPriority w:val="99"/>
    <w:semiHidden/>
    <w:unhideWhenUsed/>
    <w:rsid w:val="0009698D"/>
    <w:pPr>
      <w:numPr>
        <w:numId w:val="3"/>
      </w:numPr>
      <w:contextualSpacing/>
    </w:pPr>
  </w:style>
  <w:style w:type="paragraph" w:styleId="Aufzhlungszeichen2">
    <w:name w:val="List Bullet 2"/>
    <w:basedOn w:val="Standard"/>
    <w:uiPriority w:val="99"/>
    <w:semiHidden/>
    <w:unhideWhenUsed/>
    <w:rsid w:val="0009698D"/>
    <w:pPr>
      <w:numPr>
        <w:numId w:val="2"/>
      </w:numPr>
      <w:contextualSpacing/>
    </w:pPr>
  </w:style>
  <w:style w:type="paragraph" w:styleId="Liste5">
    <w:name w:val="List 5"/>
    <w:basedOn w:val="Standard"/>
    <w:uiPriority w:val="99"/>
    <w:semiHidden/>
    <w:unhideWhenUsed/>
    <w:rsid w:val="0009698D"/>
    <w:pPr>
      <w:ind w:left="1415" w:hanging="283"/>
      <w:contextualSpacing/>
    </w:pPr>
  </w:style>
  <w:style w:type="paragraph" w:styleId="Liste4">
    <w:name w:val="List 4"/>
    <w:basedOn w:val="Standard"/>
    <w:uiPriority w:val="99"/>
    <w:semiHidden/>
    <w:unhideWhenUsed/>
    <w:rsid w:val="0009698D"/>
    <w:pPr>
      <w:ind w:left="1132" w:hanging="283"/>
      <w:contextualSpacing/>
    </w:pPr>
  </w:style>
  <w:style w:type="paragraph" w:styleId="Liste3">
    <w:name w:val="List 3"/>
    <w:basedOn w:val="Standard"/>
    <w:uiPriority w:val="99"/>
    <w:semiHidden/>
    <w:unhideWhenUsed/>
    <w:rsid w:val="0009698D"/>
    <w:pPr>
      <w:ind w:left="849" w:hanging="283"/>
      <w:contextualSpacing/>
    </w:pPr>
  </w:style>
  <w:style w:type="paragraph" w:styleId="Liste2">
    <w:name w:val="List 2"/>
    <w:basedOn w:val="Standard"/>
    <w:uiPriority w:val="99"/>
    <w:semiHidden/>
    <w:unhideWhenUsed/>
    <w:rsid w:val="0009698D"/>
    <w:pPr>
      <w:ind w:left="566" w:hanging="283"/>
      <w:contextualSpacing/>
    </w:pPr>
  </w:style>
  <w:style w:type="paragraph" w:styleId="Listennummer">
    <w:name w:val="List Number"/>
    <w:basedOn w:val="Standard"/>
    <w:uiPriority w:val="99"/>
    <w:semiHidden/>
    <w:unhideWhenUsed/>
    <w:rsid w:val="0009698D"/>
    <w:pPr>
      <w:numPr>
        <w:numId w:val="6"/>
      </w:numPr>
      <w:contextualSpacing/>
    </w:pPr>
  </w:style>
  <w:style w:type="paragraph" w:styleId="Aufzhlungszeichen">
    <w:name w:val="List Bullet"/>
    <w:basedOn w:val="Standard"/>
    <w:uiPriority w:val="99"/>
    <w:semiHidden/>
    <w:unhideWhenUsed/>
    <w:rsid w:val="0009698D"/>
    <w:pPr>
      <w:numPr>
        <w:numId w:val="1"/>
      </w:numPr>
      <w:contextualSpacing/>
    </w:pPr>
  </w:style>
  <w:style w:type="paragraph" w:styleId="Liste">
    <w:name w:val="List"/>
    <w:basedOn w:val="Standard"/>
    <w:uiPriority w:val="99"/>
    <w:semiHidden/>
    <w:unhideWhenUsed/>
    <w:rsid w:val="0009698D"/>
    <w:pPr>
      <w:ind w:left="283" w:hanging="283"/>
      <w:contextualSpacing/>
    </w:pPr>
  </w:style>
  <w:style w:type="paragraph" w:styleId="RGV-berschrift">
    <w:name w:val="toa heading"/>
    <w:basedOn w:val="Standard"/>
    <w:next w:val="Standard"/>
    <w:uiPriority w:val="99"/>
    <w:semiHidden/>
    <w:unhideWhenUsed/>
    <w:rsid w:val="0009698D"/>
    <w:pPr>
      <w:spacing w:before="120"/>
    </w:pPr>
    <w:rPr>
      <w:rFonts w:asciiTheme="majorHAnsi" w:eastAsiaTheme="majorEastAsia" w:hAnsiTheme="majorHAnsi" w:cstheme="majorBidi"/>
      <w:b/>
      <w:bCs/>
      <w:szCs w:val="24"/>
    </w:rPr>
  </w:style>
  <w:style w:type="paragraph" w:styleId="Makrotext">
    <w:name w:val="macro"/>
    <w:link w:val="MakrotextZchn"/>
    <w:uiPriority w:val="99"/>
    <w:semiHidden/>
    <w:unhideWhenUsed/>
    <w:rsid w:val="0009698D"/>
    <w:pPr>
      <w:tabs>
        <w:tab w:val="left" w:pos="480"/>
        <w:tab w:val="left" w:pos="960"/>
        <w:tab w:val="left" w:pos="1440"/>
        <w:tab w:val="left" w:pos="1920"/>
        <w:tab w:val="left" w:pos="2400"/>
        <w:tab w:val="left" w:pos="2880"/>
        <w:tab w:val="left" w:pos="3360"/>
        <w:tab w:val="left" w:pos="3840"/>
        <w:tab w:val="left" w:pos="4320"/>
      </w:tabs>
      <w:spacing w:before="180" w:line="360" w:lineRule="atLeast"/>
      <w:jc w:val="both"/>
    </w:pPr>
    <w:rPr>
      <w:rFonts w:ascii="Consolas" w:hAnsi="Consolas"/>
    </w:rPr>
  </w:style>
  <w:style w:type="character" w:customStyle="1" w:styleId="MakrotextZchn">
    <w:name w:val="Makrotext Zchn"/>
    <w:basedOn w:val="Absatz-Standardschriftart"/>
    <w:link w:val="Makrotext"/>
    <w:uiPriority w:val="99"/>
    <w:semiHidden/>
    <w:rsid w:val="0009698D"/>
    <w:rPr>
      <w:rFonts w:ascii="Consolas" w:hAnsi="Consolas"/>
    </w:rPr>
  </w:style>
  <w:style w:type="paragraph" w:styleId="Rechtsgrundlagenverzeichnis">
    <w:name w:val="table of authorities"/>
    <w:basedOn w:val="Standard"/>
    <w:next w:val="Standard"/>
    <w:uiPriority w:val="99"/>
    <w:semiHidden/>
    <w:unhideWhenUsed/>
    <w:rsid w:val="0009698D"/>
    <w:pPr>
      <w:spacing w:after="0"/>
      <w:ind w:left="240" w:hanging="240"/>
    </w:pPr>
  </w:style>
  <w:style w:type="character" w:styleId="Zeilennummer">
    <w:name w:val="line number"/>
    <w:basedOn w:val="Absatz-Standardschriftart"/>
    <w:uiPriority w:val="99"/>
    <w:semiHidden/>
    <w:unhideWhenUsed/>
    <w:rsid w:val="0009698D"/>
  </w:style>
  <w:style w:type="paragraph" w:styleId="Umschlagabsenderadresse">
    <w:name w:val="envelope return"/>
    <w:basedOn w:val="Standard"/>
    <w:uiPriority w:val="99"/>
    <w:semiHidden/>
    <w:unhideWhenUsed/>
    <w:rsid w:val="0009698D"/>
    <w:pPr>
      <w:spacing w:before="0" w:after="0" w:line="240" w:lineRule="auto"/>
    </w:pPr>
    <w:rPr>
      <w:rFonts w:asciiTheme="majorHAnsi" w:eastAsiaTheme="majorEastAsia" w:hAnsiTheme="majorHAnsi" w:cstheme="majorBidi"/>
      <w:sz w:val="20"/>
    </w:rPr>
  </w:style>
  <w:style w:type="paragraph" w:styleId="Umschlagadresse">
    <w:name w:val="envelope address"/>
    <w:basedOn w:val="Standard"/>
    <w:uiPriority w:val="99"/>
    <w:semiHidden/>
    <w:unhideWhenUsed/>
    <w:rsid w:val="0009698D"/>
    <w:pPr>
      <w:framePr w:w="7920" w:h="1980" w:hRule="exact" w:hSpace="180" w:wrap="auto" w:hAnchor="page" w:xAlign="center" w:yAlign="bottom"/>
      <w:spacing w:before="0" w:after="0" w:line="240" w:lineRule="auto"/>
      <w:ind w:left="2880"/>
    </w:pPr>
    <w:rPr>
      <w:rFonts w:asciiTheme="majorHAnsi" w:eastAsiaTheme="majorEastAsia" w:hAnsiTheme="majorHAnsi" w:cstheme="majorBidi"/>
      <w:szCs w:val="24"/>
    </w:rPr>
  </w:style>
  <w:style w:type="paragraph" w:styleId="Abbildungsverzeichnis">
    <w:name w:val="table of figures"/>
    <w:basedOn w:val="Standard"/>
    <w:next w:val="Standard"/>
    <w:uiPriority w:val="99"/>
    <w:semiHidden/>
    <w:unhideWhenUsed/>
    <w:rsid w:val="0009698D"/>
    <w:pPr>
      <w:spacing w:after="0"/>
    </w:pPr>
  </w:style>
  <w:style w:type="paragraph" w:styleId="Index1">
    <w:name w:val="index 1"/>
    <w:basedOn w:val="Standard"/>
    <w:next w:val="Standard"/>
    <w:autoRedefine/>
    <w:uiPriority w:val="99"/>
    <w:semiHidden/>
    <w:unhideWhenUsed/>
    <w:rsid w:val="0009698D"/>
    <w:pPr>
      <w:spacing w:before="0" w:after="0" w:line="240" w:lineRule="auto"/>
      <w:ind w:left="240" w:hanging="240"/>
    </w:pPr>
  </w:style>
  <w:style w:type="paragraph" w:styleId="Indexberschrift">
    <w:name w:val="index heading"/>
    <w:basedOn w:val="Standard"/>
    <w:next w:val="Index1"/>
    <w:uiPriority w:val="99"/>
    <w:semiHidden/>
    <w:unhideWhenUsed/>
    <w:rsid w:val="0009698D"/>
    <w:rPr>
      <w:rFonts w:asciiTheme="majorHAnsi" w:eastAsiaTheme="majorEastAsia" w:hAnsiTheme="majorHAnsi" w:cstheme="majorBidi"/>
      <w:b/>
      <w:bCs/>
    </w:rPr>
  </w:style>
  <w:style w:type="paragraph" w:styleId="Standardeinzug">
    <w:name w:val="Normal Indent"/>
    <w:basedOn w:val="Standard"/>
    <w:uiPriority w:val="99"/>
    <w:semiHidden/>
    <w:unhideWhenUsed/>
    <w:rsid w:val="0009698D"/>
    <w:pPr>
      <w:ind w:left="708"/>
    </w:pPr>
  </w:style>
  <w:style w:type="paragraph" w:styleId="Verzeichnis9">
    <w:name w:val="toc 9"/>
    <w:basedOn w:val="Standard"/>
    <w:next w:val="Standard"/>
    <w:autoRedefine/>
    <w:uiPriority w:val="39"/>
    <w:semiHidden/>
    <w:unhideWhenUsed/>
    <w:rsid w:val="0009698D"/>
    <w:pPr>
      <w:spacing w:after="100"/>
      <w:ind w:left="1920"/>
    </w:pPr>
  </w:style>
  <w:style w:type="paragraph" w:styleId="Verzeichnis8">
    <w:name w:val="toc 8"/>
    <w:basedOn w:val="Standard"/>
    <w:next w:val="Standard"/>
    <w:autoRedefine/>
    <w:uiPriority w:val="39"/>
    <w:semiHidden/>
    <w:unhideWhenUsed/>
    <w:rsid w:val="0009698D"/>
    <w:pPr>
      <w:spacing w:after="100"/>
      <w:ind w:left="1680"/>
    </w:pPr>
  </w:style>
  <w:style w:type="paragraph" w:styleId="Verzeichnis7">
    <w:name w:val="toc 7"/>
    <w:basedOn w:val="Standard"/>
    <w:next w:val="Standard"/>
    <w:autoRedefine/>
    <w:uiPriority w:val="39"/>
    <w:semiHidden/>
    <w:unhideWhenUsed/>
    <w:rsid w:val="0009698D"/>
    <w:pPr>
      <w:spacing w:after="100"/>
      <w:ind w:left="1440"/>
    </w:pPr>
  </w:style>
  <w:style w:type="paragraph" w:styleId="Verzeichnis6">
    <w:name w:val="toc 6"/>
    <w:basedOn w:val="Standard"/>
    <w:next w:val="Standard"/>
    <w:autoRedefine/>
    <w:uiPriority w:val="39"/>
    <w:semiHidden/>
    <w:unhideWhenUsed/>
    <w:rsid w:val="0009698D"/>
    <w:pPr>
      <w:spacing w:after="100"/>
      <w:ind w:left="1200"/>
    </w:pPr>
  </w:style>
  <w:style w:type="paragraph" w:styleId="Verzeichnis5">
    <w:name w:val="toc 5"/>
    <w:basedOn w:val="Standard"/>
    <w:next w:val="Standard"/>
    <w:autoRedefine/>
    <w:uiPriority w:val="39"/>
    <w:semiHidden/>
    <w:unhideWhenUsed/>
    <w:rsid w:val="0009698D"/>
    <w:pPr>
      <w:spacing w:after="100"/>
      <w:ind w:left="960"/>
    </w:pPr>
  </w:style>
  <w:style w:type="paragraph" w:styleId="Index9">
    <w:name w:val="index 9"/>
    <w:basedOn w:val="Standard"/>
    <w:next w:val="Standard"/>
    <w:autoRedefine/>
    <w:uiPriority w:val="99"/>
    <w:semiHidden/>
    <w:unhideWhenUsed/>
    <w:rsid w:val="0009698D"/>
    <w:pPr>
      <w:spacing w:before="0" w:after="0" w:line="240" w:lineRule="auto"/>
      <w:ind w:left="2160" w:hanging="240"/>
    </w:pPr>
  </w:style>
  <w:style w:type="paragraph" w:styleId="Index8">
    <w:name w:val="index 8"/>
    <w:basedOn w:val="Standard"/>
    <w:next w:val="Standard"/>
    <w:autoRedefine/>
    <w:uiPriority w:val="99"/>
    <w:semiHidden/>
    <w:unhideWhenUsed/>
    <w:rsid w:val="0009698D"/>
    <w:pPr>
      <w:spacing w:before="0" w:after="0" w:line="240" w:lineRule="auto"/>
      <w:ind w:left="1920" w:hanging="240"/>
    </w:pPr>
  </w:style>
  <w:style w:type="paragraph" w:styleId="Index7">
    <w:name w:val="index 7"/>
    <w:basedOn w:val="Standard"/>
    <w:next w:val="Standard"/>
    <w:autoRedefine/>
    <w:uiPriority w:val="99"/>
    <w:semiHidden/>
    <w:unhideWhenUsed/>
    <w:rsid w:val="0009698D"/>
    <w:pPr>
      <w:spacing w:before="0" w:after="0" w:line="240" w:lineRule="auto"/>
      <w:ind w:left="1680" w:hanging="240"/>
    </w:pPr>
  </w:style>
  <w:style w:type="paragraph" w:styleId="Index6">
    <w:name w:val="index 6"/>
    <w:basedOn w:val="Standard"/>
    <w:next w:val="Standard"/>
    <w:autoRedefine/>
    <w:uiPriority w:val="99"/>
    <w:semiHidden/>
    <w:unhideWhenUsed/>
    <w:rsid w:val="0009698D"/>
    <w:pPr>
      <w:spacing w:before="0" w:after="0" w:line="240" w:lineRule="auto"/>
      <w:ind w:left="1440" w:hanging="240"/>
    </w:pPr>
  </w:style>
  <w:style w:type="paragraph" w:styleId="Index5">
    <w:name w:val="index 5"/>
    <w:basedOn w:val="Standard"/>
    <w:next w:val="Standard"/>
    <w:autoRedefine/>
    <w:uiPriority w:val="99"/>
    <w:semiHidden/>
    <w:unhideWhenUsed/>
    <w:rsid w:val="0009698D"/>
    <w:pPr>
      <w:spacing w:before="0" w:after="0" w:line="240" w:lineRule="auto"/>
      <w:ind w:left="1200" w:hanging="240"/>
    </w:pPr>
  </w:style>
  <w:style w:type="paragraph" w:styleId="Index4">
    <w:name w:val="index 4"/>
    <w:basedOn w:val="Standard"/>
    <w:next w:val="Standard"/>
    <w:autoRedefine/>
    <w:uiPriority w:val="99"/>
    <w:semiHidden/>
    <w:unhideWhenUsed/>
    <w:rsid w:val="0009698D"/>
    <w:pPr>
      <w:spacing w:before="0" w:after="0" w:line="240" w:lineRule="auto"/>
      <w:ind w:left="960" w:hanging="240"/>
    </w:pPr>
  </w:style>
  <w:style w:type="paragraph" w:styleId="Index3">
    <w:name w:val="index 3"/>
    <w:basedOn w:val="Standard"/>
    <w:next w:val="Standard"/>
    <w:autoRedefine/>
    <w:uiPriority w:val="99"/>
    <w:semiHidden/>
    <w:unhideWhenUsed/>
    <w:rsid w:val="0009698D"/>
    <w:pPr>
      <w:spacing w:before="0" w:after="0" w:line="240" w:lineRule="auto"/>
      <w:ind w:left="720" w:hanging="240"/>
    </w:pPr>
  </w:style>
  <w:style w:type="paragraph" w:styleId="Index2">
    <w:name w:val="index 2"/>
    <w:basedOn w:val="Standard"/>
    <w:next w:val="Standard"/>
    <w:autoRedefine/>
    <w:uiPriority w:val="99"/>
    <w:semiHidden/>
    <w:unhideWhenUsed/>
    <w:rsid w:val="0009698D"/>
    <w:pPr>
      <w:spacing w:before="0" w:after="0" w:line="240" w:lineRule="auto"/>
      <w:ind w:left="480" w:hanging="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54346">
      <w:bodyDiv w:val="1"/>
      <w:marLeft w:val="0"/>
      <w:marRight w:val="0"/>
      <w:marTop w:val="0"/>
      <w:marBottom w:val="0"/>
      <w:divBdr>
        <w:top w:val="none" w:sz="0" w:space="0" w:color="auto"/>
        <w:left w:val="none" w:sz="0" w:space="0" w:color="auto"/>
        <w:bottom w:val="none" w:sz="0" w:space="0" w:color="auto"/>
        <w:right w:val="none" w:sz="0" w:space="0" w:color="auto"/>
      </w:divBdr>
    </w:div>
    <w:div w:id="99886216">
      <w:bodyDiv w:val="1"/>
      <w:marLeft w:val="0"/>
      <w:marRight w:val="0"/>
      <w:marTop w:val="0"/>
      <w:marBottom w:val="0"/>
      <w:divBdr>
        <w:top w:val="none" w:sz="0" w:space="0" w:color="auto"/>
        <w:left w:val="none" w:sz="0" w:space="0" w:color="auto"/>
        <w:bottom w:val="none" w:sz="0" w:space="0" w:color="auto"/>
        <w:right w:val="none" w:sz="0" w:space="0" w:color="auto"/>
      </w:divBdr>
      <w:divsChild>
        <w:div w:id="1230313518">
          <w:marLeft w:val="274"/>
          <w:marRight w:val="0"/>
          <w:marTop w:val="86"/>
          <w:marBottom w:val="174"/>
          <w:divBdr>
            <w:top w:val="none" w:sz="0" w:space="0" w:color="auto"/>
            <w:left w:val="none" w:sz="0" w:space="0" w:color="auto"/>
            <w:bottom w:val="none" w:sz="0" w:space="0" w:color="auto"/>
            <w:right w:val="none" w:sz="0" w:space="0" w:color="auto"/>
          </w:divBdr>
        </w:div>
        <w:div w:id="1719236803">
          <w:marLeft w:val="274"/>
          <w:marRight w:val="0"/>
          <w:marTop w:val="86"/>
          <w:marBottom w:val="174"/>
          <w:divBdr>
            <w:top w:val="none" w:sz="0" w:space="0" w:color="auto"/>
            <w:left w:val="none" w:sz="0" w:space="0" w:color="auto"/>
            <w:bottom w:val="none" w:sz="0" w:space="0" w:color="auto"/>
            <w:right w:val="none" w:sz="0" w:space="0" w:color="auto"/>
          </w:divBdr>
        </w:div>
        <w:div w:id="1551573172">
          <w:marLeft w:val="274"/>
          <w:marRight w:val="0"/>
          <w:marTop w:val="86"/>
          <w:marBottom w:val="174"/>
          <w:divBdr>
            <w:top w:val="none" w:sz="0" w:space="0" w:color="auto"/>
            <w:left w:val="none" w:sz="0" w:space="0" w:color="auto"/>
            <w:bottom w:val="none" w:sz="0" w:space="0" w:color="auto"/>
            <w:right w:val="none" w:sz="0" w:space="0" w:color="auto"/>
          </w:divBdr>
        </w:div>
        <w:div w:id="781654006">
          <w:marLeft w:val="274"/>
          <w:marRight w:val="0"/>
          <w:marTop w:val="86"/>
          <w:marBottom w:val="174"/>
          <w:divBdr>
            <w:top w:val="none" w:sz="0" w:space="0" w:color="auto"/>
            <w:left w:val="none" w:sz="0" w:space="0" w:color="auto"/>
            <w:bottom w:val="none" w:sz="0" w:space="0" w:color="auto"/>
            <w:right w:val="none" w:sz="0" w:space="0" w:color="auto"/>
          </w:divBdr>
        </w:div>
        <w:div w:id="209146347">
          <w:marLeft w:val="274"/>
          <w:marRight w:val="0"/>
          <w:marTop w:val="86"/>
          <w:marBottom w:val="174"/>
          <w:divBdr>
            <w:top w:val="none" w:sz="0" w:space="0" w:color="auto"/>
            <w:left w:val="none" w:sz="0" w:space="0" w:color="auto"/>
            <w:bottom w:val="none" w:sz="0" w:space="0" w:color="auto"/>
            <w:right w:val="none" w:sz="0" w:space="0" w:color="auto"/>
          </w:divBdr>
        </w:div>
        <w:div w:id="479199899">
          <w:marLeft w:val="274"/>
          <w:marRight w:val="0"/>
          <w:marTop w:val="86"/>
          <w:marBottom w:val="174"/>
          <w:divBdr>
            <w:top w:val="none" w:sz="0" w:space="0" w:color="auto"/>
            <w:left w:val="none" w:sz="0" w:space="0" w:color="auto"/>
            <w:bottom w:val="none" w:sz="0" w:space="0" w:color="auto"/>
            <w:right w:val="none" w:sz="0" w:space="0" w:color="auto"/>
          </w:divBdr>
        </w:div>
        <w:div w:id="168375185">
          <w:marLeft w:val="274"/>
          <w:marRight w:val="0"/>
          <w:marTop w:val="86"/>
          <w:marBottom w:val="174"/>
          <w:divBdr>
            <w:top w:val="none" w:sz="0" w:space="0" w:color="auto"/>
            <w:left w:val="none" w:sz="0" w:space="0" w:color="auto"/>
            <w:bottom w:val="none" w:sz="0" w:space="0" w:color="auto"/>
            <w:right w:val="none" w:sz="0" w:space="0" w:color="auto"/>
          </w:divBdr>
        </w:div>
        <w:div w:id="892934526">
          <w:marLeft w:val="274"/>
          <w:marRight w:val="0"/>
          <w:marTop w:val="86"/>
          <w:marBottom w:val="174"/>
          <w:divBdr>
            <w:top w:val="none" w:sz="0" w:space="0" w:color="auto"/>
            <w:left w:val="none" w:sz="0" w:space="0" w:color="auto"/>
            <w:bottom w:val="none" w:sz="0" w:space="0" w:color="auto"/>
            <w:right w:val="none" w:sz="0" w:space="0" w:color="auto"/>
          </w:divBdr>
        </w:div>
        <w:div w:id="1107429690">
          <w:marLeft w:val="274"/>
          <w:marRight w:val="0"/>
          <w:marTop w:val="86"/>
          <w:marBottom w:val="174"/>
          <w:divBdr>
            <w:top w:val="none" w:sz="0" w:space="0" w:color="auto"/>
            <w:left w:val="none" w:sz="0" w:space="0" w:color="auto"/>
            <w:bottom w:val="none" w:sz="0" w:space="0" w:color="auto"/>
            <w:right w:val="none" w:sz="0" w:space="0" w:color="auto"/>
          </w:divBdr>
        </w:div>
      </w:divsChild>
    </w:div>
    <w:div w:id="951976924">
      <w:marLeft w:val="0"/>
      <w:marRight w:val="0"/>
      <w:marTop w:val="0"/>
      <w:marBottom w:val="0"/>
      <w:divBdr>
        <w:top w:val="none" w:sz="0" w:space="0" w:color="auto"/>
        <w:left w:val="none" w:sz="0" w:space="0" w:color="auto"/>
        <w:bottom w:val="none" w:sz="0" w:space="0" w:color="auto"/>
        <w:right w:val="none" w:sz="0" w:space="0" w:color="auto"/>
      </w:divBdr>
    </w:div>
    <w:div w:id="951976925">
      <w:marLeft w:val="0"/>
      <w:marRight w:val="0"/>
      <w:marTop w:val="0"/>
      <w:marBottom w:val="0"/>
      <w:divBdr>
        <w:top w:val="none" w:sz="0" w:space="0" w:color="auto"/>
        <w:left w:val="none" w:sz="0" w:space="0" w:color="auto"/>
        <w:bottom w:val="none" w:sz="0" w:space="0" w:color="auto"/>
        <w:right w:val="none" w:sz="0" w:space="0" w:color="auto"/>
      </w:divBdr>
    </w:div>
    <w:div w:id="951976926">
      <w:marLeft w:val="0"/>
      <w:marRight w:val="0"/>
      <w:marTop w:val="0"/>
      <w:marBottom w:val="0"/>
      <w:divBdr>
        <w:top w:val="none" w:sz="0" w:space="0" w:color="auto"/>
        <w:left w:val="none" w:sz="0" w:space="0" w:color="auto"/>
        <w:bottom w:val="none" w:sz="0" w:space="0" w:color="auto"/>
        <w:right w:val="none" w:sz="0" w:space="0" w:color="auto"/>
      </w:divBdr>
    </w:div>
    <w:div w:id="951976927">
      <w:marLeft w:val="0"/>
      <w:marRight w:val="0"/>
      <w:marTop w:val="0"/>
      <w:marBottom w:val="0"/>
      <w:divBdr>
        <w:top w:val="none" w:sz="0" w:space="0" w:color="auto"/>
        <w:left w:val="none" w:sz="0" w:space="0" w:color="auto"/>
        <w:bottom w:val="none" w:sz="0" w:space="0" w:color="auto"/>
        <w:right w:val="none" w:sz="0" w:space="0" w:color="auto"/>
      </w:divBdr>
    </w:div>
    <w:div w:id="1313027004">
      <w:bodyDiv w:val="1"/>
      <w:marLeft w:val="0"/>
      <w:marRight w:val="0"/>
      <w:marTop w:val="0"/>
      <w:marBottom w:val="0"/>
      <w:divBdr>
        <w:top w:val="none" w:sz="0" w:space="0" w:color="auto"/>
        <w:left w:val="none" w:sz="0" w:space="0" w:color="auto"/>
        <w:bottom w:val="none" w:sz="0" w:space="0" w:color="auto"/>
        <w:right w:val="none" w:sz="0" w:space="0" w:color="auto"/>
      </w:divBdr>
    </w:div>
    <w:div w:id="1620333015">
      <w:bodyDiv w:val="1"/>
      <w:marLeft w:val="0"/>
      <w:marRight w:val="0"/>
      <w:marTop w:val="0"/>
      <w:marBottom w:val="0"/>
      <w:divBdr>
        <w:top w:val="none" w:sz="0" w:space="0" w:color="auto"/>
        <w:left w:val="none" w:sz="0" w:space="0" w:color="auto"/>
        <w:bottom w:val="none" w:sz="0" w:space="0" w:color="auto"/>
        <w:right w:val="none" w:sz="0" w:space="0" w:color="auto"/>
      </w:divBdr>
    </w:div>
    <w:div w:id="1633437226">
      <w:bodyDiv w:val="1"/>
      <w:marLeft w:val="0"/>
      <w:marRight w:val="0"/>
      <w:marTop w:val="0"/>
      <w:marBottom w:val="0"/>
      <w:divBdr>
        <w:top w:val="none" w:sz="0" w:space="0" w:color="auto"/>
        <w:left w:val="none" w:sz="0" w:space="0" w:color="auto"/>
        <w:bottom w:val="none" w:sz="0" w:space="0" w:color="auto"/>
        <w:right w:val="none" w:sz="0" w:space="0" w:color="auto"/>
      </w:divBdr>
      <w:divsChild>
        <w:div w:id="646282874">
          <w:marLeft w:val="274"/>
          <w:marRight w:val="0"/>
          <w:marTop w:val="86"/>
          <w:marBottom w:val="0"/>
          <w:divBdr>
            <w:top w:val="none" w:sz="0" w:space="0" w:color="auto"/>
            <w:left w:val="none" w:sz="0" w:space="0" w:color="auto"/>
            <w:bottom w:val="none" w:sz="0" w:space="0" w:color="auto"/>
            <w:right w:val="none" w:sz="0" w:space="0" w:color="auto"/>
          </w:divBdr>
        </w:div>
        <w:div w:id="1634827288">
          <w:marLeft w:val="274"/>
          <w:marRight w:val="0"/>
          <w:marTop w:val="86"/>
          <w:marBottom w:val="0"/>
          <w:divBdr>
            <w:top w:val="none" w:sz="0" w:space="0" w:color="auto"/>
            <w:left w:val="none" w:sz="0" w:space="0" w:color="auto"/>
            <w:bottom w:val="none" w:sz="0" w:space="0" w:color="auto"/>
            <w:right w:val="none" w:sz="0" w:space="0" w:color="auto"/>
          </w:divBdr>
        </w:div>
        <w:div w:id="650016500">
          <w:marLeft w:val="274"/>
          <w:marRight w:val="0"/>
          <w:marTop w:val="86"/>
          <w:marBottom w:val="0"/>
          <w:divBdr>
            <w:top w:val="none" w:sz="0" w:space="0" w:color="auto"/>
            <w:left w:val="none" w:sz="0" w:space="0" w:color="auto"/>
            <w:bottom w:val="none" w:sz="0" w:space="0" w:color="auto"/>
            <w:right w:val="none" w:sz="0" w:space="0" w:color="auto"/>
          </w:divBdr>
        </w:div>
        <w:div w:id="1636259206">
          <w:marLeft w:val="274"/>
          <w:marRight w:val="0"/>
          <w:marTop w:val="86"/>
          <w:marBottom w:val="0"/>
          <w:divBdr>
            <w:top w:val="none" w:sz="0" w:space="0" w:color="auto"/>
            <w:left w:val="none" w:sz="0" w:space="0" w:color="auto"/>
            <w:bottom w:val="none" w:sz="0" w:space="0" w:color="auto"/>
            <w:right w:val="none" w:sz="0" w:space="0" w:color="auto"/>
          </w:divBdr>
        </w:div>
        <w:div w:id="2040082522">
          <w:marLeft w:val="274"/>
          <w:marRight w:val="0"/>
          <w:marTop w:val="86"/>
          <w:marBottom w:val="0"/>
          <w:divBdr>
            <w:top w:val="none" w:sz="0" w:space="0" w:color="auto"/>
            <w:left w:val="none" w:sz="0" w:space="0" w:color="auto"/>
            <w:bottom w:val="none" w:sz="0" w:space="0" w:color="auto"/>
            <w:right w:val="none" w:sz="0" w:space="0" w:color="auto"/>
          </w:divBdr>
        </w:div>
        <w:div w:id="1151798382">
          <w:marLeft w:val="274"/>
          <w:marRight w:val="0"/>
          <w:marTop w:val="86"/>
          <w:marBottom w:val="0"/>
          <w:divBdr>
            <w:top w:val="none" w:sz="0" w:space="0" w:color="auto"/>
            <w:left w:val="none" w:sz="0" w:space="0" w:color="auto"/>
            <w:bottom w:val="none" w:sz="0" w:space="0" w:color="auto"/>
            <w:right w:val="none" w:sz="0" w:space="0" w:color="auto"/>
          </w:divBdr>
        </w:div>
      </w:divsChild>
    </w:div>
    <w:div w:id="2051031201">
      <w:bodyDiv w:val="1"/>
      <w:marLeft w:val="0"/>
      <w:marRight w:val="0"/>
      <w:marTop w:val="0"/>
      <w:marBottom w:val="0"/>
      <w:divBdr>
        <w:top w:val="none" w:sz="0" w:space="0" w:color="auto"/>
        <w:left w:val="none" w:sz="0" w:space="0" w:color="auto"/>
        <w:bottom w:val="none" w:sz="0" w:space="0" w:color="auto"/>
        <w:right w:val="none" w:sz="0" w:space="0" w:color="auto"/>
      </w:divBdr>
      <w:divsChild>
        <w:div w:id="789279567">
          <w:marLeft w:val="274"/>
          <w:marRight w:val="0"/>
          <w:marTop w:val="86"/>
          <w:marBottom w:val="174"/>
          <w:divBdr>
            <w:top w:val="none" w:sz="0" w:space="0" w:color="auto"/>
            <w:left w:val="none" w:sz="0" w:space="0" w:color="auto"/>
            <w:bottom w:val="none" w:sz="0" w:space="0" w:color="auto"/>
            <w:right w:val="none" w:sz="0" w:space="0" w:color="auto"/>
          </w:divBdr>
        </w:div>
        <w:div w:id="1562012004">
          <w:marLeft w:val="274"/>
          <w:marRight w:val="0"/>
          <w:marTop w:val="86"/>
          <w:marBottom w:val="174"/>
          <w:divBdr>
            <w:top w:val="none" w:sz="0" w:space="0" w:color="auto"/>
            <w:left w:val="none" w:sz="0" w:space="0" w:color="auto"/>
            <w:bottom w:val="none" w:sz="0" w:space="0" w:color="auto"/>
            <w:right w:val="none" w:sz="0" w:space="0" w:color="auto"/>
          </w:divBdr>
        </w:div>
        <w:div w:id="445584006">
          <w:marLeft w:val="274"/>
          <w:marRight w:val="0"/>
          <w:marTop w:val="86"/>
          <w:marBottom w:val="174"/>
          <w:divBdr>
            <w:top w:val="none" w:sz="0" w:space="0" w:color="auto"/>
            <w:left w:val="none" w:sz="0" w:space="0" w:color="auto"/>
            <w:bottom w:val="none" w:sz="0" w:space="0" w:color="auto"/>
            <w:right w:val="none" w:sz="0" w:space="0" w:color="auto"/>
          </w:divBdr>
        </w:div>
        <w:div w:id="516113924">
          <w:marLeft w:val="274"/>
          <w:marRight w:val="0"/>
          <w:marTop w:val="86"/>
          <w:marBottom w:val="174"/>
          <w:divBdr>
            <w:top w:val="none" w:sz="0" w:space="0" w:color="auto"/>
            <w:left w:val="none" w:sz="0" w:space="0" w:color="auto"/>
            <w:bottom w:val="none" w:sz="0" w:space="0" w:color="auto"/>
            <w:right w:val="none" w:sz="0" w:space="0" w:color="auto"/>
          </w:divBdr>
        </w:div>
        <w:div w:id="289020198">
          <w:marLeft w:val="274"/>
          <w:marRight w:val="0"/>
          <w:marTop w:val="86"/>
          <w:marBottom w:val="174"/>
          <w:divBdr>
            <w:top w:val="none" w:sz="0" w:space="0" w:color="auto"/>
            <w:left w:val="none" w:sz="0" w:space="0" w:color="auto"/>
            <w:bottom w:val="none" w:sz="0" w:space="0" w:color="auto"/>
            <w:right w:val="none" w:sz="0" w:space="0" w:color="auto"/>
          </w:divBdr>
        </w:div>
        <w:div w:id="1872568191">
          <w:marLeft w:val="274"/>
          <w:marRight w:val="0"/>
          <w:marTop w:val="86"/>
          <w:marBottom w:val="174"/>
          <w:divBdr>
            <w:top w:val="none" w:sz="0" w:space="0" w:color="auto"/>
            <w:left w:val="none" w:sz="0" w:space="0" w:color="auto"/>
            <w:bottom w:val="none" w:sz="0" w:space="0" w:color="auto"/>
            <w:right w:val="none" w:sz="0" w:space="0" w:color="auto"/>
          </w:divBdr>
        </w:div>
        <w:div w:id="1586065856">
          <w:marLeft w:val="274"/>
          <w:marRight w:val="0"/>
          <w:marTop w:val="86"/>
          <w:marBottom w:val="174"/>
          <w:divBdr>
            <w:top w:val="none" w:sz="0" w:space="0" w:color="auto"/>
            <w:left w:val="none" w:sz="0" w:space="0" w:color="auto"/>
            <w:bottom w:val="none" w:sz="0" w:space="0" w:color="auto"/>
            <w:right w:val="none" w:sz="0" w:space="0" w:color="auto"/>
          </w:divBdr>
        </w:div>
        <w:div w:id="1822186198">
          <w:marLeft w:val="274"/>
          <w:marRight w:val="0"/>
          <w:marTop w:val="86"/>
          <w:marBottom w:val="174"/>
          <w:divBdr>
            <w:top w:val="none" w:sz="0" w:space="0" w:color="auto"/>
            <w:left w:val="none" w:sz="0" w:space="0" w:color="auto"/>
            <w:bottom w:val="none" w:sz="0" w:space="0" w:color="auto"/>
            <w:right w:val="none" w:sz="0" w:space="0" w:color="auto"/>
          </w:divBdr>
        </w:div>
        <w:div w:id="1464734624">
          <w:marLeft w:val="274"/>
          <w:marRight w:val="0"/>
          <w:marTop w:val="86"/>
          <w:marBottom w:val="174"/>
          <w:divBdr>
            <w:top w:val="none" w:sz="0" w:space="0" w:color="auto"/>
            <w:left w:val="none" w:sz="0" w:space="0" w:color="auto"/>
            <w:bottom w:val="none" w:sz="0" w:space="0" w:color="auto"/>
            <w:right w:val="none" w:sz="0" w:space="0" w:color="auto"/>
          </w:divBdr>
        </w:div>
      </w:divsChild>
    </w:div>
    <w:div w:id="2059085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2666B4-FC10-487C-B165-2A9827B953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83</Words>
  <Characters>8083</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Medizintechnik in Deutschland</vt:lpstr>
    </vt:vector>
  </TitlesOfParts>
  <Company>AKM</Company>
  <LinksUpToDate>false</LinksUpToDate>
  <CharactersWithSpaces>9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dizintechnik in Deutschland</dc:title>
  <dc:creator>Mark Bukowski</dc:creator>
  <cp:lastModifiedBy>avogel</cp:lastModifiedBy>
  <cp:revision>2</cp:revision>
  <cp:lastPrinted>2019-08-30T14:11:00Z</cp:lastPrinted>
  <dcterms:created xsi:type="dcterms:W3CDTF">2020-04-08T09:01:00Z</dcterms:created>
  <dcterms:modified xsi:type="dcterms:W3CDTF">2020-04-08T09:01:00Z</dcterms:modified>
</cp:coreProperties>
</file>